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F103B" w14:textId="063B0E7D" w:rsidR="006D5557" w:rsidRPr="002A30A6" w:rsidRDefault="006D5557" w:rsidP="006D5557">
      <w:pPr>
        <w:rPr>
          <w:rFonts w:ascii="Times New Roman" w:hAnsi="Times New Roman" w:cs="Times New Roman"/>
          <w:b/>
          <w:bCs/>
          <w:sz w:val="24"/>
          <w:szCs w:val="24"/>
        </w:rPr>
      </w:pPr>
      <w:r w:rsidRPr="002A30A6">
        <w:rPr>
          <w:rFonts w:ascii="Times New Roman" w:hAnsi="Times New Roman" w:cs="Times New Roman"/>
          <w:b/>
          <w:bCs/>
          <w:sz w:val="24"/>
          <w:szCs w:val="24"/>
        </w:rPr>
        <w:t>S</w:t>
      </w:r>
      <w:r w:rsidR="00FF2F36">
        <w:rPr>
          <w:rFonts w:ascii="Times New Roman" w:hAnsi="Times New Roman" w:cs="Times New Roman"/>
          <w:b/>
          <w:bCs/>
          <w:sz w:val="24"/>
          <w:szCs w:val="24"/>
        </w:rPr>
        <w:t>3</w:t>
      </w:r>
      <w:r>
        <w:rPr>
          <w:rFonts w:ascii="Times New Roman" w:hAnsi="Times New Roman" w:cs="Times New Roman"/>
          <w:b/>
          <w:bCs/>
          <w:sz w:val="24"/>
          <w:szCs w:val="24"/>
        </w:rPr>
        <w:t xml:space="preserve"> Appendix</w:t>
      </w:r>
      <w:r w:rsidRPr="002A30A6">
        <w:rPr>
          <w:rFonts w:ascii="Times New Roman" w:hAnsi="Times New Roman" w:cs="Times New Roman"/>
          <w:b/>
          <w:bCs/>
          <w:sz w:val="24"/>
          <w:szCs w:val="24"/>
        </w:rPr>
        <w:t xml:space="preserve">. </w:t>
      </w:r>
      <w:r w:rsidRPr="002A30A6">
        <w:rPr>
          <w:rFonts w:ascii="Times New Roman" w:hAnsi="Times New Roman" w:cs="Times New Roman"/>
          <w:b/>
          <w:bCs/>
          <w:sz w:val="24"/>
          <w:szCs w:val="24"/>
          <w:lang w:val="en-US"/>
        </w:rPr>
        <w:t>Comorbidities of patients with severe or critical COVID-19 in each study included in the meta-analysis, n= 42</w:t>
      </w:r>
    </w:p>
    <w:tbl>
      <w:tblPr>
        <w:tblStyle w:val="TableGrid"/>
        <w:tblW w:w="13761" w:type="dxa"/>
        <w:jc w:val="center"/>
        <w:tblLook w:val="04A0" w:firstRow="1" w:lastRow="0" w:firstColumn="1" w:lastColumn="0" w:noHBand="0" w:noVBand="1"/>
      </w:tblPr>
      <w:tblGrid>
        <w:gridCol w:w="1880"/>
        <w:gridCol w:w="1108"/>
        <w:gridCol w:w="1294"/>
        <w:gridCol w:w="1069"/>
        <w:gridCol w:w="1123"/>
        <w:gridCol w:w="1252"/>
        <w:gridCol w:w="1113"/>
        <w:gridCol w:w="1113"/>
        <w:gridCol w:w="1113"/>
        <w:gridCol w:w="1113"/>
        <w:gridCol w:w="1583"/>
      </w:tblGrid>
      <w:tr w:rsidR="006D5557" w:rsidRPr="002A30A6" w14:paraId="2A0D21D7" w14:textId="77777777" w:rsidTr="00737846">
        <w:trPr>
          <w:trHeight w:val="286"/>
          <w:jc w:val="center"/>
        </w:trPr>
        <w:tc>
          <w:tcPr>
            <w:tcW w:w="1880" w:type="dxa"/>
            <w:vMerge w:val="restart"/>
            <w:noWrap/>
            <w:vAlign w:val="center"/>
          </w:tcPr>
          <w:p w14:paraId="1F0E98E1" w14:textId="77777777" w:rsidR="006D5557" w:rsidRPr="002A30A6" w:rsidRDefault="006D5557" w:rsidP="00737846">
            <w:pPr>
              <w:rPr>
                <w:rFonts w:ascii="Times New Roman" w:hAnsi="Times New Roman" w:cs="Times New Roman"/>
                <w:b/>
                <w:bCs/>
                <w:sz w:val="20"/>
                <w:szCs w:val="20"/>
              </w:rPr>
            </w:pPr>
            <w:r w:rsidRPr="002A30A6">
              <w:rPr>
                <w:rFonts w:ascii="Times New Roman" w:hAnsi="Times New Roman" w:cs="Times New Roman"/>
                <w:b/>
                <w:bCs/>
                <w:sz w:val="20"/>
                <w:szCs w:val="20"/>
              </w:rPr>
              <w:t>Study name</w:t>
            </w:r>
          </w:p>
        </w:tc>
        <w:tc>
          <w:tcPr>
            <w:tcW w:w="1108" w:type="dxa"/>
            <w:vMerge w:val="restart"/>
            <w:noWrap/>
            <w:vAlign w:val="center"/>
          </w:tcPr>
          <w:p w14:paraId="0E0BA35E" w14:textId="77777777" w:rsidR="006D5557" w:rsidRPr="002A30A6" w:rsidRDefault="006D5557" w:rsidP="00737846">
            <w:pPr>
              <w:rPr>
                <w:rFonts w:ascii="Times New Roman" w:hAnsi="Times New Roman" w:cs="Times New Roman"/>
                <w:b/>
                <w:bCs/>
                <w:sz w:val="20"/>
                <w:szCs w:val="20"/>
              </w:rPr>
            </w:pPr>
            <w:r w:rsidRPr="002A30A6">
              <w:rPr>
                <w:rFonts w:ascii="Times New Roman" w:hAnsi="Times New Roman" w:cs="Times New Roman"/>
                <w:b/>
                <w:bCs/>
                <w:sz w:val="20"/>
                <w:szCs w:val="20"/>
              </w:rPr>
              <w:t>Number of patients</w:t>
            </w:r>
          </w:p>
        </w:tc>
        <w:tc>
          <w:tcPr>
            <w:tcW w:w="10773" w:type="dxa"/>
            <w:gridSpan w:val="9"/>
            <w:noWrap/>
            <w:vAlign w:val="center"/>
          </w:tcPr>
          <w:p w14:paraId="6F870664" w14:textId="77777777" w:rsidR="006D5557" w:rsidRPr="002A30A6" w:rsidRDefault="006D5557" w:rsidP="00737846">
            <w:pPr>
              <w:jc w:val="center"/>
              <w:rPr>
                <w:rFonts w:ascii="Times New Roman" w:hAnsi="Times New Roman" w:cs="Times New Roman"/>
                <w:b/>
                <w:bCs/>
                <w:sz w:val="20"/>
                <w:szCs w:val="20"/>
              </w:rPr>
            </w:pPr>
            <w:r w:rsidRPr="002A30A6">
              <w:rPr>
                <w:rFonts w:ascii="Times New Roman" w:hAnsi="Times New Roman" w:cs="Times New Roman"/>
                <w:b/>
                <w:bCs/>
                <w:sz w:val="20"/>
                <w:szCs w:val="20"/>
              </w:rPr>
              <w:t>Comorbidities, n(%)</w:t>
            </w:r>
          </w:p>
        </w:tc>
      </w:tr>
      <w:tr w:rsidR="006D5557" w:rsidRPr="002A30A6" w14:paraId="76E0FA96" w14:textId="77777777" w:rsidTr="00737846">
        <w:trPr>
          <w:trHeight w:val="286"/>
          <w:jc w:val="center"/>
        </w:trPr>
        <w:tc>
          <w:tcPr>
            <w:tcW w:w="1880" w:type="dxa"/>
            <w:vMerge/>
            <w:noWrap/>
            <w:vAlign w:val="center"/>
          </w:tcPr>
          <w:p w14:paraId="54D80427" w14:textId="77777777" w:rsidR="006D5557" w:rsidRPr="002A30A6" w:rsidRDefault="006D5557" w:rsidP="00737846">
            <w:pPr>
              <w:rPr>
                <w:rFonts w:ascii="Times New Roman" w:hAnsi="Times New Roman" w:cs="Times New Roman"/>
                <w:sz w:val="20"/>
                <w:szCs w:val="20"/>
              </w:rPr>
            </w:pPr>
          </w:p>
        </w:tc>
        <w:tc>
          <w:tcPr>
            <w:tcW w:w="1108" w:type="dxa"/>
            <w:vMerge/>
            <w:noWrap/>
            <w:vAlign w:val="center"/>
            <w:hideMark/>
          </w:tcPr>
          <w:p w14:paraId="7E243E35" w14:textId="77777777" w:rsidR="006D5557" w:rsidRPr="002A30A6" w:rsidRDefault="006D5557" w:rsidP="00737846">
            <w:pPr>
              <w:rPr>
                <w:rFonts w:ascii="Times New Roman" w:hAnsi="Times New Roman" w:cs="Times New Roman"/>
                <w:sz w:val="20"/>
                <w:szCs w:val="20"/>
              </w:rPr>
            </w:pPr>
          </w:p>
        </w:tc>
        <w:tc>
          <w:tcPr>
            <w:tcW w:w="1294" w:type="dxa"/>
            <w:noWrap/>
            <w:vAlign w:val="center"/>
            <w:hideMark/>
          </w:tcPr>
          <w:p w14:paraId="4F7362A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Hypertension</w:t>
            </w:r>
          </w:p>
        </w:tc>
        <w:tc>
          <w:tcPr>
            <w:tcW w:w="1069" w:type="dxa"/>
            <w:noWrap/>
            <w:vAlign w:val="center"/>
            <w:hideMark/>
          </w:tcPr>
          <w:p w14:paraId="189B793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Diabetes</w:t>
            </w:r>
          </w:p>
        </w:tc>
        <w:tc>
          <w:tcPr>
            <w:tcW w:w="1123" w:type="dxa"/>
            <w:noWrap/>
            <w:vAlign w:val="center"/>
            <w:hideMark/>
          </w:tcPr>
          <w:p w14:paraId="1F859B0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CEVD</w:t>
            </w:r>
          </w:p>
        </w:tc>
        <w:tc>
          <w:tcPr>
            <w:tcW w:w="1252" w:type="dxa"/>
            <w:noWrap/>
            <w:vAlign w:val="center"/>
            <w:hideMark/>
          </w:tcPr>
          <w:p w14:paraId="63984A6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CVD</w:t>
            </w:r>
          </w:p>
        </w:tc>
        <w:tc>
          <w:tcPr>
            <w:tcW w:w="1113" w:type="dxa"/>
            <w:noWrap/>
            <w:vAlign w:val="center"/>
            <w:hideMark/>
          </w:tcPr>
          <w:p w14:paraId="646B57D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CPD</w:t>
            </w:r>
          </w:p>
        </w:tc>
        <w:tc>
          <w:tcPr>
            <w:tcW w:w="1113" w:type="dxa"/>
            <w:noWrap/>
            <w:vAlign w:val="center"/>
            <w:hideMark/>
          </w:tcPr>
          <w:p w14:paraId="0515A7B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CKD</w:t>
            </w:r>
          </w:p>
        </w:tc>
        <w:tc>
          <w:tcPr>
            <w:tcW w:w="1113" w:type="dxa"/>
            <w:noWrap/>
            <w:vAlign w:val="center"/>
            <w:hideMark/>
          </w:tcPr>
          <w:p w14:paraId="2ACF5AA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CLD</w:t>
            </w:r>
          </w:p>
        </w:tc>
        <w:tc>
          <w:tcPr>
            <w:tcW w:w="1113" w:type="dxa"/>
            <w:noWrap/>
            <w:vAlign w:val="center"/>
            <w:hideMark/>
          </w:tcPr>
          <w:p w14:paraId="6FD50C8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Cancer</w:t>
            </w:r>
          </w:p>
        </w:tc>
        <w:tc>
          <w:tcPr>
            <w:tcW w:w="1583" w:type="dxa"/>
            <w:noWrap/>
            <w:vAlign w:val="center"/>
            <w:hideMark/>
          </w:tcPr>
          <w:p w14:paraId="5B4EBE2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With at least one comorbidity</w:t>
            </w:r>
          </w:p>
        </w:tc>
      </w:tr>
      <w:tr w:rsidR="006D5557" w:rsidRPr="002A30A6" w14:paraId="1ED951FF" w14:textId="77777777" w:rsidTr="00737846">
        <w:trPr>
          <w:trHeight w:val="286"/>
          <w:jc w:val="center"/>
        </w:trPr>
        <w:tc>
          <w:tcPr>
            <w:tcW w:w="1880" w:type="dxa"/>
            <w:noWrap/>
            <w:vAlign w:val="center"/>
            <w:hideMark/>
          </w:tcPr>
          <w:p w14:paraId="2FFA3D5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Guan et al. 2020 ( #561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JcfL40w9","properties":{"formattedCitation":"\\super 18\\nosupersub{}","plainCitation":"18","noteIndex":0},"citationItems":[{"id":108030,"uris":["http://zotero.org/users/5841261/items/2NPY6SQ2"],"uri":["http://zotero.org/users/5841261/items/2NPY6SQ2"],"itemData":{"id":108030,"type":"article-journal","abstract":"BACKGROUND: Since December 2019, when coronavirus disease 2019 (Covid-19) emerged in Wuhan city and rapidly spread throughout China, data have been needed on the clinical characteristics of the affected patients.\nMETHODS: We extracted data regarding 1099 patients with laboratory-confirmed Covid-19 from 552 hospitals in 30 provinces, autonomous regions, and municipalities in mainland China through January 29, 2020. The primary composite end point was admission to an intensive care unit (ICU), the use of mechanical ventilation, or death.\n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n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container-title":"The New England Journal of Medicine","DOI":"10.1056/NEJMoa2002032","ISSN":"1533-4406","issue":"18","journalAbbreviation":"N Engl J Med","language":"eng","note":"PMID: 32109013\nPMCID: PMC7092819","page":"1708-1720","source":"PubMed","title":"Clinical Characteristics of Coronavirus Disease 2019 in China","volume":"382","author":[{"family":"Guan","given":"Wei-Jie"},{"family":"Ni","given":"Zheng-Yi"},{"family":"Hu","given":"Yu"},{"family":"Liang","given":"Wen-Hua"},{"family":"Ou","given":"Chun-Quan"},{"family":"He","given":"Jian-Xing"},{"family":"Liu","given":"Lei"},{"family":"Shan","given":"Hong"},{"family":"Lei","given":"Chun-Liang"},{"family":"Hui","given":"David S. C."},{"family":"Du","given":"Bin"},{"family":"Li","given":"Lan-Juan"},{"family":"Zeng","given":"Guang"},{"family":"Yuen","given":"Kwok-Yung"},{"family":"Chen","given":"Ru-Chong"},{"family":"Tang","given":"Chun-Li"},{"family":"Wang","given":"Tao"},{"family":"Chen","given":"Ping-Yan"},{"family":"Xiang","given":"Jie"},{"family":"Li","given":"Shi-Yue"},{"family":"Wang","given":"Jin-Lin"},{"family":"Liang","given":"Zi-Jing"},{"family":"Peng","given":"Yi-Xiang"},{"family":"Wei","given":"Li"},{"family":"Liu","given":"Yong"},{"family":"Hu","given":"Ya-Hua"},{"family":"Peng","given":"Peng"},{"family":"Wang","given":"Jian-Ming"},{"family":"Liu","given":"Ji-Yang"},{"family":"Chen","given":"Zhong"},{"family":"Li","given":"Gang"},{"family":"Zheng","given":"Zhi-Jian"},{"family":"Qiu","given":"Shao-Qin"},{"family":"Luo","given":"Jie"},{"family":"Ye","given":"Chang-Jiang"},{"family":"Zhu","given":"Shao-Yong"},{"family":"Zhong","given":"Nan-Shan"},{"literal":"China Medical Treatment Expert Group for Covid-19"}],"issued":{"date-parts":[["2020",4,3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8</w:t>
            </w:r>
            <w:r w:rsidRPr="002A30A6">
              <w:rPr>
                <w:rFonts w:ascii="Times New Roman" w:hAnsi="Times New Roman" w:cs="Times New Roman"/>
                <w:sz w:val="20"/>
                <w:szCs w:val="20"/>
              </w:rPr>
              <w:fldChar w:fldCharType="end"/>
            </w:r>
          </w:p>
        </w:tc>
        <w:tc>
          <w:tcPr>
            <w:tcW w:w="1108" w:type="dxa"/>
            <w:noWrap/>
            <w:hideMark/>
          </w:tcPr>
          <w:p w14:paraId="2E0FD50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73</w:t>
            </w:r>
          </w:p>
        </w:tc>
        <w:tc>
          <w:tcPr>
            <w:tcW w:w="1294" w:type="dxa"/>
            <w:noWrap/>
            <w:hideMark/>
          </w:tcPr>
          <w:p w14:paraId="306B22C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1 ( 23.7 )</w:t>
            </w:r>
          </w:p>
        </w:tc>
        <w:tc>
          <w:tcPr>
            <w:tcW w:w="1069" w:type="dxa"/>
            <w:noWrap/>
            <w:hideMark/>
          </w:tcPr>
          <w:p w14:paraId="1922654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8 ( 16.2 )</w:t>
            </w:r>
          </w:p>
        </w:tc>
        <w:tc>
          <w:tcPr>
            <w:tcW w:w="1123" w:type="dxa"/>
            <w:noWrap/>
            <w:hideMark/>
          </w:tcPr>
          <w:p w14:paraId="5794B3C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 ( 2.3 )</w:t>
            </w:r>
          </w:p>
        </w:tc>
        <w:tc>
          <w:tcPr>
            <w:tcW w:w="1252" w:type="dxa"/>
            <w:noWrap/>
            <w:hideMark/>
          </w:tcPr>
          <w:p w14:paraId="7EC1C8B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 ( 5.8 )</w:t>
            </w:r>
          </w:p>
        </w:tc>
        <w:tc>
          <w:tcPr>
            <w:tcW w:w="1113" w:type="dxa"/>
            <w:noWrap/>
            <w:hideMark/>
          </w:tcPr>
          <w:p w14:paraId="6B3DCBC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3.5 )</w:t>
            </w:r>
          </w:p>
        </w:tc>
        <w:tc>
          <w:tcPr>
            <w:tcW w:w="1113" w:type="dxa"/>
            <w:noWrap/>
            <w:hideMark/>
          </w:tcPr>
          <w:p w14:paraId="3CBF6D3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1.7 )</w:t>
            </w:r>
          </w:p>
        </w:tc>
        <w:tc>
          <w:tcPr>
            <w:tcW w:w="1113" w:type="dxa"/>
            <w:noWrap/>
            <w:hideMark/>
          </w:tcPr>
          <w:p w14:paraId="16CE457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 ( 0.6 )</w:t>
            </w:r>
          </w:p>
        </w:tc>
        <w:tc>
          <w:tcPr>
            <w:tcW w:w="1113" w:type="dxa"/>
            <w:noWrap/>
            <w:hideMark/>
          </w:tcPr>
          <w:p w14:paraId="024C396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1.7 )</w:t>
            </w:r>
          </w:p>
        </w:tc>
        <w:tc>
          <w:tcPr>
            <w:tcW w:w="1583" w:type="dxa"/>
            <w:noWrap/>
            <w:hideMark/>
          </w:tcPr>
          <w:p w14:paraId="414212D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7 ( 38.7 )</w:t>
            </w:r>
          </w:p>
        </w:tc>
      </w:tr>
      <w:tr w:rsidR="006D5557" w:rsidRPr="002A30A6" w14:paraId="7AB05D9C" w14:textId="77777777" w:rsidTr="00737846">
        <w:trPr>
          <w:trHeight w:val="286"/>
          <w:jc w:val="center"/>
        </w:trPr>
        <w:tc>
          <w:tcPr>
            <w:tcW w:w="1880" w:type="dxa"/>
            <w:noWrap/>
            <w:vAlign w:val="center"/>
            <w:hideMark/>
          </w:tcPr>
          <w:p w14:paraId="122B5B3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Tang et al. 2020 ( #1037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yWTtfB6h","properties":{"formattedCitation":"\\super 34\\nosupersub{}","plainCitation":"34","noteIndex":0},"citationItems":[{"id":108033,"uris":["http://zotero.org/users/5841261/items/N8P5MPKS"],"uri":["http://zotero.org/users/5841261/items/N8P5MPKS"],"itemData":{"id":108033,"type":"article-journal","abstract":"BACKGROUND: Since the outbreak of coronavirus disease 2019 (COVID-19) in China in December 2019, considerable attention has been focused on its elucidation. However, it is also important for clinicians and epidemiologists to differentiate COVID-19 from other respiratory infectious diseases such as influenza viruses.\nRESEARCH QUESTION: The aim of this study was to explore the different clinical presentations between COVID-19 and influenza A (H1N1) pneumonia in patients with ARDS.\nSTUDY DESIGN AND METHODS: This analysis was a retrospective case-control study. Two independent cohorts of patients with ARDS infected with either COVID-19 (n = 73) or H1N1 (n = 75) were compared. Their clinical manifestations, imaging characteristics, treatments, and prognosis were analyzed and compared.\nRESULTS: The median age of patients with COVID-19 was higher than that of patients with H1N1, and there was a higher proportion of male subjects among the H1N1 cohort (P &lt; .05). Patients with COVID-19 exhibited higher proportions of nonproductive coughs, fatigue, and GI symptoms than those of patients with H1N1 (P &lt; .05). Patients with H1N1 had higher Sequential Organ Failure Assessment (SOFA) scores than patients with COVID-19 (P &lt; .05). The Pao2/Fio2 of 198.5 mm Hg in the COVID-19 cohort was significantly higher than the Pao2/Fio2 of 107.0 mm Hg in the H1N1 cohort (P &lt; .001). Ground-glass opacities was more common in patients with COVID-19 than in patients with H1N1 (P &lt; .001). There was a greater variety of antiviral therapies administered to COVID-19 patients than to H1N1 patients. The in-hospital mortality of patients with COVID-19 was 28.8%, whereas that of patients with H1N1 was 34.7% (P = .483). SOFA score-adjusted mortality of H1N1 patients was significantly higher than that of COVID-19 patients, with a rate ratio of 2.009 (95% CI, 1.563-2.583; P &lt; .001).\nINTERPRETATION: There were many differences in clinical presentations between patients with ARDS infected with either COVID-19 or H1N1. Compared with H1N1 patients, patients with COVID-19-induced ARDS had lower severity of illness scores at presentation and lower SOFA score-adjusted mortality.","container-title":"Chest","DOI":"10.1016/j.chest.2020.03.032","ISSN":"1931-3543","issue":"1","journalAbbreviation":"Chest","language":"eng","note":"PMID: 32224074\nPMCID: PMC7151343","page":"195-205","source":"PubMed","title":"Comparison of Hospitalized Patients With ARDS Caused by COVID-19 and H1N1","volume":"158","author":[{"family":"Tang","given":"Xiao"},{"family":"Du","given":"Rong-Hui"},{"family":"Wang","given":"Rui"},{"family":"Cao","given":"Tan-Ze"},{"family":"Guan","given":"Lu-Lu"},{"family":"Yang","given":"Cheng-Qing"},{"family":"Zhu","given":"Qi"},{"family":"Hu","given":"Ming"},{"family":"Li","given":"Xu-Yan"},{"family":"Li","given":"Ying"},{"family":"Liang","given":"Li-Rong"},{"family":"Tong","given":"Zhao-Hui"},{"family":"Sun","given":"Bing"},{"family":"Peng","given":"Peng"},{"family":"Shi","given":"Huan-Zhong"}],"issued":{"date-parts":[["2020",7]]}}}],"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4</w:t>
            </w:r>
            <w:r w:rsidRPr="002A30A6">
              <w:rPr>
                <w:rFonts w:ascii="Times New Roman" w:hAnsi="Times New Roman" w:cs="Times New Roman"/>
                <w:sz w:val="20"/>
                <w:szCs w:val="20"/>
              </w:rPr>
              <w:fldChar w:fldCharType="end"/>
            </w:r>
          </w:p>
        </w:tc>
        <w:tc>
          <w:tcPr>
            <w:tcW w:w="1108" w:type="dxa"/>
            <w:noWrap/>
            <w:hideMark/>
          </w:tcPr>
          <w:p w14:paraId="2457DE1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73</w:t>
            </w:r>
          </w:p>
        </w:tc>
        <w:tc>
          <w:tcPr>
            <w:tcW w:w="1294" w:type="dxa"/>
            <w:noWrap/>
            <w:hideMark/>
          </w:tcPr>
          <w:p w14:paraId="59F01BA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8 ( 52.1 )</w:t>
            </w:r>
          </w:p>
        </w:tc>
        <w:tc>
          <w:tcPr>
            <w:tcW w:w="1069" w:type="dxa"/>
            <w:noWrap/>
            <w:hideMark/>
          </w:tcPr>
          <w:p w14:paraId="6B60D25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0 ( 27.4 )</w:t>
            </w:r>
          </w:p>
        </w:tc>
        <w:tc>
          <w:tcPr>
            <w:tcW w:w="1123" w:type="dxa"/>
            <w:noWrap/>
            <w:hideMark/>
          </w:tcPr>
          <w:p w14:paraId="7C715DA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242346D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3 ( 31.5 )</w:t>
            </w:r>
          </w:p>
        </w:tc>
        <w:tc>
          <w:tcPr>
            <w:tcW w:w="1113" w:type="dxa"/>
            <w:noWrap/>
            <w:hideMark/>
          </w:tcPr>
          <w:p w14:paraId="7862226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 ( 1.4 )</w:t>
            </w:r>
          </w:p>
        </w:tc>
        <w:tc>
          <w:tcPr>
            <w:tcW w:w="1113" w:type="dxa"/>
            <w:noWrap/>
            <w:hideMark/>
          </w:tcPr>
          <w:p w14:paraId="67CE203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4.1 )</w:t>
            </w:r>
          </w:p>
        </w:tc>
        <w:tc>
          <w:tcPr>
            <w:tcW w:w="1113" w:type="dxa"/>
            <w:noWrap/>
            <w:hideMark/>
          </w:tcPr>
          <w:p w14:paraId="69B66EF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16CCC2A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4854DD0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6544A7E2" w14:textId="77777777" w:rsidTr="00737846">
        <w:trPr>
          <w:trHeight w:val="286"/>
          <w:jc w:val="center"/>
        </w:trPr>
        <w:tc>
          <w:tcPr>
            <w:tcW w:w="1880" w:type="dxa"/>
            <w:noWrap/>
            <w:vAlign w:val="center"/>
            <w:hideMark/>
          </w:tcPr>
          <w:p w14:paraId="5B04247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Xu et al. 2020 ( #932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5LZt0e5R","properties":{"formattedCitation":"\\super 35\\nosupersub{}","plainCitation":"35","noteIndex":0},"citationItems":[{"id":108036,"uris":["http://zotero.org/users/5841261/items/7U5HZUDK"],"uri":["http://zotero.org/users/5841261/items/7U5HZUDK"],"itemData":{"id":108036,"type":"article-journal","abstract":"IMPORTANCE: An ongoing outbreak of COVID-19 has exhibited significant threats around the world. We found a significant decrease of T lymphocyte subsets and an increase of inflammatory cytokines of hospitalized patients with COVID-19 in clinical practice.\nMETHODS: We conducted a retrospective, single-center observational study of in-hospital adult patients with confirmed COVID-19 in Hubei Provincial Hospital of traditional Chinese and Western medicine (Wuhan, China) by Mar 1, 2020. Demographic, clinical, laboratory information, especially T lymphocyte subsets and inflammatory cytokines were reported. For patients who died or discharge from hospital, the associations of T lymphocyte subsets on admission were evaluated by univariate logistic regression with odds ratios (ORs) and 95% confidence intervals (CIs), warning values to predict in-hospital death were assessed by Receiver Operator Characteristic (ROC) curves.\nRESULTS: A total of 187 patients were enrolled in our study from Dec 26, 2019 to Mar 1, 2020, of whom 145 were survivors (discharge = 117) or non-survivors (in-hospital death ==28). All patients exhibited a significant drop of T lymphocyte subsets counts with remarkably increasing concentrations of SAA, CRP, IL-6, and IL-10 compared to normal values. The median concentrations of SAA and CRP in critically-ill patients were nearly 4- and 10-fold than those of mild-ill patients, respectively. As the severity of COVID-19 getting worse, the counts of T lymphocyte drop lower.28 patients died in hospital, the median lymphocyte, CD3+ T-cell, CD4+ T-cell, CD8+ T-cell and B-cell were significantly lower than other patients. Lower counts (/uL) of T lymphocyte subsets lymphocyte (&lt;500), CD3+T-cell (&lt;200), CD4+ T-cell (&lt;100), CD8+ T-cell (&lt;100) and B-cell (&lt;50) were associated with higher risks of in-hospital death of CIVID-19. The warning values to predict in-hospital death of lymphocyte, CD3+ T-cell, CD4+ T-cell, CD8+ T-cell, and B-cell were 559, 235, 104, 85 and 82, respectively.\nCONCLUSION: We find a significant decrease of T lymphocyte subset is positively correlated with in-hospital death and severity of illness. The decreased levels of T lymphocyte subsets reported in our study were similar with SARS but not common among other virus infection, which may be possible biomarkers for early diagnosis of COVID-19. Our findings may shed light on early warning of high risks of mortality and help early intervention and treatment of COVID-19.","container-title":"The Journal of Infection","DOI":"10.1016/j.jinf.2020.04.012","ISSN":"1532-2742","issue":"1","journalAbbreviation":"J Infect","language":"eng","note":"PMID: 32315725\nPMCID: PMC7166040","page":"e51-e60","source":"PubMed","title":"Suppressed T cell-mediated immunity in patients with COVID-19: A clinical retrospective study in Wuhan, China","title-short":"Suppressed T cell-mediated immunity in patients with COVID-19","volume":"81","author":[{"family":"Xu","given":"Bo"},{"family":"Fan","given":"Cun-Yu"},{"family":"Wang","given":"An-Lu"},{"family":"Zou","given":"Yi-Long"},{"family":"Yu","given":"Yi-Han"},{"family":"He","given":"Cong"},{"family":"Xia","given":"Wen-Guang"},{"family":"Zhang","given":"Ji-Xian"},{"family":"Miao","given":"Qing"}],"issued":{"date-parts":[["2020",7]]}}}],"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5</w:t>
            </w:r>
            <w:r w:rsidRPr="002A30A6">
              <w:rPr>
                <w:rFonts w:ascii="Times New Roman" w:hAnsi="Times New Roman" w:cs="Times New Roman"/>
                <w:sz w:val="20"/>
                <w:szCs w:val="20"/>
              </w:rPr>
              <w:fldChar w:fldCharType="end"/>
            </w:r>
          </w:p>
        </w:tc>
        <w:tc>
          <w:tcPr>
            <w:tcW w:w="1108" w:type="dxa"/>
            <w:noWrap/>
            <w:hideMark/>
          </w:tcPr>
          <w:p w14:paraId="48F8516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7</w:t>
            </w:r>
          </w:p>
        </w:tc>
        <w:tc>
          <w:tcPr>
            <w:tcW w:w="1294" w:type="dxa"/>
            <w:noWrap/>
            <w:hideMark/>
          </w:tcPr>
          <w:p w14:paraId="7958E57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5 ( 32.7 )</w:t>
            </w:r>
          </w:p>
        </w:tc>
        <w:tc>
          <w:tcPr>
            <w:tcW w:w="1069" w:type="dxa"/>
            <w:noWrap/>
            <w:hideMark/>
          </w:tcPr>
          <w:p w14:paraId="6268E84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23" w:type="dxa"/>
            <w:noWrap/>
            <w:hideMark/>
          </w:tcPr>
          <w:p w14:paraId="6DA35C4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2F181F5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4B77C0C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 ( 0.9 )</w:t>
            </w:r>
          </w:p>
        </w:tc>
        <w:tc>
          <w:tcPr>
            <w:tcW w:w="1113" w:type="dxa"/>
            <w:noWrap/>
            <w:hideMark/>
          </w:tcPr>
          <w:p w14:paraId="4C2C2AA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5.6 )</w:t>
            </w:r>
          </w:p>
        </w:tc>
        <w:tc>
          <w:tcPr>
            <w:tcW w:w="1113" w:type="dxa"/>
            <w:noWrap/>
            <w:hideMark/>
          </w:tcPr>
          <w:p w14:paraId="556DFD2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77956D8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3A979BE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29DC6758" w14:textId="77777777" w:rsidTr="00737846">
        <w:trPr>
          <w:trHeight w:val="286"/>
          <w:jc w:val="center"/>
        </w:trPr>
        <w:tc>
          <w:tcPr>
            <w:tcW w:w="1880" w:type="dxa"/>
            <w:noWrap/>
            <w:vAlign w:val="center"/>
            <w:hideMark/>
          </w:tcPr>
          <w:p w14:paraId="15E9876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Liu et al. 2020 ( #396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FhKzis49","properties":{"formattedCitation":"\\super 36\\nosupersub{}","plainCitation":"36","noteIndex":0},"citationItems":[{"id":108039,"uris":["http://zotero.org/users/5841261/items/5FPU2DZM"],"uri":["http://zotero.org/users/5841261/items/5FPU2DZM"],"itemData":{"id":108039,"type":"article-journal","abstract":"BACKGROUND: Since December 2019, an outbreak of Coronavirus disease 2019 (COVID-19) caused by the severe acute respiratory syndrome coronavirus 2 (SARS-Cov-2) initially emerged in Wuhan, China, and has spread worldwide now. Clinical features of patients with COVID-19 have been described. However, risk factors leading to in-hospital deterioration and poor prognosis in COVID-19 patients with severe disease have not been well identified.\nMETHODS: In this retrospective, single-center cohort study, 1190 adult inpatients (≥ 18 years old) with laboratory-confirmed COVID-19 and determined outcomes (discharged or died) were included from Wuhan Infectious Disease Hospital from December 29, 2019 to February 28, 2020. The final follow-up date was March 2, 2020. Clinical data including characteristics, laboratory and imaging information as well as treatments were extracted from electronic medical records and compared. A multivariable logistic regression model was used to explore the potential predictors associated with in-hospital deterioration and death.\nRESULTS: 1190 patients with confirmed COVID-19 were included. Their median age was 57 years (interquartile range 47-67 years). Two hundred and sixty-one patients (22%) developed a severe illness after admission. Multivariable logistic regression demonstrated that higher SOFA score (OR 1.32, 95% CI 1.22-1.43, per score increase, p &lt; 0.001 for deterioration and OR 1.30, 95% CI 1.11-1.53, per score increase, p = 0.001 for death), lymphocytopenia (OR 1.81, 95% CI 1.13-2.89 p = 0.013 for deterioration; OR 4.44, 95% CI 1.26-15.87, p = 0.021 for death) on admission were independent risk factors for in-hospital deterioration from not severe to severe disease and for death in severe patients. On admission D-dimer greater than 1 μg/L (OR 3.28, 95% CI 1.19-9.04, p = 0.021), leukocytopenia (OR 5.10, 95% CI 1.25-20.78), thrombocytopenia (OR 8.37, 95% CI 2.04-34.44) and history of diabetes (OR 11.16, 95% CI 1.87-66.57, p = 0.008) were also associated with higher risks of in-hospital death in severe COVID-19 patients. Shorter time interval from illness onset to non-invasive mechanical ventilation in the survivors with severe disease was observed compared with non-survivors (10.5 days, IQR 9.25-11.0 vs. 16.0 days, IQR 11.0-19.0 days, p = 0.030). Treatment with glucocorticoids increased the risk of progression from not severe to severe disease (OR 3.79, 95% CI 2.39-6.01, p &lt; 0.001). Administration of antiviral drugs especially oseltamivir or ganciclovir is associated with a decreased risk of death in severe patients (OR 0.17, 95% CI 0.05-0.64, p &lt; 0.001).\nCONCLUSIONS: High SOFA score and lymphocytopenia on admission could predict that not severe patients would develop severe disease in-hospital. On admission elevated D-dimer, leukocytopenia, thrombocytopenia and diabetes were independent risk factors of in-hospital death in severe patients with COVID-19. Administration of oseltamivir or ganciclovir might be beneficial for reducing mortality in severe patients.","container-title":"Annals of Intensive Care","DOI":"10.1186/s13613-020-00706-3","ISSN":"2110-5820","issue":"1","journalAbbreviation":"Ann Intensive Care","language":"eng","note":"PMID: 32737627\nPMCID: PMC7393341","page":"99","source":"PubMed","title":"Clinical outcomes of COVID-19 in Wuhan, China: a large cohort study","title-short":"Clinical outcomes of COVID-19 in Wuhan, China","volume":"10","author":[{"family":"Liu","given":"Jiao"},{"family":"Zhang","given":"Sheng"},{"family":"Wu","given":"Zhixiong"},{"family":"Shang","given":"You"},{"family":"Dong","given":"Xuan"},{"family":"Li","given":"Guang"},{"family":"Zhang","given":"Lidi"},{"family":"Chen","given":"Yizhu"},{"family":"Ye","given":"Xiaofei"},{"family":"Du","given":"Hangxiang"},{"family":"Liu","given":"Yongan"},{"family":"Wang","given":"Tao"},{"family":"Huang","given":"SiSi"},{"family":"Chen","given":"Limin"},{"family":"Wen","given":"Zhenliang"},{"family":"Qu","given":"Jieming"},{"family":"Chen","given":"Dechang"}],"issued":{"date-parts":[["2020",7,31]]}}}],"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6</w:t>
            </w:r>
            <w:r w:rsidRPr="002A30A6">
              <w:rPr>
                <w:rFonts w:ascii="Times New Roman" w:hAnsi="Times New Roman" w:cs="Times New Roman"/>
                <w:sz w:val="20"/>
                <w:szCs w:val="20"/>
              </w:rPr>
              <w:fldChar w:fldCharType="end"/>
            </w:r>
          </w:p>
        </w:tc>
        <w:tc>
          <w:tcPr>
            <w:tcW w:w="1108" w:type="dxa"/>
            <w:noWrap/>
            <w:hideMark/>
          </w:tcPr>
          <w:p w14:paraId="3AFD6A3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49</w:t>
            </w:r>
          </w:p>
        </w:tc>
        <w:tc>
          <w:tcPr>
            <w:tcW w:w="1294" w:type="dxa"/>
            <w:noWrap/>
            <w:hideMark/>
          </w:tcPr>
          <w:p w14:paraId="26E199D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19 ( 34.1 )</w:t>
            </w:r>
          </w:p>
        </w:tc>
        <w:tc>
          <w:tcPr>
            <w:tcW w:w="1069" w:type="dxa"/>
            <w:noWrap/>
            <w:hideMark/>
          </w:tcPr>
          <w:p w14:paraId="37D8050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2 ( 17.8 )</w:t>
            </w:r>
          </w:p>
        </w:tc>
        <w:tc>
          <w:tcPr>
            <w:tcW w:w="1123" w:type="dxa"/>
            <w:noWrap/>
            <w:hideMark/>
          </w:tcPr>
          <w:p w14:paraId="7546C12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1 ( 6 )</w:t>
            </w:r>
          </w:p>
        </w:tc>
        <w:tc>
          <w:tcPr>
            <w:tcW w:w="1252" w:type="dxa"/>
            <w:noWrap/>
            <w:hideMark/>
          </w:tcPr>
          <w:p w14:paraId="366CD18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7 ( 10.6 )</w:t>
            </w:r>
          </w:p>
        </w:tc>
        <w:tc>
          <w:tcPr>
            <w:tcW w:w="1113" w:type="dxa"/>
            <w:noWrap/>
            <w:hideMark/>
          </w:tcPr>
          <w:p w14:paraId="07B00D1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3.7 )</w:t>
            </w:r>
          </w:p>
        </w:tc>
        <w:tc>
          <w:tcPr>
            <w:tcW w:w="1113" w:type="dxa"/>
            <w:noWrap/>
            <w:hideMark/>
          </w:tcPr>
          <w:p w14:paraId="07F27F9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 ( 2.9 )</w:t>
            </w:r>
          </w:p>
        </w:tc>
        <w:tc>
          <w:tcPr>
            <w:tcW w:w="1113" w:type="dxa"/>
            <w:noWrap/>
            <w:hideMark/>
          </w:tcPr>
          <w:p w14:paraId="7D15E76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2 ( 3.4 )</w:t>
            </w:r>
          </w:p>
        </w:tc>
        <w:tc>
          <w:tcPr>
            <w:tcW w:w="1113" w:type="dxa"/>
            <w:noWrap/>
            <w:hideMark/>
          </w:tcPr>
          <w:p w14:paraId="4C5C081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7 ( 4.9 )</w:t>
            </w:r>
          </w:p>
        </w:tc>
        <w:tc>
          <w:tcPr>
            <w:tcW w:w="1583" w:type="dxa"/>
            <w:noWrap/>
            <w:hideMark/>
          </w:tcPr>
          <w:p w14:paraId="01AECC3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1D02594F" w14:textId="77777777" w:rsidTr="00737846">
        <w:trPr>
          <w:trHeight w:val="286"/>
          <w:jc w:val="center"/>
        </w:trPr>
        <w:tc>
          <w:tcPr>
            <w:tcW w:w="1880" w:type="dxa"/>
            <w:noWrap/>
            <w:vAlign w:val="center"/>
            <w:hideMark/>
          </w:tcPr>
          <w:p w14:paraId="077551E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Wu et al. 2020 ( #264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uHCpM98M","properties":{"formattedCitation":"\\super 37\\nosupersub{}","plainCitation":"37","noteIndex":0},"citationItems":[{"id":108042,"uris":["http://zotero.org/users/5841261/items/XUNGR22X"],"uri":["http://zotero.org/users/5841261/items/XUNGR22X"],"itemData":{"id":108042,"type":"article-journal","abstract":"BACKGROUND: Systemic corticosteroids are now recommended in many treatment guidelines, although supporting evidence is limited to 1 randomized controlled clinical trial (RECOVERY).\nOBJECTIVE: To identify whether corticosteroids were beneficial to COVID-19 patients.\nMETHODS: A total of 1514 severe and 249 critical hospitalized COVID-19 patients from 2 medical centers in Wuhan, China. Multivariable Cox models, Cox model with time-varying exposure and propensity score analysis (inverse-probability-of-treatment-weighting [IPTW] and propensity score matching [PSM]) were used to estimate the association of corticosteroid use with risk of in-hospital mortality in severe and critical cases.\nRESULTS: Corticosteroids were administered in 531 (35.1%) severe and 159 (63.9%) critical patients. Compared to the non-corticosteroid group, systemic corticosteroid use was not associated with beneficial effect in reducing in-hospital mortality in either severe cases (HR = 1.77; 95% CI, 1.08-2.89; P = 0.023), or critical cases (HR = 2.07; 95% CI, 1.08-3.98; P = 0.028). Findings were similar in time-varying Cox analysis. For patients with severe COVID-19 at admission, corticosteroid use was not associated with improved or harmful outcome in either PSM or IPTW analysis. For critical COVID-19 patients at admission, results were consistent with multivariable Cox model analysis.\nCONCLUSION: Corticosteroid use was not associated with beneficial effect in reducing in-hospital mortality for severe or critical cases in Wuhan. Absence of the beneficial effect in our study in contrast to that observed in the RECOVERY clinical trial may be due to biases in observational data, in particular prescription by indication bias, differences in clinical characteristics of patients, choice of corticosteroid used, timing of initiation of treatment, and duration of treatment.","container-title":"The Journal of Clinical Endocrinology and Metabolism","DOI":"10.1210/clinem/dgaa627","ISSN":"1945-7197","issue":"12","journalAbbreviation":"J Clin Endocrinol Metab","language":"eng","note":"PMID: 32880390\nPMCID: PMC7499588","source":"PubMed","title":"Systemic Corticosteroids and Mortality in Severe and Critical COVID-19 Patients in Wuhan, China","volume":"105","author":[{"family":"Wu","given":"Jianfeng"},{"family":"Huang","given":"Jianqiang"},{"family":"Zhu","given":"Guochao"},{"family":"Liu","given":"Yihao"},{"family":"Xiao","given":"Han"},{"family":"Zhou","given":"Qian"},{"family":"Si","given":"Xiang"},{"family":"Yi","given":"Hui"},{"family":"Wang","given":"Cuiping"},{"family":"Yang","given":"Daya"},{"family":"Chen","given":"Shuling"},{"family":"Liu","given":"Xin"},{"family":"Liu","given":"Zelong"},{"family":"Wang","given":"Qiongya"},{"family":"Lv","given":"Qingquan"},{"family":"Huang","given":"Ying"},{"family":"Yu","given":"Yang"},{"family":"Guan","given":"Xiangdong"},{"family":"Li","given":"Yanbing"},{"family":"Nirantharakumar","given":"Krishnarajah"},{"family":"Cheng","given":"KarKeung"},{"family":"Peng","given":"Sui"},{"family":"Xiao","given":"Haipeng"}],"issued":{"date-parts":[["2020",12,1]]}}}],"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7</w:t>
            </w:r>
            <w:r w:rsidRPr="002A30A6">
              <w:rPr>
                <w:rFonts w:ascii="Times New Roman" w:hAnsi="Times New Roman" w:cs="Times New Roman"/>
                <w:sz w:val="20"/>
                <w:szCs w:val="20"/>
              </w:rPr>
              <w:fldChar w:fldCharType="end"/>
            </w:r>
          </w:p>
        </w:tc>
        <w:tc>
          <w:tcPr>
            <w:tcW w:w="1108" w:type="dxa"/>
            <w:noWrap/>
            <w:hideMark/>
          </w:tcPr>
          <w:p w14:paraId="3AD38E2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763</w:t>
            </w:r>
          </w:p>
        </w:tc>
        <w:tc>
          <w:tcPr>
            <w:tcW w:w="1294" w:type="dxa"/>
            <w:noWrap/>
            <w:hideMark/>
          </w:tcPr>
          <w:p w14:paraId="6100CDA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61 ( 26.1 )</w:t>
            </w:r>
          </w:p>
        </w:tc>
        <w:tc>
          <w:tcPr>
            <w:tcW w:w="1069" w:type="dxa"/>
            <w:noWrap/>
            <w:hideMark/>
          </w:tcPr>
          <w:p w14:paraId="76DE399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37 ( 13.4 )</w:t>
            </w:r>
          </w:p>
        </w:tc>
        <w:tc>
          <w:tcPr>
            <w:tcW w:w="1123" w:type="dxa"/>
            <w:noWrap/>
            <w:hideMark/>
          </w:tcPr>
          <w:p w14:paraId="465418F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234F988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3F9B14C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6 ( 3.7 )</w:t>
            </w:r>
          </w:p>
        </w:tc>
        <w:tc>
          <w:tcPr>
            <w:tcW w:w="1113" w:type="dxa"/>
            <w:noWrap/>
            <w:hideMark/>
          </w:tcPr>
          <w:p w14:paraId="3B784CA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4 ( 2.5 )</w:t>
            </w:r>
          </w:p>
        </w:tc>
        <w:tc>
          <w:tcPr>
            <w:tcW w:w="1113" w:type="dxa"/>
            <w:noWrap/>
            <w:hideMark/>
          </w:tcPr>
          <w:p w14:paraId="1120F43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3845A42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8 ( 1.6 )</w:t>
            </w:r>
          </w:p>
        </w:tc>
        <w:tc>
          <w:tcPr>
            <w:tcW w:w="1583" w:type="dxa"/>
            <w:noWrap/>
            <w:hideMark/>
          </w:tcPr>
          <w:p w14:paraId="62B6E1D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000D14A4" w14:textId="77777777" w:rsidTr="00737846">
        <w:trPr>
          <w:trHeight w:val="286"/>
          <w:jc w:val="center"/>
        </w:trPr>
        <w:tc>
          <w:tcPr>
            <w:tcW w:w="1880" w:type="dxa"/>
            <w:noWrap/>
            <w:vAlign w:val="center"/>
            <w:hideMark/>
          </w:tcPr>
          <w:p w14:paraId="7E28F6A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Xu et al. 2020 ( #4838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OnuvOGoE","properties":{"formattedCitation":"\\super 38\\nosupersub{}","plainCitation":"38","noteIndex":0},"citationItems":[{"id":108045,"uris":["http://zotero.org/users/5841261/items/IUNP4HEH"],"uri":["http://zotero.org/users/5841261/items/IUNP4HEH"],"itemData":{"id":108045,"type":"article-journal","abstract":"BACKGROUND: The global numbers of confirmed cases and deceased critically ill patients with COVID-19 are increasing. However, the clinical course, and the 60-day mortality and its predictors in critically ill patients have not been fully elucidated. The aim of this study is to identify the clinical course, and 60-day mortality and its predictors in critically ill patients with COVID-19.\nMETHODS: Critically ill adult patients admitted to intensive care units (ICUs) from 3 hospitals in Wuhan, China, were included. Data on demographic information, preexisting comorbidities, laboratory findings at ICU admission, treatments, clinical outcomes, and results of SARS-CoV-2 RNA tests and of serum SARS-CoV-2 IgM were collected including the duration between symptom onset and negative conversion of SARS-CoV-2 RNA.\nRESULTS: Of 1748 patients with COVID-19, 239 (13.7%) critically ill patients were included. Complications included acute respiratory distress syndrome (ARDS) in 164 (68.6%) patients, coagulopathy in 150 (62.7%) patients, acute cardiac injury in 103 (43.1%) patients, and acute kidney injury (AKI) in 119 (49.8%) patients, which occurred 15.5 days, 17 days, 18.5 days, and 19 days after the symptom onset, respectively. The median duration of the negative conversion of SARS-CoV-2 RNA was 30 (range 6-81) days in 49 critically ill survivors that were identified. A total of 147 (61.5%) patients deceased by 60 days after ICU admission. The median duration between ICU admission and decease was 12 (range 3-36). Cox proportional-hazards regression analysis revealed that age older than 65 years, thrombocytopenia at ICU admission, ARDS, and AKI independently predicted the 60-day mortality.\nCONCLUSIONS: Severe complications are common and the 60-day mortality of critically ill patients with COVID-19 is considerably high. The duration of the negative conversion of SARS-CoV-2 RNA and its association with the severity of critically ill patients with COVID-19 should be seriously considered and further studied.","container-title":"Critical Care (London, England)","DOI":"10.1186/s13054-020-03098-9","ISSN":"1466-609X","issue":"1","journalAbbreviation":"Crit Care","language":"eng","note":"PMID: 32631393\nPMCID: PMC7336107","page":"394","source":"PubMed","title":"Clinical course and predictors of 60-day mortality in 239 critically ill patients with COVID-19: a multicenter retrospective study from Wuhan, China","title-short":"Clinical course and predictors of 60-day mortality in 239 critically ill patients with COVID-19","volume":"24","author":[{"family":"Xu","given":"Jiqian"},{"family":"Yang","given":"Xiaobo"},{"family":"Yang","given":"Luyu"},{"family":"Zou","given":"Xiaojing"},{"family":"Wang","given":"Yaxin"},{"family":"Wu","given":"Yongran"},{"family":"Zhou","given":"Ting"},{"family":"Yuan","given":"Yin"},{"family":"Qi","given":"Hong"},{"family":"Fu","given":"Shouzhi"},{"family":"Liu","given":"Hong"},{"family":"Xia","given":"Jia'an"},{"family":"Xu","given":"Zhengqin"},{"family":"Yu","given":"Yuan"},{"family":"Li","given":"Ruiting"},{"family":"Ouyang","given":"Yaqi"},{"family":"Wang","given":"Rui"},{"family":"Ren","given":"Lehao"},{"family":"Hu","given":"Yingying"},{"family":"Xu","given":"Dan"},{"family":"Zhao","given":"Xin"},{"family":"Yuan","given":"Shiying"},{"family":"Zhang","given":"Dingyu"},{"family":"Shang","given":"You"}],"issued":{"date-parts":[["2020",7,6]]}}}],"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8</w:t>
            </w:r>
            <w:r w:rsidRPr="002A30A6">
              <w:rPr>
                <w:rFonts w:ascii="Times New Roman" w:hAnsi="Times New Roman" w:cs="Times New Roman"/>
                <w:sz w:val="20"/>
                <w:szCs w:val="20"/>
              </w:rPr>
              <w:fldChar w:fldCharType="end"/>
            </w:r>
          </w:p>
        </w:tc>
        <w:tc>
          <w:tcPr>
            <w:tcW w:w="1108" w:type="dxa"/>
            <w:noWrap/>
            <w:hideMark/>
          </w:tcPr>
          <w:p w14:paraId="048A4A8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39</w:t>
            </w:r>
          </w:p>
        </w:tc>
        <w:tc>
          <w:tcPr>
            <w:tcW w:w="1294" w:type="dxa"/>
            <w:noWrap/>
            <w:hideMark/>
          </w:tcPr>
          <w:p w14:paraId="485A780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5 ( 43.9 )</w:t>
            </w:r>
          </w:p>
        </w:tc>
        <w:tc>
          <w:tcPr>
            <w:tcW w:w="1069" w:type="dxa"/>
            <w:noWrap/>
            <w:hideMark/>
          </w:tcPr>
          <w:p w14:paraId="51BCAED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4 ( 18.4 )</w:t>
            </w:r>
          </w:p>
        </w:tc>
        <w:tc>
          <w:tcPr>
            <w:tcW w:w="1123" w:type="dxa"/>
            <w:noWrap/>
            <w:hideMark/>
          </w:tcPr>
          <w:p w14:paraId="4E8B59D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5.4 )</w:t>
            </w:r>
          </w:p>
        </w:tc>
        <w:tc>
          <w:tcPr>
            <w:tcW w:w="1252" w:type="dxa"/>
            <w:noWrap/>
            <w:hideMark/>
          </w:tcPr>
          <w:p w14:paraId="5301BB9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5 ( 14.6 )</w:t>
            </w:r>
          </w:p>
        </w:tc>
        <w:tc>
          <w:tcPr>
            <w:tcW w:w="1113" w:type="dxa"/>
            <w:noWrap/>
            <w:hideMark/>
          </w:tcPr>
          <w:p w14:paraId="04862B5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2 ( 5 )</w:t>
            </w:r>
          </w:p>
        </w:tc>
        <w:tc>
          <w:tcPr>
            <w:tcW w:w="1113" w:type="dxa"/>
            <w:noWrap/>
            <w:hideMark/>
          </w:tcPr>
          <w:p w14:paraId="2A3A0EF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105BCE9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0 ( 8.4 )</w:t>
            </w:r>
          </w:p>
        </w:tc>
        <w:tc>
          <w:tcPr>
            <w:tcW w:w="1113" w:type="dxa"/>
            <w:noWrap/>
            <w:hideMark/>
          </w:tcPr>
          <w:p w14:paraId="2D11B36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5.4 )</w:t>
            </w:r>
          </w:p>
        </w:tc>
        <w:tc>
          <w:tcPr>
            <w:tcW w:w="1583" w:type="dxa"/>
            <w:noWrap/>
            <w:hideMark/>
          </w:tcPr>
          <w:p w14:paraId="1B1B440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7165E4DD" w14:textId="77777777" w:rsidTr="00737846">
        <w:trPr>
          <w:trHeight w:val="286"/>
          <w:jc w:val="center"/>
        </w:trPr>
        <w:tc>
          <w:tcPr>
            <w:tcW w:w="1880" w:type="dxa"/>
            <w:noWrap/>
            <w:vAlign w:val="center"/>
            <w:hideMark/>
          </w:tcPr>
          <w:p w14:paraId="10DD7A2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Zhang et al. 2020 ( #10522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GGEILJ9O","properties":{"formattedCitation":"\\super 39\\nosupersub{}","plainCitation":"39","noteIndex":0},"citationItems":[{"id":108048,"uris":["http://zotero.org/users/5841261/items/EF4BD2SQ"],"uri":["http://zotero.org/users/5841261/items/EF4BD2SQ"],"itemData":{"id":108048,"type":"article-journal","container-title":"Chinese Journal of Infectious Disease","issue":"8","journalAbbreviation":"Chin J Infect Dis","page":"472-478","title":"Clinical chracteristics of 203 discharged patients with corona virus disease 2019","volume":"38","author":[{"family":"Zhang","given":"Yongxi"},{"family":"Xiong","given":"Yong"},{"family":"Li","given":"Xinyu"},{"family":"Mo","given":"Pingzheng"}],"issued":{"date-parts":[["2020",8]]}}}],"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9</w:t>
            </w:r>
            <w:r w:rsidRPr="002A30A6">
              <w:rPr>
                <w:rFonts w:ascii="Times New Roman" w:hAnsi="Times New Roman" w:cs="Times New Roman"/>
                <w:sz w:val="20"/>
                <w:szCs w:val="20"/>
              </w:rPr>
              <w:fldChar w:fldCharType="end"/>
            </w:r>
          </w:p>
        </w:tc>
        <w:tc>
          <w:tcPr>
            <w:tcW w:w="1108" w:type="dxa"/>
            <w:noWrap/>
            <w:hideMark/>
          </w:tcPr>
          <w:p w14:paraId="1BA2C6F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7</w:t>
            </w:r>
          </w:p>
        </w:tc>
        <w:tc>
          <w:tcPr>
            <w:tcW w:w="1294" w:type="dxa"/>
            <w:noWrap/>
            <w:hideMark/>
          </w:tcPr>
          <w:p w14:paraId="4EB8A33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7 ( 34.6 )</w:t>
            </w:r>
          </w:p>
        </w:tc>
        <w:tc>
          <w:tcPr>
            <w:tcW w:w="1069" w:type="dxa"/>
            <w:noWrap/>
            <w:hideMark/>
          </w:tcPr>
          <w:p w14:paraId="1C5AF57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12.1 )</w:t>
            </w:r>
          </w:p>
        </w:tc>
        <w:tc>
          <w:tcPr>
            <w:tcW w:w="1123" w:type="dxa"/>
            <w:noWrap/>
            <w:hideMark/>
          </w:tcPr>
          <w:p w14:paraId="6887805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9 ( 8.4 )</w:t>
            </w:r>
          </w:p>
        </w:tc>
        <w:tc>
          <w:tcPr>
            <w:tcW w:w="1252" w:type="dxa"/>
            <w:noWrap/>
            <w:hideMark/>
          </w:tcPr>
          <w:p w14:paraId="3153669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6 ( 15 )</w:t>
            </w:r>
          </w:p>
        </w:tc>
        <w:tc>
          <w:tcPr>
            <w:tcW w:w="1113" w:type="dxa"/>
            <w:noWrap/>
            <w:hideMark/>
          </w:tcPr>
          <w:p w14:paraId="679398A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5.6 )</w:t>
            </w:r>
          </w:p>
        </w:tc>
        <w:tc>
          <w:tcPr>
            <w:tcW w:w="1113" w:type="dxa"/>
            <w:noWrap/>
            <w:hideMark/>
          </w:tcPr>
          <w:p w14:paraId="24542AC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5.6 )</w:t>
            </w:r>
          </w:p>
        </w:tc>
        <w:tc>
          <w:tcPr>
            <w:tcW w:w="1113" w:type="dxa"/>
            <w:noWrap/>
            <w:hideMark/>
          </w:tcPr>
          <w:p w14:paraId="4BFA655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5.6 )</w:t>
            </w:r>
          </w:p>
        </w:tc>
        <w:tc>
          <w:tcPr>
            <w:tcW w:w="1113" w:type="dxa"/>
            <w:noWrap/>
            <w:hideMark/>
          </w:tcPr>
          <w:p w14:paraId="600EB24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5.6 )</w:t>
            </w:r>
          </w:p>
        </w:tc>
        <w:tc>
          <w:tcPr>
            <w:tcW w:w="1583" w:type="dxa"/>
            <w:noWrap/>
            <w:hideMark/>
          </w:tcPr>
          <w:p w14:paraId="2ED9B79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8 ( 63.6 )</w:t>
            </w:r>
          </w:p>
        </w:tc>
      </w:tr>
      <w:tr w:rsidR="006D5557" w:rsidRPr="002A30A6" w14:paraId="59C2977A" w14:textId="77777777" w:rsidTr="00737846">
        <w:trPr>
          <w:trHeight w:val="286"/>
          <w:jc w:val="center"/>
        </w:trPr>
        <w:tc>
          <w:tcPr>
            <w:tcW w:w="1880" w:type="dxa"/>
            <w:noWrap/>
            <w:vAlign w:val="center"/>
            <w:hideMark/>
          </w:tcPr>
          <w:p w14:paraId="6D09E28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Liu et al. 2020 ( #379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MkopB3Jb","properties":{"formattedCitation":"\\super 40\\nosupersub{}","plainCitation":"40","noteIndex":0},"citationItems":[{"id":108049,"uris":["http://zotero.org/users/5841261/items/B3FFCYVZ"],"uri":["http://zotero.org/users/5841261/items/B3FFCYVZ"],"itemData":{"id":108049,"type":"article-journal","abstract":"Severe/critical patients with coronavirus disease 2019 (COVID-19) have become the central issue in the current global pandemic due to their high mortality rate. However, the relationship between antibody response and clinical outcomes has not been well described in this group. We conducted a single-center, retrospective, cohort study to investigate the relationship between serum immunoglobulin G (IgG) and IgM and clinical outcomes in severe/critical patients with COVID-19. Seventy-nine severe/critical patients with COVID-19 admitted in Wuhan Asia General Hospital in Wuhan, China during January 22, 2020 to March 6, 2020 were included. Serum antibodies were measured at day 25 (SD, 7) post illness onset. The median IgG titer was 113 (IQR 81-167) AU/ml, and IgM titer was 50 (IQR, 23-105) AU/ml. Patients whose IgM titer ≥ 50 AU/ml had higher in-hospital mortality (p=0.026). IgM titer ≥ 50 AU/ml was also correlated with higher incidences of Acute Respiratory Distress Syndrome (ARDS) and sepsis shock. Antibody remeasurements were performed in 42 patients, where IgM titer declined significantly in survivors (p=0.031). Serum IgM titer changes according to the COVID-19 progression. The severe/critical patients with COVID-19 have a higher risk of clinical adverse events when IgM titer ≥ 50 AU/ml. Further decreasing of IgM could imply a better outcome in severe/critical cases.","container-title":"Aging","DOI":"10.18632/aging.103417","ISSN":"1945-4589","issue":"13","journalAbbreviation":"Aging (Albany NY)","language":"eng","note":"PMID: 32628642\nPMCID: PMC7377873","page":"12432-12440","source":"PubMed","title":"Serum IgM against SARS-CoV-2 correlates with in-hospital mortality in severe/critical patients with COVID-19 in Wuhan, China","volume":"12","author":[{"family":"Liu","given":"Xintian"},{"family":"Zheng","given":"Xuan"},{"family":"Liu","given":"Bo"},{"family":"Wu","given":"Mingxiang"},{"family":"Zhang","given":"Zhenlu"},{"family":"Zhang","given":"Gangcheng"},{"family":"Su","given":"Xi"}],"issued":{"date-parts":[["2020",7,6]]}}}],"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0</w:t>
            </w:r>
            <w:r w:rsidRPr="002A30A6">
              <w:rPr>
                <w:rFonts w:ascii="Times New Roman" w:hAnsi="Times New Roman" w:cs="Times New Roman"/>
                <w:sz w:val="20"/>
                <w:szCs w:val="20"/>
              </w:rPr>
              <w:fldChar w:fldCharType="end"/>
            </w:r>
          </w:p>
        </w:tc>
        <w:tc>
          <w:tcPr>
            <w:tcW w:w="1108" w:type="dxa"/>
            <w:noWrap/>
            <w:hideMark/>
          </w:tcPr>
          <w:p w14:paraId="2F4432C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79</w:t>
            </w:r>
          </w:p>
        </w:tc>
        <w:tc>
          <w:tcPr>
            <w:tcW w:w="1294" w:type="dxa"/>
            <w:noWrap/>
            <w:hideMark/>
          </w:tcPr>
          <w:p w14:paraId="665CDF1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1 ( 39.2 )</w:t>
            </w:r>
          </w:p>
        </w:tc>
        <w:tc>
          <w:tcPr>
            <w:tcW w:w="1069" w:type="dxa"/>
            <w:noWrap/>
            <w:hideMark/>
          </w:tcPr>
          <w:p w14:paraId="13E8988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16.5 )</w:t>
            </w:r>
          </w:p>
        </w:tc>
        <w:tc>
          <w:tcPr>
            <w:tcW w:w="1123" w:type="dxa"/>
            <w:noWrap/>
            <w:hideMark/>
          </w:tcPr>
          <w:p w14:paraId="5D2F6A7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7F13929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7.6 )</w:t>
            </w:r>
          </w:p>
        </w:tc>
        <w:tc>
          <w:tcPr>
            <w:tcW w:w="1113" w:type="dxa"/>
            <w:noWrap/>
            <w:hideMark/>
          </w:tcPr>
          <w:p w14:paraId="2CEBC2B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6.3 )</w:t>
            </w:r>
          </w:p>
        </w:tc>
        <w:tc>
          <w:tcPr>
            <w:tcW w:w="1113" w:type="dxa"/>
            <w:noWrap/>
            <w:hideMark/>
          </w:tcPr>
          <w:p w14:paraId="6B9A875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2.5 )</w:t>
            </w:r>
          </w:p>
        </w:tc>
        <w:tc>
          <w:tcPr>
            <w:tcW w:w="1113" w:type="dxa"/>
            <w:noWrap/>
            <w:hideMark/>
          </w:tcPr>
          <w:p w14:paraId="224683F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0641B50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21C9E77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5DD3FF18" w14:textId="77777777" w:rsidTr="00737846">
        <w:trPr>
          <w:trHeight w:val="286"/>
          <w:jc w:val="center"/>
        </w:trPr>
        <w:tc>
          <w:tcPr>
            <w:tcW w:w="1880" w:type="dxa"/>
            <w:noWrap/>
            <w:vAlign w:val="center"/>
            <w:hideMark/>
          </w:tcPr>
          <w:p w14:paraId="193A00D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Cai et al. 2020 ( #479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CNliTCmK","properties":{"formattedCitation":"\\super 14\\nosupersub{}","plainCitation":"14","noteIndex":0},"citationItems":[{"id":108052,"uris":["http://zotero.org/users/5841261/items/RLYQPIPE"],"uri":["http://zotero.org/users/5841261/items/RLYQPIPE"],"itemData":{"id":108052,"type":"article-journal","abstract":"BACKGROUND: The clinical characteristics of novel coronavirus disease (COVID-2019) patients outside the epicenter of Hubei Province are less understood.\nMETHODS: We analyzed the epidemiological and clinical features of all COVID-2019 cases in the only referral hospital in Shenzhen City, China, from January 11, 2020, to February 6, 2020, and followed until March 6, 2020.\nRESULTS: Among the 298 confirmed cases, 233 (81.5%) had been to Hubei, while 42 (14%) did not have a clear travel history. Only 218 (73.15%) cases had a fever as the initial symptom. Compared with the nonsevere cases, severe cases were associated with older age, those with underlying diseases, and higher levels of C-reactive protein, interleukin-6, and erythrocyte sedimentation rate. Slower clearance of the virus was associated with a higher risk of progression to critical condition. As of March 6, 2020, 268 (89.9%) patients were discharged and the overall case fatality ratio was 1.0%.\nCONCLUSIONS: In a designated hospital outside Hubei Province, COVID-2019 patients could be effectively managed by properly using the existing hospital system. Mortality may be lowered when cases are relatively mild, and there are sufficient medical resources to care and treat the disease.","container-title":"Allergy","DOI":"10.1111/all.14309","ISSN":"1398-9995","issue":"7","journalAbbreviation":"Allergy","language":"eng","note":"PMID: 32239761","page":"1742-1752","source":"PubMed","title":"COVID-19 in a designated infectious diseases hospital outside Hubei Province, China","volume":"75","author":[{"family":"Cai","given":"Qingxian"},{"family":"Huang","given":"Deliang"},{"family":"Ou","given":"Pengcheng"},{"family":"Yu","given":"Hong"},{"family":"Zhu","given":"Zhibin"},{"family":"Xia","given":"Zhang"},{"family":"Su","given":"Yinan"},{"family":"Ma","given":"Zhenghua"},{"family":"Zhang","given":"Yiming"},{"family":"Li","given":"Zhiwei"},{"family":"He","given":"Qing"},{"family":"Liu","given":"Lei"},{"family":"Fu","given":"Yang"},{"family":"Chen","given":"Jun"}],"issued":{"date-parts":[["2020",7]]}}}],"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4</w:t>
            </w:r>
            <w:r w:rsidRPr="002A30A6">
              <w:rPr>
                <w:rFonts w:ascii="Times New Roman" w:hAnsi="Times New Roman" w:cs="Times New Roman"/>
                <w:sz w:val="20"/>
                <w:szCs w:val="20"/>
              </w:rPr>
              <w:fldChar w:fldCharType="end"/>
            </w:r>
          </w:p>
        </w:tc>
        <w:tc>
          <w:tcPr>
            <w:tcW w:w="1108" w:type="dxa"/>
            <w:noWrap/>
            <w:hideMark/>
          </w:tcPr>
          <w:p w14:paraId="613EB93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8</w:t>
            </w:r>
          </w:p>
        </w:tc>
        <w:tc>
          <w:tcPr>
            <w:tcW w:w="1294" w:type="dxa"/>
            <w:noWrap/>
            <w:hideMark/>
          </w:tcPr>
          <w:p w14:paraId="3E54DBB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2 ( 37.9 )</w:t>
            </w:r>
          </w:p>
        </w:tc>
        <w:tc>
          <w:tcPr>
            <w:tcW w:w="1069" w:type="dxa"/>
            <w:noWrap/>
            <w:hideMark/>
          </w:tcPr>
          <w:p w14:paraId="587D8F5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 ( 13.8 )</w:t>
            </w:r>
          </w:p>
        </w:tc>
        <w:tc>
          <w:tcPr>
            <w:tcW w:w="1123" w:type="dxa"/>
            <w:noWrap/>
            <w:hideMark/>
          </w:tcPr>
          <w:p w14:paraId="63F0B54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24663E6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22.4 )</w:t>
            </w:r>
          </w:p>
        </w:tc>
        <w:tc>
          <w:tcPr>
            <w:tcW w:w="1113" w:type="dxa"/>
            <w:noWrap/>
            <w:hideMark/>
          </w:tcPr>
          <w:p w14:paraId="0173D8D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5451B20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5D268F4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 ( 13.8 )</w:t>
            </w:r>
          </w:p>
        </w:tc>
        <w:tc>
          <w:tcPr>
            <w:tcW w:w="1113" w:type="dxa"/>
            <w:noWrap/>
            <w:hideMark/>
          </w:tcPr>
          <w:p w14:paraId="2B54787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3.4 )</w:t>
            </w:r>
          </w:p>
        </w:tc>
        <w:tc>
          <w:tcPr>
            <w:tcW w:w="1583" w:type="dxa"/>
            <w:noWrap/>
            <w:hideMark/>
          </w:tcPr>
          <w:p w14:paraId="629DE12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71D99CEA" w14:textId="77777777" w:rsidTr="00737846">
        <w:trPr>
          <w:trHeight w:val="286"/>
          <w:jc w:val="center"/>
        </w:trPr>
        <w:tc>
          <w:tcPr>
            <w:tcW w:w="1880" w:type="dxa"/>
            <w:noWrap/>
            <w:vAlign w:val="center"/>
            <w:hideMark/>
          </w:tcPr>
          <w:p w14:paraId="28EE18B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Ma et al. 2020 ( #262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YCkX5ieu","properties":{"formattedCitation":"\\super 43\\nosupersub{}","plainCitation":"43","noteIndex":0},"citationItems":[{"id":108058,"uris":["http://zotero.org/users/5841261/items/WNBLCVWJ"],"uri":["http://zotero.org/users/5841261/items/WNBLCVWJ"],"itemData":{"id":108058,"type":"article-journal","abstract":"Background: Coronavirus disease 2019 (COVID-19) has developed into a worldwide pandemic. This study aimed to retrospectively describe the use of corticosteroids in treating COVID-19. Method(s): For this multicenter retrospective study, medical records from 488 symptomatic COVID-19 patients were reviewed. Patients were divided into severe and nonsevere groups. Baseline characteristics, signs and symptoms, laboratory findings, treatments, and disease outcomes were compared. Specific data for corticosteroid treatment were further analyzed. Result(s): Four hundred fifty COVID-19 patients were included in this study, including 82 severe patients and 368 nonsevere cases. Out of the 450 patients, 126 (28.0%) received corticosteroid treatment. In the 126 patients treated with corticosteroids, the median daily dose of corticosteroid therapy was 56.6 [interquartile range (IQR): 40.0-78.4] mg and median corticosteroid therapy duration was 5.0 (IQR: 3.0-7.0) days. Among nonsevere cases, patients treated with corticosteroids were significantly older in comparison with patients who did not receive corticosteroid treatment (p&lt;0.01); the proportion of patients receiving antibiotic therapy in the corticosteroid group was significantly higher than that in the noncorticosteroid group (p&lt;0.001); hospitalization length and duration of viral shedding were significantly longer in patients in the corticosteroid group than in the noncorticosteroid group after adjusting for age, sex, and comorbidities (p&lt;0.05). In severe cases, patients treated with corticosteroids were significantly older and comorbidities at admission were significantly more common in patients receiving corticosteroid treatment (p&lt;0.05); the proportion of patients receiving antibiotic therapy in the corticosteroid group was significantly higher than that in the noncorticosteroid group (p&lt;0.001); no significant difference in hospitalization length or viral shedding duration was found between two groups after adjusting for age, sex, and comorbidities (p&gt;0.05). Conclusion(s): Our study indicates that corticosteroids are regarded as one of treatments in the general clinical practice of COVID-19. However, corticosteroid use may be accompanied by increased use of antibiotics, longer hospitalization, and prolonged viral shedding.© Copyright © 2020 Ma, Zeng, Zhan, Lu, Zeng, He, Liu, Chen, Qin, He, Zhou, Huang, Jiang, Deng, Liao, Xiang, Huang, Chen and Chen.","container-title":"Frontiers in Pharmacology","DOI":"10.3389/fphar.2020.01198","issue":"(Ma, Zeng, Zhan, Lu, Zeng, He, Liu, Qin, Chen, Chen) Department of Respiratory and Critical Care Medicine, The Second Xiangya Hospital, Central South University, Changsha, China(Chen) Department of Thoracic Surgery, The Second Xiangya Hospital, Central So","journalAbbreviation":"Frontiers in Pharmacology","note":"publisher-place: Switzerland\npublisher: Frontiers Media S.A. (E-mail: info@frontiersin.org)","page":"1198","title":"Corticosteroid Use in the Treatment of COVID-19: A Multicenter Retrospective Study in Hunan, China","volume":"11","author":[{"literal":"Ma Y."},{"literal":"Zeng H."},{"literal":"Zhan Z."},{"literal":"Lu H."},{"literal":"Zeng Z."},{"literal":"He C."},{"literal":"Liu X."},{"literal":"Chen C."},{"literal":"Qin Q."},{"literal":"He J."},{"literal":"Zhou Z."},{"literal":"Huang P."},{"literal":"Jiang M."},{"literal":"Deng D."},{"literal":"Liao X."},{"literal":"Xiang Z."},{"literal":"Huang X."},{"literal":"Chen Y."},{"literal":"Chen P."}],"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3</w:t>
            </w:r>
            <w:r w:rsidRPr="002A30A6">
              <w:rPr>
                <w:rFonts w:ascii="Times New Roman" w:hAnsi="Times New Roman" w:cs="Times New Roman"/>
                <w:sz w:val="20"/>
                <w:szCs w:val="20"/>
              </w:rPr>
              <w:fldChar w:fldCharType="end"/>
            </w:r>
          </w:p>
        </w:tc>
        <w:tc>
          <w:tcPr>
            <w:tcW w:w="1108" w:type="dxa"/>
            <w:noWrap/>
            <w:hideMark/>
          </w:tcPr>
          <w:p w14:paraId="51369B3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2</w:t>
            </w:r>
          </w:p>
        </w:tc>
        <w:tc>
          <w:tcPr>
            <w:tcW w:w="1294" w:type="dxa"/>
            <w:noWrap/>
            <w:hideMark/>
          </w:tcPr>
          <w:p w14:paraId="36EC6C8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1 ( 37.8 )</w:t>
            </w:r>
          </w:p>
        </w:tc>
        <w:tc>
          <w:tcPr>
            <w:tcW w:w="1069" w:type="dxa"/>
            <w:noWrap/>
            <w:hideMark/>
          </w:tcPr>
          <w:p w14:paraId="270D87E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8 ( 22 )</w:t>
            </w:r>
          </w:p>
        </w:tc>
        <w:tc>
          <w:tcPr>
            <w:tcW w:w="1123" w:type="dxa"/>
            <w:noWrap/>
            <w:hideMark/>
          </w:tcPr>
          <w:p w14:paraId="4D23C6F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6.1 )</w:t>
            </w:r>
          </w:p>
        </w:tc>
        <w:tc>
          <w:tcPr>
            <w:tcW w:w="1252" w:type="dxa"/>
            <w:noWrap/>
            <w:hideMark/>
          </w:tcPr>
          <w:p w14:paraId="7093E87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 ( 12.2 )</w:t>
            </w:r>
          </w:p>
        </w:tc>
        <w:tc>
          <w:tcPr>
            <w:tcW w:w="1113" w:type="dxa"/>
            <w:noWrap/>
            <w:hideMark/>
          </w:tcPr>
          <w:p w14:paraId="7549D9B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7.3 )</w:t>
            </w:r>
          </w:p>
        </w:tc>
        <w:tc>
          <w:tcPr>
            <w:tcW w:w="1113" w:type="dxa"/>
            <w:noWrap/>
            <w:hideMark/>
          </w:tcPr>
          <w:p w14:paraId="2D3171F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 ( 1.2 )</w:t>
            </w:r>
          </w:p>
        </w:tc>
        <w:tc>
          <w:tcPr>
            <w:tcW w:w="1113" w:type="dxa"/>
            <w:noWrap/>
            <w:hideMark/>
          </w:tcPr>
          <w:p w14:paraId="5CEE8ED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3.7 )</w:t>
            </w:r>
          </w:p>
        </w:tc>
        <w:tc>
          <w:tcPr>
            <w:tcW w:w="1113" w:type="dxa"/>
            <w:noWrap/>
            <w:hideMark/>
          </w:tcPr>
          <w:p w14:paraId="46E9993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0AA833D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42E61EE3" w14:textId="77777777" w:rsidTr="00737846">
        <w:trPr>
          <w:trHeight w:val="286"/>
          <w:jc w:val="center"/>
        </w:trPr>
        <w:tc>
          <w:tcPr>
            <w:tcW w:w="1880" w:type="dxa"/>
            <w:noWrap/>
            <w:vAlign w:val="center"/>
            <w:hideMark/>
          </w:tcPr>
          <w:p w14:paraId="4465A6B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Zhang et al. 2020 ( #427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0s4zZSI1","properties":{"formattedCitation":"\\super 64\\nosupersub{}","plainCitation":"64","noteIndex":0},"citationItems":[{"id":108113,"uris":["http://zotero.org/users/5841261/items/UVARRH2G"],"uri":["http://zotero.org/users/5841261/items/UVARRH2G"],"itemData":{"id":108113,"type":"article-journal","abstract":"Background: Coronavirus disease 2019 (COVID-19) has become a public health emergency of global concern. We aimed to explore the risk factors of 14-day and 28-day mortality and develop a model for predicting 14-day and 28-day survival probability among adult hospitalized patients with COVID-19. Method(s): In this multicenter, retrospective, cohort study, we examined 828 hospitalized patients with confirmed COVID-19 hospitalized in Wuhan Union Hospital and Central Hospital of Wuhan between January 12 and February 9, 2020. Among the 828 patients, 516 and 186 consecutive patients admitted in Wuhan Union Hospital were enrolled in the training cohort and the validation cohort, respectively. A total of 126 patients hospitalized in Central Hospital of Wuhan were enrolled in a second external validation cohort. Demographic, clinical, radiographic, and laboratory measures; treatment; proximate causes of death; and 14-day and 28-day mortality are described. Patients' data were collected by reviewing the medical records, and their 14-day and 28-day outcomes were followed up. Result(s): Of the 828 patients, 146 deaths were recorded until May 18, 2020. In the training set, multivariate Cox regression indicated that older age, lactate dehydrogenase level over 360 U/L, neutrophil-to-lymphocyte ratio higher than 8.0, and direct bilirubin higher than 5.0 mumol/L were independent predictors of 28-day mortality. Nomogram scoring systems for predicting the 14-day and 28-day survival probability of patients with COVID-19 were developed and exhibited strong discrimination and calibration power in the two external validation cohorts (C-index, 0.878 and 0.839). Conclusion(s): Older age, high lactate dehydrogenase level, evaluated neutrophil-to-lymphocyte ratio, and high direct bilirubin level were independent predictors of 28-day mortality in adult hospitalized patients with confirmed COVID-19. The nomogram system based on the four factors revealed good discrimination and calibration, suggesting good clinical utility.Copyright © 2020 The Author(s).","container-title":"Critical Care","DOI":"10.1186/s13054-020-03123-x","issue":"1","journalAbbreviation":"Critical Care","note":"publisher-place: United Kingdom\npublisher: BioMed Central (E-mail: info@biomedcentral.com)","page":"438","title":"Development and validation of a risk factor-based system to predict short-term survival in adult hospitalized patients with COVID-19: A multicenter, retrospective, cohort study","volume":"24","author":[{"literal":"Zhang S."},{"literal":"Guo M."},{"literal":"Duan L."},{"literal":"Wu F."},{"literal":"Hu G."},{"literal":"Wang Z."},{"literal":"Huang Q."},{"literal":"Liao T."},{"literal":"Xu J."},{"literal":"Ma Y."},{"literal":"Lv Z."},{"literal":"Xiao W."},{"literal":"Zhao Z."},{"literal":"Tan X."},{"literal":"Meng D."},{"literal":"Zhou E."},{"literal":"Yin Z."},{"literal":"Geng W."},{"literal":"Wang X."},{"literal":"Zhang J."},{"literal":"Chen J."},{"literal":"Zhang Y."},{"literal":"Jin Y."}],"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4</w:t>
            </w:r>
            <w:r w:rsidRPr="002A30A6">
              <w:rPr>
                <w:rFonts w:ascii="Times New Roman" w:hAnsi="Times New Roman" w:cs="Times New Roman"/>
                <w:sz w:val="20"/>
                <w:szCs w:val="20"/>
              </w:rPr>
              <w:fldChar w:fldCharType="end"/>
            </w:r>
          </w:p>
        </w:tc>
        <w:tc>
          <w:tcPr>
            <w:tcW w:w="1108" w:type="dxa"/>
            <w:noWrap/>
            <w:hideMark/>
          </w:tcPr>
          <w:p w14:paraId="0ABA392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39</w:t>
            </w:r>
          </w:p>
        </w:tc>
        <w:tc>
          <w:tcPr>
            <w:tcW w:w="1294" w:type="dxa"/>
            <w:noWrap/>
            <w:hideMark/>
          </w:tcPr>
          <w:p w14:paraId="252FC2F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069" w:type="dxa"/>
            <w:noWrap/>
            <w:hideMark/>
          </w:tcPr>
          <w:p w14:paraId="34568AB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23" w:type="dxa"/>
            <w:noWrap/>
            <w:hideMark/>
          </w:tcPr>
          <w:p w14:paraId="77146F4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65FE376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64A1772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216557E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47EB1ED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220B5F6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29587DF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60683C2F" w14:textId="77777777" w:rsidTr="00737846">
        <w:trPr>
          <w:trHeight w:val="286"/>
          <w:jc w:val="center"/>
        </w:trPr>
        <w:tc>
          <w:tcPr>
            <w:tcW w:w="1880" w:type="dxa"/>
            <w:noWrap/>
            <w:vAlign w:val="center"/>
            <w:hideMark/>
          </w:tcPr>
          <w:p w14:paraId="113BCB5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Wang et al. 2020 ( #1001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UvJcJIFF","properties":{"formattedCitation":"\\super 63\\nosupersub{}","plainCitation":"63","noteIndex":0},"citationItems":[{"id":108207,"uris":["http://zotero.org/users/5841261/items/XYVTYR9U"],"uri":["http://zotero.org/users/5841261/items/XYVTYR9U"],"itemData":{"id":108207,"type":"article-journal","abstract":"OBJECTIVE: To investigate the characteristics and prognostic factors in the elderly patients with COVID-19., METHODS: Consecutive cases over 60 years old with COVID-19 in Renmin Hospital of Wuhan University from Jan 1 to Feb 6, 2020 were included. The primary outcomes were death and survival till March 5. Data of demographics, clinical features, comorbidities, laboratory tests and complications were collected and compared for different outcomes. Cox regression was performed for prognostic factors., RESULTS: 339 patients with COVID-19 (aged 71+/-8 years,173 females (51%)) were enrolled, including 80 (23.6%) critical, 159 severe (46.9%) and 100 moderate (29.5%) cases. Common comorbidities were hypertension (40.8%), diabetes (16.0%) and cardiovascular disease (15.7%). Common symptoms included fever (92.0%), cough (53.0%), dyspnea (40.8%) and fatigue (39.9%). Lymphocytopenia was a common laboratory finding (63.2%). Common complications included bacterial infection (42.8%), liver enzyme abnormalities (28.7%) and acute respiratory distress syndrome (21.0%). Till Mar 5, 2020, 91 cases were discharged (26.8%), 183 cases stayed in hospital (54.0%) and 65 cases (19.2%) were dead. Shorter length of stay was found for the dead compared with the survivors (5 (3-8) vs. 28 (26-29), P &lt; 0.001). Symptoms of dyspnea (HR 2.35, P=0.001), comorbidities including cardiovascular disease (HR 1.86, P=0.031) and chronic obstructive pulmonary disease (HR 2.24, P=0.023), and acute respiratory distress syndrome (HR 29.33, P &lt; 0.001) were strong predictors of death. And a high level of lymphocytes was predictive of better outcome (HR0.10, P &lt; 0.001)., CONCLUSIONS: High proportion of severe to critical cases and high fatality rate were observed in the elderly COVID-19 patients. Rapid disease progress was noted in the dead with a median survival time of 5 days after admission. Dyspnea, lymphocytopenia, comorbidities including cardiovascular disease and chronic obstructive pulmonary disease, and acute respiratory distress syndrome were predictive of poor outcome. Close monitoring and timely treatment should be performed for the elderly patients at high risk. Copyright © 2020. Published by Elsevier Ltd.","container-title":"The Journal of infection","DOI":"10.1016/j.jinf.2020.03.019","issue":"6","journalAbbreviation":"The Journal of infection","note":"publisher-place: England","page":"639-645","title":"Coronavirus disease 2019 in elderly patients: Characteristics and prognostic factors based on 4-week follow-up.","volume":"80","author":[{"family":"Wang","given":"Lang"},{"family":"He","given":"Wenbo"},{"family":"Yu","given":"Xiaomei"},{"family":"Hu","given":"Dalong"},{"family":"Bao","given":"Mingwei"},{"family":"Liu","given":"Huafen"},{"family":"Zhou","given":"Jiali"},{"family":"Jiang","given":"Hong"}],"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3</w:t>
            </w:r>
            <w:r w:rsidRPr="002A30A6">
              <w:rPr>
                <w:rFonts w:ascii="Times New Roman" w:hAnsi="Times New Roman" w:cs="Times New Roman"/>
                <w:sz w:val="20"/>
                <w:szCs w:val="20"/>
              </w:rPr>
              <w:fldChar w:fldCharType="end"/>
            </w:r>
          </w:p>
        </w:tc>
        <w:tc>
          <w:tcPr>
            <w:tcW w:w="1108" w:type="dxa"/>
            <w:noWrap/>
            <w:hideMark/>
          </w:tcPr>
          <w:p w14:paraId="3DF4E9D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39</w:t>
            </w:r>
          </w:p>
        </w:tc>
        <w:tc>
          <w:tcPr>
            <w:tcW w:w="1294" w:type="dxa"/>
            <w:noWrap/>
            <w:hideMark/>
          </w:tcPr>
          <w:p w14:paraId="77BC25D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069" w:type="dxa"/>
            <w:noWrap/>
            <w:hideMark/>
          </w:tcPr>
          <w:p w14:paraId="0804743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23" w:type="dxa"/>
            <w:noWrap/>
            <w:hideMark/>
          </w:tcPr>
          <w:p w14:paraId="2DEA093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06704A2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1CD9F62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70C578F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62BF193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5837195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54D3E79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323960C7" w14:textId="77777777" w:rsidTr="00737846">
        <w:trPr>
          <w:trHeight w:val="286"/>
          <w:jc w:val="center"/>
        </w:trPr>
        <w:tc>
          <w:tcPr>
            <w:tcW w:w="1880" w:type="dxa"/>
            <w:noWrap/>
            <w:vAlign w:val="center"/>
            <w:hideMark/>
          </w:tcPr>
          <w:p w14:paraId="19D9B6F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Xu et al. 2020 ( #3248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JVwP18H9","properties":{"formattedCitation":"\\super 47\\nosupersub{}","plainCitation":"47","noteIndex":0},"citationItems":[{"id":108082,"uris":["http://zotero.org/users/5841261/items/7IN3MIBL"],"uri":["http://zotero.org/users/5841261/items/7IN3MIBL"],"itemData":{"id":108082,"type":"article-journal","abstract":"Coronavirus disease 2019 (COVID-19) is an important and urgent threat to global health. Inflammation factors are important for COVID-19 mortality, and we aim to explore whether the baseline levels of procalcitonin (PCT), C-reaction protein (CRP) and neutrophil-to-lymphocyte ratio (NLR) are associated with an increased risk of mortality in patients with COVID-19. A retrospective study was conducted and a total of 76 patients with confirmed COVID-19 were included between January 17, 2020 to March 2, 2020, of these cases, 17 patients were dead. After adjusting covariates, PCT (&gt;=0.10 ng/mL) and CRP (&gt;=52.14 mg/L) exhibited independent increasing risks of mortality were used hazard ratio (HR) of 52.68 (95% confidence interval [CI]: 1.77-1571.66) and 5.47 (95% CI: 1.04-28.72), respectively. However, NRL (&gt;=3.59) was not found to be an independent risk factor for death in our study. Furthermore, the elevated PCT levels were still associated with increasing risk of mortality in the old age group (age&gt;=60 y), and in the critically severe and severe patients after adjustment for complications. Thu Baseline levels of PCT and CRP have been addressed as independent predictors of mortality in patients with COVID-19.","container-title":"Scientific reports","DOI":"10.1038/s41598-020-72164-7","issue":"1","journalAbbreviation":"Scientific reports","note":"publisher-place: United Kingdom\npublisher: NLM (Medline)","page":"15058","title":"Associations of procalcitonin, C-reaction protein and neutrophil-to-lymphocyte ratio with mortality in hospitalized COVID-19 patients in China","volume":"10","author":[{"literal":"Xu J.-B."},{"literal":"Xu C."},{"literal":"Zhang R.-B."},{"literal":"Wu M."},{"literal":"Pan C.-K."},{"literal":"Li X.-J."},{"literal":"Wang Q."},{"literal":"Zeng F.-F."},{"literal":"Zhu S."}],"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7</w:t>
            </w:r>
            <w:r w:rsidRPr="002A30A6">
              <w:rPr>
                <w:rFonts w:ascii="Times New Roman" w:hAnsi="Times New Roman" w:cs="Times New Roman"/>
                <w:sz w:val="20"/>
                <w:szCs w:val="20"/>
              </w:rPr>
              <w:fldChar w:fldCharType="end"/>
            </w:r>
          </w:p>
        </w:tc>
        <w:tc>
          <w:tcPr>
            <w:tcW w:w="1108" w:type="dxa"/>
            <w:noWrap/>
            <w:hideMark/>
          </w:tcPr>
          <w:p w14:paraId="504DA83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0</w:t>
            </w:r>
          </w:p>
        </w:tc>
        <w:tc>
          <w:tcPr>
            <w:tcW w:w="1294" w:type="dxa"/>
            <w:noWrap/>
            <w:hideMark/>
          </w:tcPr>
          <w:p w14:paraId="4E3AB7B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4 ( 48 )</w:t>
            </w:r>
          </w:p>
        </w:tc>
        <w:tc>
          <w:tcPr>
            <w:tcW w:w="1069" w:type="dxa"/>
            <w:noWrap/>
            <w:hideMark/>
          </w:tcPr>
          <w:p w14:paraId="3DA7E09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2 ( 24 )</w:t>
            </w:r>
          </w:p>
        </w:tc>
        <w:tc>
          <w:tcPr>
            <w:tcW w:w="1123" w:type="dxa"/>
            <w:noWrap/>
            <w:hideMark/>
          </w:tcPr>
          <w:p w14:paraId="6C6008A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3B37C10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 ( 8 )</w:t>
            </w:r>
          </w:p>
        </w:tc>
        <w:tc>
          <w:tcPr>
            <w:tcW w:w="1113" w:type="dxa"/>
            <w:noWrap/>
            <w:hideMark/>
          </w:tcPr>
          <w:p w14:paraId="64F63BA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0 ( 0 )</w:t>
            </w:r>
          </w:p>
        </w:tc>
        <w:tc>
          <w:tcPr>
            <w:tcW w:w="1113" w:type="dxa"/>
            <w:noWrap/>
            <w:hideMark/>
          </w:tcPr>
          <w:p w14:paraId="555C7D3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6 )</w:t>
            </w:r>
          </w:p>
        </w:tc>
        <w:tc>
          <w:tcPr>
            <w:tcW w:w="1113" w:type="dxa"/>
            <w:noWrap/>
            <w:hideMark/>
          </w:tcPr>
          <w:p w14:paraId="583D971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4DDAA9A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6 )</w:t>
            </w:r>
          </w:p>
        </w:tc>
        <w:tc>
          <w:tcPr>
            <w:tcW w:w="1583" w:type="dxa"/>
            <w:noWrap/>
            <w:hideMark/>
          </w:tcPr>
          <w:p w14:paraId="58AAF9A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735E794B" w14:textId="77777777" w:rsidTr="00737846">
        <w:trPr>
          <w:trHeight w:val="286"/>
          <w:jc w:val="center"/>
        </w:trPr>
        <w:tc>
          <w:tcPr>
            <w:tcW w:w="1880" w:type="dxa"/>
            <w:noWrap/>
            <w:vAlign w:val="center"/>
            <w:hideMark/>
          </w:tcPr>
          <w:p w14:paraId="5E42809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Liu et al. 2020 ( #272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6BRCdb0i","properties":{"formattedCitation":"\\super 42\\nosupersub{}","plainCitation":"42","noteIndex":0},"citationItems":[{"id":108062,"uris":["http://zotero.org/users/5841261/items/7BY3FNQL"],"uri":["http://zotero.org/users/5841261/items/7BY3FNQL"],"itemData":{"id":108062,"type":"article-journal","abstract":"Background: The ferocious global assault of COVID-19 continues. Critically ill patients witnessed significantly higher mortality than severe and moderate ones. Herein, we aim to comprehensively delineate clinical features of COVID-19 and explore risk factors of developing critical disease. Method(s): This is a Mini-national multicenter, retrospective, cohort study involving 2,387 consecutive COVID-19 inpatients that underwent discharge or death between January 27 and March 21, 2020. After quality control, 2,044 COVID-19 inpatients were enrolled. Electronic medical records were collected to identify the risk factors of developing critical COVID-19. Finding(s): The severity of COVID-19 climbed up straightly with age. Critical group was characterized by higher proportion of dyspnea, systemic organ damage, and long-lasting inflammatory storm. All-cause mortality of critical group was 85*45%, by contrast with 0*58% for severe group and 0*18% for moderate group. Logistic regression revealed that sex was an effect modifier for hypertension and coronary heart disease (CHD), where hypertension and CHD were risk factors solely in males. Multivariable regression showed increasing odds of critical illness associated with hypertension, CHD, tumor, and age &gt;= 60 years for male, and chronic obstructive pulmonary disease (COPD), chronic kidney disease (CKD), tumor, and age &gt;= 60 years for female. Interpretation(s): We provide comprehensive front-line information about different severity of COVID-19 and insights into different risk factors associated with critical COVID-19 between sexes. These results highlight the significance of dividing risk factors between sexes in clinical and epidemiologic works of COVID-19, and perhaps other coronavirus appearing in future. Funding(s): National Science Foundation of China.Copyright © 2020 The Authors","container-title":"EClinicalMedicine","DOI":"10.1016/j.eclinm.2020.100471","issue":"(Liu, Cui, Zeng, Wang, Xu, Li, Gao, Yu, Wang, Yuan, Li, Jiao, Chi, Liu, Yu, Zheng, Song, Jin, Gong, Liu, Cai, Gao) National Medical Center for Major Public Health Events, Tongji Hospital, Tongji Medical College, Huazhong University of Science and Technolo","journalAbbreviation":"EClinicalMedicine","note":"publisher-place: United Kingdom\npublisher: Lancet Publishing Group (E-mail: cususerv@lancet.com)","page":"100471","title":"Risk factors for developing into critical COVID-19 patients in Wuhan, China: A multicenter, retrospective, cohort study","volume":"25","author":[{"literal":"Liu D."},{"literal":"Cui P."},{"literal":"Zeng S."},{"literal":"Wang S."},{"literal":"Feng X."},{"literal":"Xu S."},{"literal":"Li R."},{"literal":"Gao Y."},{"literal":"Yu R."},{"literal":"Wang Y."},{"literal":"Yuan Y."},{"literal":"Li H."},{"literal":"Jiao X."},{"literal":"Chi J."},{"literal":"Liu J."},{"literal":"Yu Y."},{"literal":"Zheng X."},{"literal":"Song C."},{"literal":"Jin N."},{"literal":"Gong W."},{"literal":"Liu X."},{"literal":"Cai G."},{"literal":"Li C."},{"literal":"Gao Q."}],"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2</w:t>
            </w:r>
            <w:r w:rsidRPr="002A30A6">
              <w:rPr>
                <w:rFonts w:ascii="Times New Roman" w:hAnsi="Times New Roman" w:cs="Times New Roman"/>
                <w:sz w:val="20"/>
                <w:szCs w:val="20"/>
              </w:rPr>
              <w:fldChar w:fldCharType="end"/>
            </w:r>
          </w:p>
        </w:tc>
        <w:tc>
          <w:tcPr>
            <w:tcW w:w="1108" w:type="dxa"/>
            <w:noWrap/>
            <w:hideMark/>
          </w:tcPr>
          <w:p w14:paraId="384C19F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957</w:t>
            </w:r>
          </w:p>
        </w:tc>
        <w:tc>
          <w:tcPr>
            <w:tcW w:w="1294" w:type="dxa"/>
            <w:noWrap/>
            <w:hideMark/>
          </w:tcPr>
          <w:p w14:paraId="5A8BFA6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53 ( 47.3 )</w:t>
            </w:r>
          </w:p>
        </w:tc>
        <w:tc>
          <w:tcPr>
            <w:tcW w:w="1069" w:type="dxa"/>
            <w:noWrap/>
            <w:hideMark/>
          </w:tcPr>
          <w:p w14:paraId="4712490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01 ( 21 )</w:t>
            </w:r>
          </w:p>
        </w:tc>
        <w:tc>
          <w:tcPr>
            <w:tcW w:w="1123" w:type="dxa"/>
            <w:noWrap/>
            <w:hideMark/>
          </w:tcPr>
          <w:p w14:paraId="2388D5A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537868E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20 ( 12.5 )</w:t>
            </w:r>
          </w:p>
        </w:tc>
        <w:tc>
          <w:tcPr>
            <w:tcW w:w="1113" w:type="dxa"/>
            <w:noWrap/>
            <w:hideMark/>
          </w:tcPr>
          <w:p w14:paraId="4D5CBFC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 ( 1.6 )</w:t>
            </w:r>
          </w:p>
        </w:tc>
        <w:tc>
          <w:tcPr>
            <w:tcW w:w="1113" w:type="dxa"/>
            <w:noWrap/>
            <w:hideMark/>
          </w:tcPr>
          <w:p w14:paraId="7A36240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8 ( 1.9 )</w:t>
            </w:r>
          </w:p>
        </w:tc>
        <w:tc>
          <w:tcPr>
            <w:tcW w:w="1113" w:type="dxa"/>
            <w:noWrap/>
            <w:hideMark/>
          </w:tcPr>
          <w:p w14:paraId="0A1158F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4 ( 3.6 )</w:t>
            </w:r>
          </w:p>
        </w:tc>
        <w:tc>
          <w:tcPr>
            <w:tcW w:w="1113" w:type="dxa"/>
            <w:noWrap/>
            <w:hideMark/>
          </w:tcPr>
          <w:p w14:paraId="568DF02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8 ( 4 )</w:t>
            </w:r>
          </w:p>
        </w:tc>
        <w:tc>
          <w:tcPr>
            <w:tcW w:w="1583" w:type="dxa"/>
            <w:noWrap/>
            <w:hideMark/>
          </w:tcPr>
          <w:p w14:paraId="1E425FB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35 ( 66.4 )</w:t>
            </w:r>
          </w:p>
        </w:tc>
      </w:tr>
      <w:tr w:rsidR="006D5557" w:rsidRPr="002A30A6" w14:paraId="0C7CA8F3" w14:textId="77777777" w:rsidTr="00737846">
        <w:trPr>
          <w:trHeight w:val="286"/>
          <w:jc w:val="center"/>
        </w:trPr>
        <w:tc>
          <w:tcPr>
            <w:tcW w:w="1880" w:type="dxa"/>
            <w:noWrap/>
            <w:vAlign w:val="center"/>
            <w:hideMark/>
          </w:tcPr>
          <w:p w14:paraId="0A602A9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Chen et al. 2020 ( #431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zo73p9pm","properties":{"formattedCitation":"\\super 53\\nosupersub{}","plainCitation":"53","noteIndex":0},"citationItems":[{"id":108116,"uris":["http://zotero.org/users/5841261/items/WTNAGTNY"],"uri":["http://zotero.org/users/5841261/items/WTNAGTNY"],"itemData":{"id":108116,"type":"article-journal","abstract":"BACKGROUND: In December, 2019, a novel coronavirus disease 2019 (COVID-19) emerged in Wuhan, China. We aimed to clarify the epidemiology, laboratory examinations, imaging findings, and treatment of critically ill patients with COVID-19 in Hebei province, China. METHOD(S): In this retrospective study, the demographic, laboratory and imaging, and treatment data of patients with severe COVID-19 treated in 13 designated hospitals in Hebei were collected and analyzed. RESULT(S): A total of 319 severe COVID-19 patients were treated at the 13 designated hospitals between 22 January, 2020 and 25 March, 2020. Eventually, 51 critically ill (31 severe cases and 20 critically severe cases) patients were included in the analysis. The patients had an average age of 58.9+/-13.7 years, and 27 (52.9%) were men. Twenty-one (41.2%) were familial cluster, and 33 (64.7%) had chronic illnesses. The patients in critically severe group had longer duration from symptom to confirmation, more severe infections, more severe lung injury, and a lower percentage of lymphocytes. All 51 patients received antiviral drugs, 47 (92.2%) received antibacterial agents, 49 (96.1%) received traditional Chinese drugs, and 46 (90.2%) received methylprednisolone. The critically severe patients received more fluid and more diuretic treatment; 14 (70.0%) required invasive mechanical ventilation, and 13 (65.0%) developed extrapulmonary complications. CONCLUSION(S): COVID-19 patients who had underlying diseases and longer confirmation times were more likely to progress to critically severe COVID-19. These patients also presented with a higher risk of respiratory depression, circulatory collapse, extrapulmonary complications, and infection.","container-title":"Annals of palliative medicine","DOI":"10.21037/apm-20-1273","issue":"4","journalAbbreviation":"Annals of palliative medicine","note":"publisher-place: China\npublisher: NLM (Medline)","page":"2118-2130","title":"Clinical characteristics and treatment of critically ill patients with COVID-19 in Hebei","volume":"9","author":[{"literal":"Chen Y."},{"literal":"Zhang K."},{"literal":"Zhu G."},{"literal":"Liu L."},{"literal":"Yan X."},{"literal":"Cai Z."},{"literal":"Zhang Z."},{"literal":"Zhi H."},{"literal":"Hu Z."}],"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3</w:t>
            </w:r>
            <w:r w:rsidRPr="002A30A6">
              <w:rPr>
                <w:rFonts w:ascii="Times New Roman" w:hAnsi="Times New Roman" w:cs="Times New Roman"/>
                <w:sz w:val="20"/>
                <w:szCs w:val="20"/>
              </w:rPr>
              <w:fldChar w:fldCharType="end"/>
            </w:r>
          </w:p>
        </w:tc>
        <w:tc>
          <w:tcPr>
            <w:tcW w:w="1108" w:type="dxa"/>
            <w:noWrap/>
            <w:hideMark/>
          </w:tcPr>
          <w:p w14:paraId="264E652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1</w:t>
            </w:r>
          </w:p>
        </w:tc>
        <w:tc>
          <w:tcPr>
            <w:tcW w:w="1294" w:type="dxa"/>
            <w:noWrap/>
            <w:hideMark/>
          </w:tcPr>
          <w:p w14:paraId="288C616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7 ( 52.9 )</w:t>
            </w:r>
          </w:p>
        </w:tc>
        <w:tc>
          <w:tcPr>
            <w:tcW w:w="1069" w:type="dxa"/>
            <w:noWrap/>
            <w:hideMark/>
          </w:tcPr>
          <w:p w14:paraId="2C80FE5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1 ( 21.6 )</w:t>
            </w:r>
          </w:p>
        </w:tc>
        <w:tc>
          <w:tcPr>
            <w:tcW w:w="1123" w:type="dxa"/>
            <w:noWrap/>
            <w:hideMark/>
          </w:tcPr>
          <w:p w14:paraId="6BAA0E3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9.8 )</w:t>
            </w:r>
          </w:p>
        </w:tc>
        <w:tc>
          <w:tcPr>
            <w:tcW w:w="1252" w:type="dxa"/>
            <w:noWrap/>
            <w:hideMark/>
          </w:tcPr>
          <w:p w14:paraId="75F15B0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2 ( 23.5 )</w:t>
            </w:r>
          </w:p>
        </w:tc>
        <w:tc>
          <w:tcPr>
            <w:tcW w:w="1113" w:type="dxa"/>
            <w:noWrap/>
            <w:hideMark/>
          </w:tcPr>
          <w:p w14:paraId="473E1B2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 ( 15.7 )</w:t>
            </w:r>
          </w:p>
        </w:tc>
        <w:tc>
          <w:tcPr>
            <w:tcW w:w="1113" w:type="dxa"/>
            <w:noWrap/>
            <w:hideMark/>
          </w:tcPr>
          <w:p w14:paraId="34A4412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3.9 )</w:t>
            </w:r>
          </w:p>
        </w:tc>
        <w:tc>
          <w:tcPr>
            <w:tcW w:w="1113" w:type="dxa"/>
            <w:noWrap/>
            <w:hideMark/>
          </w:tcPr>
          <w:p w14:paraId="1C64E99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5.9 )</w:t>
            </w:r>
          </w:p>
        </w:tc>
        <w:tc>
          <w:tcPr>
            <w:tcW w:w="1113" w:type="dxa"/>
            <w:noWrap/>
            <w:hideMark/>
          </w:tcPr>
          <w:p w14:paraId="6661E69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 ( 2 )</w:t>
            </w:r>
          </w:p>
        </w:tc>
        <w:tc>
          <w:tcPr>
            <w:tcW w:w="1583" w:type="dxa"/>
            <w:noWrap/>
            <w:hideMark/>
          </w:tcPr>
          <w:p w14:paraId="54D863E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2DB31A8B" w14:textId="77777777" w:rsidTr="00737846">
        <w:trPr>
          <w:trHeight w:val="286"/>
          <w:jc w:val="center"/>
        </w:trPr>
        <w:tc>
          <w:tcPr>
            <w:tcW w:w="1880" w:type="dxa"/>
            <w:noWrap/>
            <w:vAlign w:val="center"/>
            <w:hideMark/>
          </w:tcPr>
          <w:p w14:paraId="256A2F9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Yu et al. 2020 ( #1067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UrSFwgVO","properties":{"formattedCitation":"\\super 65\\nosupersub{}","plainCitation":"65","noteIndex":0},"citationItems":[{"id":108384,"uris":["http://zotero.org/users/5841261/items/KL7F4FRF"],"uri":["http://zotero.org/users/5841261/items/KL7F4FRF"],"itemData":{"id":108384,"type":"article-journal","container-title":"Jiangsu Medicine Journal","issue":"9","journalAbbreviation":"Jiangsu Med J","page":"904-907","title":"An analysis of clinical features and influencing factors of patients with new coronavrus pneumonia","volume":"46","author":[{"family":"Yu","given":"Hongwei"},{"family":"Xin","given":"Shizhen"},{"family":"Mei","given":"Zaoxian"}],"issued":{"date-parts":[["2020",9]]}}}],"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5</w:t>
            </w:r>
            <w:r w:rsidRPr="002A30A6">
              <w:rPr>
                <w:rFonts w:ascii="Times New Roman" w:hAnsi="Times New Roman" w:cs="Times New Roman"/>
                <w:sz w:val="20"/>
                <w:szCs w:val="20"/>
              </w:rPr>
              <w:fldChar w:fldCharType="end"/>
            </w:r>
          </w:p>
        </w:tc>
        <w:tc>
          <w:tcPr>
            <w:tcW w:w="1108" w:type="dxa"/>
            <w:noWrap/>
            <w:hideMark/>
          </w:tcPr>
          <w:p w14:paraId="75AFBDD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3</w:t>
            </w:r>
          </w:p>
        </w:tc>
        <w:tc>
          <w:tcPr>
            <w:tcW w:w="1294" w:type="dxa"/>
            <w:noWrap/>
            <w:hideMark/>
          </w:tcPr>
          <w:p w14:paraId="7212DE1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1 ( 39.6 )</w:t>
            </w:r>
          </w:p>
        </w:tc>
        <w:tc>
          <w:tcPr>
            <w:tcW w:w="1069" w:type="dxa"/>
            <w:noWrap/>
            <w:hideMark/>
          </w:tcPr>
          <w:p w14:paraId="58DECAE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8 ( 34 )</w:t>
            </w:r>
          </w:p>
        </w:tc>
        <w:tc>
          <w:tcPr>
            <w:tcW w:w="1123" w:type="dxa"/>
            <w:noWrap/>
            <w:hideMark/>
          </w:tcPr>
          <w:p w14:paraId="761BFDA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3.8 )</w:t>
            </w:r>
          </w:p>
        </w:tc>
        <w:tc>
          <w:tcPr>
            <w:tcW w:w="1252" w:type="dxa"/>
            <w:noWrap/>
            <w:hideMark/>
          </w:tcPr>
          <w:p w14:paraId="2ADFC14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 ( 18.9 )</w:t>
            </w:r>
          </w:p>
        </w:tc>
        <w:tc>
          <w:tcPr>
            <w:tcW w:w="1113" w:type="dxa"/>
            <w:noWrap/>
            <w:hideMark/>
          </w:tcPr>
          <w:p w14:paraId="6507465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3.8 )</w:t>
            </w:r>
          </w:p>
        </w:tc>
        <w:tc>
          <w:tcPr>
            <w:tcW w:w="1113" w:type="dxa"/>
            <w:noWrap/>
            <w:hideMark/>
          </w:tcPr>
          <w:p w14:paraId="6323621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5F779D7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11.3 )</w:t>
            </w:r>
          </w:p>
        </w:tc>
        <w:tc>
          <w:tcPr>
            <w:tcW w:w="1113" w:type="dxa"/>
            <w:noWrap/>
            <w:hideMark/>
          </w:tcPr>
          <w:p w14:paraId="0AE0E18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3.8 )</w:t>
            </w:r>
          </w:p>
        </w:tc>
        <w:tc>
          <w:tcPr>
            <w:tcW w:w="1583" w:type="dxa"/>
            <w:noWrap/>
            <w:hideMark/>
          </w:tcPr>
          <w:p w14:paraId="7037F4B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1 ( 77.4 )</w:t>
            </w:r>
          </w:p>
        </w:tc>
      </w:tr>
      <w:tr w:rsidR="006D5557" w:rsidRPr="002A30A6" w14:paraId="3813CBF3" w14:textId="77777777" w:rsidTr="00737846">
        <w:trPr>
          <w:trHeight w:val="286"/>
          <w:jc w:val="center"/>
        </w:trPr>
        <w:tc>
          <w:tcPr>
            <w:tcW w:w="1880" w:type="dxa"/>
            <w:noWrap/>
            <w:vAlign w:val="center"/>
            <w:hideMark/>
          </w:tcPr>
          <w:p w14:paraId="4B0E243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Wang et al. 2020 ( #3550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Od1vuwaK","properties":{"formattedCitation":"\\super 32\\nosupersub{}","plainCitation":"32","noteIndex":0},"citationItems":[{"id":108090,"uris":["http://zotero.org/users/5841261/items/I285LQJW"],"uri":["http://zotero.org/users/5841261/items/I285LQJW"],"itemData":{"id":108090,"type":"article-journal","abstract":"Background: No specific antiviral drug has been proven effective for treatment of patients with severe coronavirus disease 2019 (COVID-19). Remdesivir (GS-5734), a nucleoside analogue prodrug, has inhibitory effects on pathogenic animal and human coronaviruses, including severe acute respiratory syndrome coronavirus 2 (SARS-CoV-2) in vitro, and inhibits Middle East respiratory syndrome coronavirus, SARS-CoV-1, and SARS-CoV-2 replication in animal models. Method(s): We did a randomised, double-blind, placebo-controlled, multicentre trial at ten hospitals in Hubei, China. Eligible patients were adults (aged &gt;=18 years) admitted to hospital with laboratory-confirmed SARS-CoV-2 infection, with an interval from symptom onset to enrolment of 12 days or less, oxygen saturation of 94% or less on room air or a ratio of arterial oxygen partial pressure to fractional inspired oxygen of 300 mm Hg or less, and radiologically confirmed pneumonia. Patients were randomly assigned in a 2:1 ratio to intravenous remdesivir (200 mg on day 1 followed by 100 mg on days 2-10 in single daily infusions) or the same volume of placebo infusions for 10 days. Patients were permitted concomitant use of lopinavir-ritonavir, interferons, and corticosteroids. The primary endpoint was time to clinical improvement up to day 28, defined as the time (in days) from randomisation to the point of a decline of two levels on a six-point ordinal scale of clinical status (from 1=discharged to 6=death) or discharged alive from hospital, whichever came first. Primary analysis was done in the intention-to-treat (ITT) population and safety analysis was done in all patients who started their assigned treatment. This trial is registered with ClinicalTrials.gov, NCT04257656. Finding(s): Between Feb 6, 2020, and March 12, 2020, 237 patients were enrolled and randomly assigned to a treatment group (158 to remdesivir and 79 to placebo); one patient in the placebo group who withdrew after randomisation was not included in the ITT population. Remdesivir use was not associated with a difference in time to clinical improvement (hazard ratio 1.23 [95% CI 0.87-1.75]). Although not statistically significant, patients receiving remdesivir had a numerically faster time to clinical improvement than those receiving placebo among patients with symptom duration of 10 days or less (hazard ratio 1.52 [0.95-2.43]). Adverse events were reported in 102 (66%) of 155 remdesivir recipients versus 50 (64%) of 78 placebo recipients. Remdesivir was stopped early because of adverse events in 18 (12%) patients versus four (5%) patients who stopped placebo early. Interpretation(s): In this study of adult patients admitted to hospital for severe COVID-19, remdesivir was not associated with statistically significant clinical benefits. However, the numerical reduction in time to clinical improvement in those treated earlier requires confirmation in larger studies. Funding(s): Chinese Academy of Medical Sciences Emergency Project of COVID-19, National Key Research and Development Program of China, the Beijing Science and Technology Project.Copyright © 2020 Elsevier Ltd","container-title":"The Lancet","DOI":"10.1016/S0140-6736%2820%2931022-9","issue":"10236","journalAbbreviation":"The Lancet","note":"publisher-place: United Kingdom\npublisher: Lancet Publishing Group (E-mail: cususerv@lancet.com)","page":"1569-1578","title":"Remdesivir in adults with severe COVID-19: a randomised, double-blind, placebo-controlled, multicentre trial","volume":"395","author":[{"literal":"Wang Y."},{"literal":"Zhang D."},{"literal":"Du G."},{"literal":"Du R."},{"literal":"Zhao J."},{"literal":"Jin Y."},{"literal":"Fu S."},{"literal":"Gao L."},{"literal":"Cheng Z."},{"literal":"Lu Q."},{"literal":"Hu Y."},{"literal":"Luo G."},{"literal":"Wang K."},{"literal":"Lu Y."},{"literal":"Li H."},{"literal":"Wang S."},{"literal":"Ruan S."},{"literal":"Yang C."},{"literal":"Mei C."},{"literal":"Ding D."},{"literal":"Wu F."},{"literal":"Tang X."},{"literal":"Ye X."},{"literal":"Ye Y."},{"literal":"Liu B."},{"literal":"Yang J."},{"literal":"Yin W."},{"literal":"Wang A."},{"literal":"Fan G."},{"literal":"Zhou F."},{"literal":"Liu Z."},{"literal":"Gu X."},{"literal":"Xu J."},{"literal":"Shang L."},{"literal":"Zhang Y."},{"literal":"Cao L."},{"literal":"Guo T."},{"literal":"Wan Y."},{"literal":"Qin H."},{"literal":"Jiang Y."},{"literal":"Jaki T."},{"literal":"Hayden F.G."},{"literal":"Horby P.W."},{"literal":"Cao B."},{"literal":"Wang C."}],"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32</w:t>
            </w:r>
            <w:r w:rsidRPr="002A30A6">
              <w:rPr>
                <w:rFonts w:ascii="Times New Roman" w:hAnsi="Times New Roman" w:cs="Times New Roman"/>
                <w:sz w:val="20"/>
                <w:szCs w:val="20"/>
              </w:rPr>
              <w:fldChar w:fldCharType="end"/>
            </w:r>
          </w:p>
        </w:tc>
        <w:tc>
          <w:tcPr>
            <w:tcW w:w="1108" w:type="dxa"/>
            <w:noWrap/>
            <w:hideMark/>
          </w:tcPr>
          <w:p w14:paraId="7890CE3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36</w:t>
            </w:r>
          </w:p>
        </w:tc>
        <w:tc>
          <w:tcPr>
            <w:tcW w:w="1294" w:type="dxa"/>
            <w:noWrap/>
            <w:hideMark/>
          </w:tcPr>
          <w:p w14:paraId="6642F0B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2 ( 43.2 )</w:t>
            </w:r>
          </w:p>
        </w:tc>
        <w:tc>
          <w:tcPr>
            <w:tcW w:w="1069" w:type="dxa"/>
            <w:noWrap/>
            <w:hideMark/>
          </w:tcPr>
          <w:p w14:paraId="311957E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6 ( 23.7 )</w:t>
            </w:r>
          </w:p>
        </w:tc>
        <w:tc>
          <w:tcPr>
            <w:tcW w:w="1123" w:type="dxa"/>
            <w:noWrap/>
            <w:hideMark/>
          </w:tcPr>
          <w:p w14:paraId="344DEDF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2CAF0DA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7 ( 7.2 )</w:t>
            </w:r>
          </w:p>
        </w:tc>
        <w:tc>
          <w:tcPr>
            <w:tcW w:w="1113" w:type="dxa"/>
            <w:noWrap/>
            <w:hideMark/>
          </w:tcPr>
          <w:p w14:paraId="52AB68E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14E355D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70609AE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4523778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7CADF16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340DC1FA" w14:textId="77777777" w:rsidTr="00737846">
        <w:trPr>
          <w:trHeight w:val="286"/>
          <w:jc w:val="center"/>
        </w:trPr>
        <w:tc>
          <w:tcPr>
            <w:tcW w:w="1880" w:type="dxa"/>
            <w:noWrap/>
            <w:vAlign w:val="center"/>
            <w:hideMark/>
          </w:tcPr>
          <w:p w14:paraId="6A83EBB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lastRenderedPageBreak/>
              <w:t>*Zhu et al. 2020 ( #8898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VMdiiexk","properties":{"formattedCitation":"\\super 16\\nosupersub{}","plainCitation":"16","noteIndex":0},"citationItems":[{"id":108191,"uris":["http://zotero.org/users/5841261/items/NCIVA2T6"],"uri":["http://zotero.org/users/5841261/items/NCIVA2T6"],"itemData":{"id":108191,"type":"article-journal","abstract":"OBJECTIVE: The purpose of our study was to assess organ function in 102 patients with severe COVID-19 infections, using retrospective clinical analysis., MATERIAL AND METHODS: A retrospective analysis was conducted on 102 patients with severe COVID-19 infections. The patients were divided into a survival group (n=73) and a non-survival group (n=29) according to their prognosis. The age, sex, underlying diseases, clinical laboratory data within 48h (routine blood tests, ALT, AST, TBIL, ALB, BUN, CR, D-Dimer, PT, APTT, FIB, F VIII:C, CK-MB, CK, and LDH), and ventilation status were collected. The organ functions of these severe COVID-19 patients were assessed by comparing the differences between the two groups., RESULTS: AST, BUN, CR, CK-MB, LDH, and CK in the non-survival group were higher than those in the survival group, and the differences were statistically significant (P&lt;0.05). D-Dimer, PT, FIB, and F VIII:C in the non-survival group were higher than the values observed in the survival group, and the differences were statistically significant (P&lt;0.05). PLT, AST, BUN, CR, D-Dimer, PT, FIB, F VIII:C, CK-MB, CK, and LDH predicted the area under the ROC curve (AUC) of the COVID19 endpoint events and were 0.721, 0.854, 0.867, 0.757, 0.699, 0.679, 0.715, 0.811, 0.935, and 0.802, respectively., CONCLUSION: The results showed that there were different degrees of damage to the liver, kidneys, blood coagulation, and heart function in the non-survival group. In addition, PLT, AST, BUN, CR, D-Dimer, PT, FIB, F VIII:C, CK-MB, CK, and LDH had value in evaluating disease prognosis. Copyright © 2020 Elsevier Espana, S.L.U. All rights reserved.","container-title":"Medicina clinica","DOI":"10.1016/j.medcli.2020.05.012","issue":"5","journalAbbreviation":"Medicina clinica","note":"publisher-place: Spain","page":"191-196","title":"Evaluation of organ function in patients with severe COVID-19 infections.","volume":"155","author":[{"family":"Zhu","given":"Yingjie"},{"family":"Du","given":"Ziqiang"},{"family":"Zhu","given":"Yanfang"},{"family":"Li","given":"Wenfeng"},{"family":"Miao","given":"Hongjun"},{"family":"Li","given":"Zhuo"}],"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6</w:t>
            </w:r>
            <w:r w:rsidRPr="002A30A6">
              <w:rPr>
                <w:rFonts w:ascii="Times New Roman" w:hAnsi="Times New Roman" w:cs="Times New Roman"/>
                <w:sz w:val="20"/>
                <w:szCs w:val="20"/>
              </w:rPr>
              <w:fldChar w:fldCharType="end"/>
            </w:r>
          </w:p>
        </w:tc>
        <w:tc>
          <w:tcPr>
            <w:tcW w:w="1108" w:type="dxa"/>
            <w:noWrap/>
            <w:hideMark/>
          </w:tcPr>
          <w:p w14:paraId="61F78FE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2</w:t>
            </w:r>
          </w:p>
        </w:tc>
        <w:tc>
          <w:tcPr>
            <w:tcW w:w="1294" w:type="dxa"/>
            <w:noWrap/>
            <w:hideMark/>
          </w:tcPr>
          <w:p w14:paraId="7159178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069" w:type="dxa"/>
            <w:noWrap/>
            <w:hideMark/>
          </w:tcPr>
          <w:p w14:paraId="01E8FBE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23" w:type="dxa"/>
            <w:noWrap/>
            <w:hideMark/>
          </w:tcPr>
          <w:p w14:paraId="6215711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6B9F54F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5A8B9CF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3912692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1258F5C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79DAA43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53DBD88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7A02B719" w14:textId="77777777" w:rsidTr="00737846">
        <w:trPr>
          <w:trHeight w:val="286"/>
          <w:jc w:val="center"/>
        </w:trPr>
        <w:tc>
          <w:tcPr>
            <w:tcW w:w="1880" w:type="dxa"/>
            <w:noWrap/>
            <w:vAlign w:val="center"/>
            <w:hideMark/>
          </w:tcPr>
          <w:p w14:paraId="0ED769F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Xia et al. 2020 ( #8941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Z2ghyB4t","properties":{"formattedCitation":"\\super 62\\nosupersub{}","plainCitation":"62","noteIndex":0},"citationItems":[{"id":108192,"uris":["http://zotero.org/users/5841261/items/8BFA75ZS"],"uri":["http://zotero.org/users/5841261/items/8BFA75ZS"],"itemData":{"id":108192,"type":"article-journal","container-title":"Blood","DOI":"10.1182/blood.2020007079","issue":"6","journalAbbreviation":"Blood","note":"publisher-place: United States","page":"755-759","title":"Improved clinical symptoms and mortality among patients with severe or critical COVID-19 after convalescent plasma transfusion.","volume":"136","author":[{"family":"Xia","given":"Xinyi"},{"family":"Li","given":"Kening"},{"family":"Wu","given":"Lingxiang"},{"family":"Wang","given":"Zhihua"},{"family":"Zhu","given":"Mengyan"},{"family":"Huang","given":"Bin"},{"family":"Li","given":"Jie"},{"family":"Wang","given":"Ziyu"},{"family":"Wu","given":"Wei"},{"family":"Wu","given":"Min"},{"family":"Li","given":"Wanlin"},{"family":"Li","given":"Lu"},{"family":"Cai","given":"Yun"},{"family":"Bosco","given":"Bakwatanisa"},{"family":"Zhong","given":"Aifang"},{"family":"Liu","given":"Xiong"},{"family":"Lv","given":"Tangfeng"},{"family":"Gan","given":"Zhenhua"},{"family":"Chen","given":"Guang"},{"family":"Pan","given":"Yunhu"},{"family":"Liu","given":"Caidong"},{"family":"Zhang","given":"Kai"},{"family":"Xu","given":"Xiaoli"},{"family":"Wang","given":"Changjun"},{"family":"Wang","given":"Qianghu"}],"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2</w:t>
            </w:r>
            <w:r w:rsidRPr="002A30A6">
              <w:rPr>
                <w:rFonts w:ascii="Times New Roman" w:hAnsi="Times New Roman" w:cs="Times New Roman"/>
                <w:sz w:val="20"/>
                <w:szCs w:val="20"/>
              </w:rPr>
              <w:fldChar w:fldCharType="end"/>
            </w:r>
          </w:p>
        </w:tc>
        <w:tc>
          <w:tcPr>
            <w:tcW w:w="1108" w:type="dxa"/>
            <w:noWrap/>
            <w:hideMark/>
          </w:tcPr>
          <w:p w14:paraId="7909E46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68</w:t>
            </w:r>
          </w:p>
        </w:tc>
        <w:tc>
          <w:tcPr>
            <w:tcW w:w="1294" w:type="dxa"/>
            <w:noWrap/>
            <w:hideMark/>
          </w:tcPr>
          <w:p w14:paraId="0B8C26E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61 ( 35.8 )</w:t>
            </w:r>
          </w:p>
        </w:tc>
        <w:tc>
          <w:tcPr>
            <w:tcW w:w="1069" w:type="dxa"/>
            <w:noWrap/>
            <w:hideMark/>
          </w:tcPr>
          <w:p w14:paraId="1ABE0DF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49 ( 15.9 )</w:t>
            </w:r>
          </w:p>
        </w:tc>
        <w:tc>
          <w:tcPr>
            <w:tcW w:w="1123" w:type="dxa"/>
            <w:noWrap/>
            <w:hideMark/>
          </w:tcPr>
          <w:p w14:paraId="082A9B9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7 ( 5.5 )</w:t>
            </w:r>
          </w:p>
        </w:tc>
        <w:tc>
          <w:tcPr>
            <w:tcW w:w="1252" w:type="dxa"/>
            <w:noWrap/>
            <w:hideMark/>
          </w:tcPr>
          <w:p w14:paraId="659FC80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37 ( 15.1 )</w:t>
            </w:r>
          </w:p>
        </w:tc>
        <w:tc>
          <w:tcPr>
            <w:tcW w:w="1113" w:type="dxa"/>
            <w:noWrap/>
            <w:hideMark/>
          </w:tcPr>
          <w:p w14:paraId="3DCA462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3 ( 6.6 )</w:t>
            </w:r>
          </w:p>
        </w:tc>
        <w:tc>
          <w:tcPr>
            <w:tcW w:w="1113" w:type="dxa"/>
            <w:noWrap/>
            <w:hideMark/>
          </w:tcPr>
          <w:p w14:paraId="13F33A0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7 ( 2.4 )</w:t>
            </w:r>
          </w:p>
        </w:tc>
        <w:tc>
          <w:tcPr>
            <w:tcW w:w="1113" w:type="dxa"/>
            <w:noWrap/>
            <w:hideMark/>
          </w:tcPr>
          <w:p w14:paraId="7506579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3 ( 2.7 )</w:t>
            </w:r>
          </w:p>
        </w:tc>
        <w:tc>
          <w:tcPr>
            <w:tcW w:w="1113" w:type="dxa"/>
            <w:noWrap/>
            <w:hideMark/>
          </w:tcPr>
          <w:p w14:paraId="0F5C14E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7 ( 3.6 )</w:t>
            </w:r>
          </w:p>
        </w:tc>
        <w:tc>
          <w:tcPr>
            <w:tcW w:w="1583" w:type="dxa"/>
            <w:noWrap/>
            <w:hideMark/>
          </w:tcPr>
          <w:p w14:paraId="5A9AA6E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3594FE89" w14:textId="77777777" w:rsidTr="00737846">
        <w:trPr>
          <w:trHeight w:val="286"/>
          <w:jc w:val="center"/>
        </w:trPr>
        <w:tc>
          <w:tcPr>
            <w:tcW w:w="1880" w:type="dxa"/>
            <w:noWrap/>
            <w:vAlign w:val="center"/>
            <w:hideMark/>
          </w:tcPr>
          <w:p w14:paraId="5537349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Liu et al. 2020 ( #4147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Cg65kxlw","properties":{"formattedCitation":"\\super 50\\nosupersub{}","plainCitation":"50","noteIndex":0},"citationItems":[{"id":108108,"uris":["http://zotero.org/users/5841261/items/BSREPWF5"],"uri":["http://zotero.org/users/5841261/items/BSREPWF5"],"itemData":{"id":108108,"type":"article-journal","abstract":"Aims: This study aimed to investigate the clinical courses and outcomes of diabetes mellitus patients with coronavirus disease 2019 (COVID-19) in Wuhan. Method(s): This study enrolled 1,880 consecutive patients with confirmed COVID-19 in Leishenshan Hospital. We collected and analyzed their data, including demographic data, history of comorbidity, clinical symptoms, laboratory tests, chest computed tomography (CT) images, treatment options, and survival. Result(s): The percentages of patients with diabetes among the severe and critical COVID-19 cases were higher than those among the mild or general cases (89.2%, 10.8 vs. 0%, p = 0.001). However, patients with and without diabetes showed no difference in the follow-up period (p = 0.993). The mortality rate in patients with or without diabetes was 2.9% (n = 4) and 1.1% (n = 9), respectively (p = 0.114). Univariate and multivariate Cox regression analyses and the Kaplan-Meier curves did not show any statistically significant differences between patients with and without diabetes (all p &gt; 0.05). Conclusion(s): Our study results suggested that diabetes had no effect on the prognosis of COVID-19 patients but had a negative association with their clinical courses. These results may be useful for clinicians in the management of diabetic patients with COVID-19.© Copyright © 2020 Liu, Li, Huang, Guo, Gao, Luo, Zeng, Zhang, Yi, Huang, Chen, Yang and Wu.","container-title":"Frontiers in Endocrinology","DOI":"10.3389/fendo.2020.00478","issue":"(Liu, Huang, Guo, Huang) Department of Plastic Surgery, Zhongnan Hospital of Wuhan University, Wuhan, China(Li) Department of Thyroid and Breast Surgery, Zhongnan Hospital of Wuhan University, Wuhan, China(Gao) Department of Rheumatology and Immunology, T","journalAbbreviation":"Frontiers in Endocrinology","note":"publisher-place: Switzerland\npublisher: Frontiers Media S.A. (E-mail: info@frontiersin.org)","page":"478","title":"Association Between Diabetes and COVID-19: A Retrospective Observational Study With a Large Sample of 1,880 Cases in Leishenshan Hospital, Wuhan","volume":"11","author":[{"literal":"Liu Z."},{"literal":"Li J."},{"literal":"Huang J."},{"literal":"Guo L."},{"literal":"Gao R."},{"literal":"Luo K."},{"literal":"Zeng G."},{"literal":"Zhang T."},{"literal":"Yi M."},{"literal":"Huang Y."},{"literal":"Chen J."},{"literal":"Yang Y."},{"literal":"Wu X."}],"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0</w:t>
            </w:r>
            <w:r w:rsidRPr="002A30A6">
              <w:rPr>
                <w:rFonts w:ascii="Times New Roman" w:hAnsi="Times New Roman" w:cs="Times New Roman"/>
                <w:sz w:val="20"/>
                <w:szCs w:val="20"/>
              </w:rPr>
              <w:fldChar w:fldCharType="end"/>
            </w:r>
          </w:p>
        </w:tc>
        <w:tc>
          <w:tcPr>
            <w:tcW w:w="1108" w:type="dxa"/>
            <w:noWrap/>
            <w:hideMark/>
          </w:tcPr>
          <w:p w14:paraId="41E95E1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11</w:t>
            </w:r>
          </w:p>
        </w:tc>
        <w:tc>
          <w:tcPr>
            <w:tcW w:w="1294" w:type="dxa"/>
            <w:noWrap/>
            <w:hideMark/>
          </w:tcPr>
          <w:p w14:paraId="30CBA55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069" w:type="dxa"/>
            <w:noWrap/>
            <w:hideMark/>
          </w:tcPr>
          <w:p w14:paraId="0F94018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23" w:type="dxa"/>
            <w:noWrap/>
            <w:hideMark/>
          </w:tcPr>
          <w:p w14:paraId="3C0AA37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7F2D811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0FBD408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6A61E68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48D6385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5D3D27C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0E2B7E3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46FBFE5C" w14:textId="77777777" w:rsidTr="00737846">
        <w:trPr>
          <w:trHeight w:val="286"/>
          <w:jc w:val="center"/>
        </w:trPr>
        <w:tc>
          <w:tcPr>
            <w:tcW w:w="1880" w:type="dxa"/>
            <w:noWrap/>
            <w:vAlign w:val="center"/>
            <w:hideMark/>
          </w:tcPr>
          <w:p w14:paraId="2FF5945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Zhang et al. 2020 ( #3150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qA0GAvSD","properties":{"formattedCitation":"\\super 48\\nosupersub{}","plainCitation":"48","noteIndex":0},"citationItems":[{"id":108079,"uris":["http://zotero.org/users/5841261/items/9UAH8RGH"],"uri":["http://zotero.org/users/5841261/items/9UAH8RGH"],"itemData":{"id":108079,"type":"article-journal","abstract":"Purpose: To determine the relationship between the improved night shift schedule and the mortality of critically ill patients with Corona Virus Disease 2019 (COVID-19). Method(s): According to the time of the implementation of the new night shift schedule, we divided all patients into two groups: initial period group and recent period group. The clinical electronic medical records, nursing records, laboratory findings, and radiological examinations for all patients with laboratory confirmed Severe Acute Respiratory Syndrome Coronavirus 2 (SARS-CoV-2) infection were reviewed. Cox proportional hazard ratio (HR) models were used to determine the risk factors associated with in hospital death. Result(s): A total of 75 patients were included in this study. Initial period group includes 45 patients and recent period group includes 30 patients. The difference in mortality between the two groups was significant, 77.8% and 36.7%, respectively. Leukocytosis at admission and admitted to hospital before the new night shift schedule were associated with increased odds of death. Conclusion(s): Shift arrangement of medical staff are associated with the mortality of critically ill patients with COVID-19. The new night shift schedule might improve the continuity of treatment, thereby improving the overall quality of medical work and reducing the mortality of critically ill patients.Copyright © 2020 Elsevier B.V.","container-title":"Sleep Medicine","DOI":"10.1016/j.sleep.2020.08.010","issue":"(Zhang, Xu, Wu, Wang, Su, Han, Xi, Zhu, Liu, Zhong, Ran, Zhang) State Key Laboratory of Respiratory Disease, National Clinical Research Center for Respiratory Disease, Guangzhou Institute of Respiratory Health, The First Affiliated Hospital of Guangzhou M","journalAbbreviation":"Sleep Medicine","note":"publisher-place: Netherlands\npublisher: Elsevier B.V. (Netherlands)","page":"354-360","title":"Improved night shift schedule related to the mortality of critically ill patients with Corona Virus Disease 2019","volume":"75","author":[{"literal":"Zhang S."},{"literal":"Xu Y."},{"literal":"Wu K."},{"literal":"Wang T."},{"literal":"Su X."},{"literal":"Han Q."},{"literal":"Xi Y."},{"literal":"Zhu S."},{"literal":"Gao Y."},{"literal":"Wang H."},{"literal":"Hu Y."},{"literal":"Liu C."},{"literal":"Zhong N."},{"literal":"Ran P."},{"literal":"Zhang N."}],"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8</w:t>
            </w:r>
            <w:r w:rsidRPr="002A30A6">
              <w:rPr>
                <w:rFonts w:ascii="Times New Roman" w:hAnsi="Times New Roman" w:cs="Times New Roman"/>
                <w:sz w:val="20"/>
                <w:szCs w:val="20"/>
              </w:rPr>
              <w:fldChar w:fldCharType="end"/>
            </w:r>
          </w:p>
        </w:tc>
        <w:tc>
          <w:tcPr>
            <w:tcW w:w="1108" w:type="dxa"/>
            <w:noWrap/>
            <w:hideMark/>
          </w:tcPr>
          <w:p w14:paraId="7B491E9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75</w:t>
            </w:r>
          </w:p>
        </w:tc>
        <w:tc>
          <w:tcPr>
            <w:tcW w:w="1294" w:type="dxa"/>
            <w:noWrap/>
            <w:hideMark/>
          </w:tcPr>
          <w:p w14:paraId="3F27047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6 ( 48 )</w:t>
            </w:r>
          </w:p>
        </w:tc>
        <w:tc>
          <w:tcPr>
            <w:tcW w:w="1069" w:type="dxa"/>
            <w:noWrap/>
            <w:hideMark/>
          </w:tcPr>
          <w:p w14:paraId="56E2DD8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 ( 20 )</w:t>
            </w:r>
          </w:p>
        </w:tc>
        <w:tc>
          <w:tcPr>
            <w:tcW w:w="1123" w:type="dxa"/>
            <w:noWrap/>
            <w:hideMark/>
          </w:tcPr>
          <w:p w14:paraId="5859B33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 ( 10.7 )</w:t>
            </w:r>
          </w:p>
        </w:tc>
        <w:tc>
          <w:tcPr>
            <w:tcW w:w="1252" w:type="dxa"/>
            <w:noWrap/>
            <w:hideMark/>
          </w:tcPr>
          <w:p w14:paraId="043D857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17.3 )</w:t>
            </w:r>
          </w:p>
        </w:tc>
        <w:tc>
          <w:tcPr>
            <w:tcW w:w="1113" w:type="dxa"/>
            <w:noWrap/>
            <w:hideMark/>
          </w:tcPr>
          <w:p w14:paraId="47363EC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4 )</w:t>
            </w:r>
          </w:p>
        </w:tc>
        <w:tc>
          <w:tcPr>
            <w:tcW w:w="1113" w:type="dxa"/>
            <w:noWrap/>
            <w:hideMark/>
          </w:tcPr>
          <w:p w14:paraId="071377F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10EE1B7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 ( 1.3 )</w:t>
            </w:r>
          </w:p>
        </w:tc>
        <w:tc>
          <w:tcPr>
            <w:tcW w:w="1113" w:type="dxa"/>
            <w:noWrap/>
            <w:hideMark/>
          </w:tcPr>
          <w:p w14:paraId="19A185A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6.7 )</w:t>
            </w:r>
          </w:p>
        </w:tc>
        <w:tc>
          <w:tcPr>
            <w:tcW w:w="1583" w:type="dxa"/>
            <w:noWrap/>
            <w:hideMark/>
          </w:tcPr>
          <w:p w14:paraId="6491C33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4429A69A" w14:textId="77777777" w:rsidTr="00737846">
        <w:trPr>
          <w:trHeight w:val="286"/>
          <w:jc w:val="center"/>
        </w:trPr>
        <w:tc>
          <w:tcPr>
            <w:tcW w:w="1880" w:type="dxa"/>
            <w:noWrap/>
            <w:vAlign w:val="center"/>
            <w:hideMark/>
          </w:tcPr>
          <w:p w14:paraId="4C59EB4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Pan et al. 2020 ( #8173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711gbMGi","properties":{"formattedCitation":"\\super 59\\nosupersub{}","plainCitation":"59","noteIndex":0},"citationItems":[{"id":108179,"uris":["http://zotero.org/users/5841261/items/SPX4FYQC"],"uri":["http://zotero.org/users/5841261/items/SPX4FYQC"],"itemData":{"id":108179,"type":"article-journal","abstract":"Rationale: Up to date, the exploration of clinical features in severe COVID-19 patients were mostly from the same center in Wuhan, China. The clinical data in other centers is limited. This study aims to explore the feasible parameters which could be used in clinical practice to predict the prognosis in hospitalized patients with severe coronavirus disease-19 (COVID-19). Methods: In this case-control study, patients with severe COVID-19 in this newly established isolation center on admission between 27 January 2020 to 19 March 2020 were divided to discharge group and death event group. Clinical information was collected and analyzed for the following objectives: 1. Comparisons of basic characteristics between two groups; 2. Risk factors for death on admission using logistic regression; 3. Dynamic changes of radiographic and laboratory parameters between two groups in the course. Results: 124 patients with severe COVID-19 on admission were included and divided into discharge group (n=35) and death event group (n=89). Sex, SpO2, breath rate, diastolic pressure, neutrophil, lymphocyte, C-reactive protein (CRP), procalcitonin (PCT), lactate dehydrogenase (LDH), and D-dimer were significantly correlated with death events identified using bivariate logistic regression. Further multivariate logistic regression demonstrated a significant model fitting with C-index of 0.845 (p&lt;0.001), in which SpO2&lt;=89%, lymphocyte&lt;=0.64x109/L, CRP&gt;77.35mg/L, PCT&gt;0.20mug/L, and LDH&gt;481U/L were the independent risk factors with the ORs of 2.959, 4.015, 2.852, 3.554, and 3.185, respectively (p&lt;0.04). In the course, persistently lower lymphocyte with higher levels of CRP, PCT, IL-6, neutrophil, LDH, D-dimer, cardiac troponin I (cTnI), brain natriuretic peptide (BNP), and increased CD4+/CD8+ T-lymphocyte ratio and were observed in death events group, while these parameters stayed stable or improved in discharge group. Conclusions: On admission, the levels of SpO2, lymphocyte, CRP, PCT, and LDH could predict the prognosis of severe COVID-19 patients. Systematic inflammation with induced cardiac dysfunction was likely a primary reason for death events in severe COVID-19 except for acute respiratory distress syndrome. Copyright © The author(s).","container-title":"International journal of medical sciences","DOI":"10.7150/ijms.46614","issue":"9","journalAbbreviation":"International journal of medical sciences","note":"publisher-place: Australia","page":"1281-1292","title":"Factors associated with death outcome in patients with severe coronavirus disease-19 (COVID-19): a case-control study.","volume":"17","author":[{"family":"Pan","given":"Feng"},{"family":"Yang","given":"Lian"},{"family":"Li","given":"Yuncheng"},{"family":"Liang","given":"Bo"},{"family":"Li","given":"Lin"},{"family":"Ye","given":"Tianhe"},{"family":"Li","given":"Lingli"},{"family":"Liu","given":"Dehan"},{"family":"Gui","given":"Shan"},{"family":"Hu","given":"Yu"},{"family":"Zheng","given":"Chuansheng"}],"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9</w:t>
            </w:r>
            <w:r w:rsidRPr="002A30A6">
              <w:rPr>
                <w:rFonts w:ascii="Times New Roman" w:hAnsi="Times New Roman" w:cs="Times New Roman"/>
                <w:sz w:val="20"/>
                <w:szCs w:val="20"/>
              </w:rPr>
              <w:fldChar w:fldCharType="end"/>
            </w:r>
          </w:p>
        </w:tc>
        <w:tc>
          <w:tcPr>
            <w:tcW w:w="1108" w:type="dxa"/>
            <w:noWrap/>
            <w:hideMark/>
          </w:tcPr>
          <w:p w14:paraId="30A41D8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24</w:t>
            </w:r>
          </w:p>
        </w:tc>
        <w:tc>
          <w:tcPr>
            <w:tcW w:w="1294" w:type="dxa"/>
            <w:noWrap/>
            <w:hideMark/>
          </w:tcPr>
          <w:p w14:paraId="230D548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2 ( 50 )</w:t>
            </w:r>
          </w:p>
        </w:tc>
        <w:tc>
          <w:tcPr>
            <w:tcW w:w="1069" w:type="dxa"/>
            <w:noWrap/>
            <w:hideMark/>
          </w:tcPr>
          <w:p w14:paraId="5170976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5 ( 20.2 )</w:t>
            </w:r>
          </w:p>
        </w:tc>
        <w:tc>
          <w:tcPr>
            <w:tcW w:w="1123" w:type="dxa"/>
            <w:noWrap/>
            <w:hideMark/>
          </w:tcPr>
          <w:p w14:paraId="676C6A5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45392A8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9 ( 15.3 )</w:t>
            </w:r>
          </w:p>
        </w:tc>
        <w:tc>
          <w:tcPr>
            <w:tcW w:w="1113" w:type="dxa"/>
            <w:noWrap/>
            <w:hideMark/>
          </w:tcPr>
          <w:p w14:paraId="3D2083F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1 ( 8.9 )</w:t>
            </w:r>
          </w:p>
        </w:tc>
        <w:tc>
          <w:tcPr>
            <w:tcW w:w="1113" w:type="dxa"/>
            <w:noWrap/>
            <w:hideMark/>
          </w:tcPr>
          <w:p w14:paraId="237339D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167E3C1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03D4933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0D20F37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0E15EDE2" w14:textId="77777777" w:rsidTr="00737846">
        <w:trPr>
          <w:trHeight w:val="286"/>
          <w:jc w:val="center"/>
        </w:trPr>
        <w:tc>
          <w:tcPr>
            <w:tcW w:w="1880" w:type="dxa"/>
            <w:noWrap/>
            <w:vAlign w:val="center"/>
            <w:hideMark/>
          </w:tcPr>
          <w:p w14:paraId="0CE9318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Yu et al. 2020 ( #2842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esi5vvoZ","properties":{"formattedCitation":"\\super 44\\nosupersub{}","plainCitation":"44","noteIndex":0},"citationItems":[{"id":108064,"uris":["http://zotero.org/users/5841261/items/GPUYLU24"],"uri":["http://zotero.org/users/5841261/items/GPUYLU24"],"itemData":{"id":108064,"type":"article-journal","abstract":"Background: The COVID-19 outbreak in late December 2019 has quickly emerged into pandemic in 2020. We aimed to describe the epidemiology and clinical characteristics of hospitalized COVID-19 patients, and to investigate the potential risk factors for COVID-19 severity. Method(s): 1663 hospitalized patients with laboratory-confirmed diagnosed COVID-19 from Tongji Hospital between January 14, 2020, and February 28, 2020 were included in the present study. Demographic information, exposure history, medical history, comorbidities, signs and symptoms, chest computed tomography (CT) scanning, severity of COVID-19 and laboratory findings on admission were collected from electronic medical records. Multivariable logistic regression was used to explore the association between potential risk factors with COVID-19 severity. Result(s): In the present study, the majority (79%) of 1663 COVID-19 patients were aged over 50 years old. A total of 2.8% were medical staff, and an exposure history of Huanan seafood market was document in 0.7%, and 7.4% were family infection. Fever (85.8%), cough (36.0%), fatigue (23.6%) and chest tightness (11.9%) were the most common symptoms in COVID-19 patients. As of February 28, 2020, of the 1663 patients included in this study, 26.0% were discharged, 10.2% were died, and 63.8% remained hospitalized. More than 1/3 of the patients had at least one comorbidity. Most (99.8%) patients had abnormal results Chest CT, and the most common manifestations of chest CT were local patchy shadowing (70.7%) and ground-glass opacity (44.8%). On admission, lymphocytopenia was present in 51.1% of the patients, mononucleosis in 26.6%, and erythrocytopenia in 61.3%. Most of the patients had increased levels of C-reactive protein (80.4%) and D-dimer (64.4%). Compared with non-severe patients, severe patients had more obvious abnormal laboratory results related to inflammation, coagulation disorders, liver and kidney damage (all P &lt; 0.05). Older age (OR = 2.37, 95% CI: 1.47-3.83), leukocytosis (OR = 2.37, 95% CI: 1.47-3.83), and increased creatine kinase (OR = 2.37, 95% CI: 1.47-3.83) on admission were significantly associated with COVID-19 severity. Conclusion(s): Timely medical treatment and clear diagnosis after the onset might be beneficial to control the condition of COVID-19. Severe patients were more likely to be to be elder, and tended to have higher proportion of comorbidities and more prominent laboratory abnormalities. Older age, leukocytosis, and increased creatine kinase might help clinicians to identify severe patients with COVID-19.Copyright © 2020 The Author(s)","container-title":"Journal of Infection and Public Health","DOI":"10.1016/j.jiph.2020.07.002","issue":"9","journalAbbreviation":"Journal of Infection and Public Health","note":"publisher-place: United Kingdom\npublisher: Elsevier Ltd","page":"1202-1209","title":"Epidemiological and clinical characteristics of 1663 hospitalized patients infected with COVID-19 in Wuhan, China: a single-center experience","volume":"13","author":[{"literal":"Yu C."},{"literal":"Lei Q."},{"literal":"Wang X."},{"literal":"Li W."},{"literal":"Liu W."}],"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4</w:t>
            </w:r>
            <w:r w:rsidRPr="002A30A6">
              <w:rPr>
                <w:rFonts w:ascii="Times New Roman" w:hAnsi="Times New Roman" w:cs="Times New Roman"/>
                <w:sz w:val="20"/>
                <w:szCs w:val="20"/>
              </w:rPr>
              <w:fldChar w:fldCharType="end"/>
            </w:r>
          </w:p>
        </w:tc>
        <w:tc>
          <w:tcPr>
            <w:tcW w:w="1108" w:type="dxa"/>
            <w:noWrap/>
            <w:hideMark/>
          </w:tcPr>
          <w:p w14:paraId="691D916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64</w:t>
            </w:r>
          </w:p>
        </w:tc>
        <w:tc>
          <w:tcPr>
            <w:tcW w:w="1294" w:type="dxa"/>
            <w:noWrap/>
            <w:hideMark/>
          </w:tcPr>
          <w:p w14:paraId="2E6037A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05 ( 23.7 )</w:t>
            </w:r>
          </w:p>
        </w:tc>
        <w:tc>
          <w:tcPr>
            <w:tcW w:w="1069" w:type="dxa"/>
            <w:noWrap/>
            <w:hideMark/>
          </w:tcPr>
          <w:p w14:paraId="3C4482B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60 ( 18.5 )</w:t>
            </w:r>
          </w:p>
        </w:tc>
        <w:tc>
          <w:tcPr>
            <w:tcW w:w="1123" w:type="dxa"/>
            <w:noWrap/>
            <w:hideMark/>
          </w:tcPr>
          <w:p w14:paraId="2B58BB3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3 ( 3.8 )</w:t>
            </w:r>
          </w:p>
        </w:tc>
        <w:tc>
          <w:tcPr>
            <w:tcW w:w="1252" w:type="dxa"/>
            <w:noWrap/>
            <w:hideMark/>
          </w:tcPr>
          <w:p w14:paraId="06141BE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5 ( 9.8 )</w:t>
            </w:r>
          </w:p>
        </w:tc>
        <w:tc>
          <w:tcPr>
            <w:tcW w:w="1113" w:type="dxa"/>
            <w:noWrap/>
            <w:hideMark/>
          </w:tcPr>
          <w:p w14:paraId="4C7F59B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7 ( 4.3 )</w:t>
            </w:r>
          </w:p>
        </w:tc>
        <w:tc>
          <w:tcPr>
            <w:tcW w:w="1113" w:type="dxa"/>
            <w:noWrap/>
            <w:hideMark/>
          </w:tcPr>
          <w:p w14:paraId="4CA1916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 ( 1.7 )</w:t>
            </w:r>
          </w:p>
        </w:tc>
        <w:tc>
          <w:tcPr>
            <w:tcW w:w="1113" w:type="dxa"/>
            <w:noWrap/>
            <w:hideMark/>
          </w:tcPr>
          <w:p w14:paraId="6D54FB8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2 ( 2.5 )</w:t>
            </w:r>
          </w:p>
        </w:tc>
        <w:tc>
          <w:tcPr>
            <w:tcW w:w="1113" w:type="dxa"/>
            <w:noWrap/>
            <w:hideMark/>
          </w:tcPr>
          <w:p w14:paraId="704270B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1.5 )</w:t>
            </w:r>
          </w:p>
        </w:tc>
        <w:tc>
          <w:tcPr>
            <w:tcW w:w="1583" w:type="dxa"/>
            <w:noWrap/>
            <w:hideMark/>
          </w:tcPr>
          <w:p w14:paraId="3FE9F98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02999553" w14:textId="77777777" w:rsidTr="00737846">
        <w:trPr>
          <w:trHeight w:val="286"/>
          <w:jc w:val="center"/>
        </w:trPr>
        <w:tc>
          <w:tcPr>
            <w:tcW w:w="1880" w:type="dxa"/>
            <w:noWrap/>
            <w:vAlign w:val="center"/>
            <w:hideMark/>
          </w:tcPr>
          <w:p w14:paraId="7A53C207" w14:textId="77777777" w:rsidR="006D5557" w:rsidRPr="002A30A6" w:rsidRDefault="006D5557" w:rsidP="00737846">
            <w:pPr>
              <w:rPr>
                <w:rFonts w:ascii="Times New Roman" w:hAnsi="Times New Roman" w:cs="Times New Roman"/>
                <w:sz w:val="20"/>
                <w:szCs w:val="20"/>
              </w:rPr>
            </w:pPr>
            <w:proofErr w:type="spellStart"/>
            <w:r w:rsidRPr="002A30A6">
              <w:rPr>
                <w:rFonts w:ascii="Times New Roman" w:hAnsi="Times New Roman" w:cs="Times New Roman"/>
                <w:sz w:val="20"/>
                <w:szCs w:val="20"/>
              </w:rPr>
              <w:t>Xiong</w:t>
            </w:r>
            <w:proofErr w:type="spellEnd"/>
            <w:r w:rsidRPr="002A30A6">
              <w:rPr>
                <w:rFonts w:ascii="Times New Roman" w:hAnsi="Times New Roman" w:cs="Times New Roman"/>
                <w:sz w:val="20"/>
                <w:szCs w:val="20"/>
              </w:rPr>
              <w:t xml:space="preserve"> et al. 2020 ( #11162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WIP4lhgN","properties":{"formattedCitation":"\\super 66\\nosupersub{}","plainCitation":"66","noteIndex":0},"citationItems":[{"id":108385,"uris":["http://zotero.org/users/5841261/items/LLJ4EVAM"],"uri":["http://zotero.org/users/5841261/items/LLJ4EVAM"],"itemData":{"id":108385,"type":"article-journal","container-title":"The Journal of Practical Medicine","issue":"13","page":"1710-1715","title":"Clinical chracteristics of 660 patients with COVID-19","volume":"36","author":[{"family":"Xiong","given":"Peng"},{"family":"Sun","given":"Wenwu"},{"family":"Zhu","given":"Min"},{"family":"Zhu","given":"Mingchuang"},{"family":"Li","given":"Jun"},{"family":"Yu","given":"Li"}]}}],"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6</w:t>
            </w:r>
            <w:r w:rsidRPr="002A30A6">
              <w:rPr>
                <w:rFonts w:ascii="Times New Roman" w:hAnsi="Times New Roman" w:cs="Times New Roman"/>
                <w:sz w:val="20"/>
                <w:szCs w:val="20"/>
              </w:rPr>
              <w:fldChar w:fldCharType="end"/>
            </w:r>
          </w:p>
        </w:tc>
        <w:tc>
          <w:tcPr>
            <w:tcW w:w="1108" w:type="dxa"/>
            <w:noWrap/>
            <w:hideMark/>
          </w:tcPr>
          <w:p w14:paraId="7A4778F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05</w:t>
            </w:r>
          </w:p>
        </w:tc>
        <w:tc>
          <w:tcPr>
            <w:tcW w:w="1294" w:type="dxa"/>
            <w:noWrap/>
            <w:hideMark/>
          </w:tcPr>
          <w:p w14:paraId="22F836E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3 ( 50.2 )</w:t>
            </w:r>
          </w:p>
        </w:tc>
        <w:tc>
          <w:tcPr>
            <w:tcW w:w="1069" w:type="dxa"/>
            <w:noWrap/>
            <w:hideMark/>
          </w:tcPr>
          <w:p w14:paraId="27601FE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76 ( 24.9 )</w:t>
            </w:r>
          </w:p>
        </w:tc>
        <w:tc>
          <w:tcPr>
            <w:tcW w:w="1123" w:type="dxa"/>
            <w:noWrap/>
            <w:hideMark/>
          </w:tcPr>
          <w:p w14:paraId="2DB4B9C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0 ( 13.1 )</w:t>
            </w:r>
          </w:p>
        </w:tc>
        <w:tc>
          <w:tcPr>
            <w:tcW w:w="1252" w:type="dxa"/>
            <w:noWrap/>
            <w:hideMark/>
          </w:tcPr>
          <w:p w14:paraId="094817D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1 ( 16.7 )</w:t>
            </w:r>
          </w:p>
        </w:tc>
        <w:tc>
          <w:tcPr>
            <w:tcW w:w="1113" w:type="dxa"/>
            <w:noWrap/>
            <w:hideMark/>
          </w:tcPr>
          <w:p w14:paraId="2DC7089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8 ( 9.2 )</w:t>
            </w:r>
          </w:p>
        </w:tc>
        <w:tc>
          <w:tcPr>
            <w:tcW w:w="1113" w:type="dxa"/>
            <w:noWrap/>
            <w:hideMark/>
          </w:tcPr>
          <w:p w14:paraId="47A25EC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2 ( 10.5 )</w:t>
            </w:r>
          </w:p>
        </w:tc>
        <w:tc>
          <w:tcPr>
            <w:tcW w:w="1113" w:type="dxa"/>
            <w:noWrap/>
            <w:hideMark/>
          </w:tcPr>
          <w:p w14:paraId="3B19E54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6B7DECD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 ( 3.3 )</w:t>
            </w:r>
          </w:p>
        </w:tc>
        <w:tc>
          <w:tcPr>
            <w:tcW w:w="1583" w:type="dxa"/>
            <w:noWrap/>
            <w:hideMark/>
          </w:tcPr>
          <w:p w14:paraId="58F3232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1EBA8288" w14:textId="77777777" w:rsidTr="00737846">
        <w:trPr>
          <w:trHeight w:val="286"/>
          <w:jc w:val="center"/>
        </w:trPr>
        <w:tc>
          <w:tcPr>
            <w:tcW w:w="1880" w:type="dxa"/>
            <w:noWrap/>
            <w:vAlign w:val="center"/>
            <w:hideMark/>
          </w:tcPr>
          <w:p w14:paraId="59023D0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Yang et al. 2020 ( #5850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h7aiLuQV","properties":{"formattedCitation":"\\super 57\\nosupersub{}","plainCitation":"57","noteIndex":0},"citationItems":[{"id":108164,"uris":["http://zotero.org/users/5841261/items/SHIZZC8I"],"uri":["http://zotero.org/users/5841261/items/SHIZZC8I"],"itemData":{"id":108164,"type":"article-journal","abstract":"Background: An ongoing outbreak of pneumonia associated with the severe acute respiratory coronavirus 2 (SARS-CoV-2) started in December, 2019, in Wuhan, China. Information about critically ill patients with SARS-CoV-2 infection is scarce. We aimed to describe the clinical course and outcomes of critically ill patients with SARS-CoV-2 pneumonia. Method(s): In this single-centered, retrospective, observational study, we enrolled 52 critically ill adult patients with SARS-CoV-2 pneumonia who were admitted to the intensive care unit (ICU) of Wuhan Jin Yin-tan hospital (Wuhan, China) between late December, 2019, and Jan 26, 2020. Demographic data, symptoms, laboratory values, comorbidities, treatments, and clinical outcomes were all collected. Data were compared between survivors and non-survivors. The primary outcome was 28-day mortality, as of Feb 9, 2020. Secondary outcomes included incidence of SARS-CoV-2-related acute respiratory distress syndrome (ARDS) and the proportion of patients requiring mechanical ventilation. Finding(s): Of 710 patients with SARS-CoV-2 pneumonia, 52 critically ill adult patients were included. The mean age of the 52 patients was 59.7 (SD 13.3) years, 35 (67%) were men, 21 (40%) had chronic illness, 51 (98%) had fever. 32 (61.5%) patients had died at 28 days, and the median duration from admission to the intensive care unit (ICU) to death was 7 (IQR 3-11) days for non-survivors. Compared with survivors, non-survivors were older (64.6 years [11.2] vs 51.9 years [12.9]), more likely to develop ARDS (26 [81%] patients vs 9 [45%] patients), and more likely to receive mechanical ventilation (30 [94%] patients vs 7 [35%] patients), either invasively or non-invasively. Most patients had organ function damage, including 35 (67%) with ARDS, 15 (29%) with acute kidney injury, 12 (23%) with cardiac injury, 15 (29%) with liver dysfunction, and one (2%) with pneumothorax. 37 (71%) patients required mechanical ventilation. Hospital-acquired infection occurred in seven (13.5%) patients. Interpretation(s): The mortality of critically ill patients with SARS-CoV-2 pneumonia is considerable. The survival time of the non-survivors is likely to be within 1-2 weeks after ICU admission. Older patients (&gt;65 years) with comorbidities and ARDS are at increased risk of death. The severity of SARS-CoV-2 pneumonia poses great strain on critical care resources in hospitals, especially if they are not adequately staffed or resourced. Funding(s): None.Copyright © 2020 Elsevier Ltd","container-title":"The Lancet Respiratory Medicine","DOI":"10.1016/S2213-2600%2820%2930079-5","issue":"5","journalAbbreviation":"The Lancet Respiratory Medicine","note":"publisher-place: United Kingdom\npublisher: Lancet Publishing Group (E-mail: cususerv@lancet.com)","page":"475-481","title":"Clinical course and outcomes of critically ill patients with SARS-CoV-2 pneumonia in Wuhan, China: a single-centered, retrospective, observational study","volume":"8","author":[{"literal":"Yang X."},{"literal":"Yu Y."},{"literal":"Xu J."},{"literal":"Shu H."},{"literal":"Xia J."},{"literal":"Liu H."},{"literal":"Wu Y."},{"literal":"Zhang L."},{"literal":"Yu Z."},{"literal":"Fang M."},{"literal":"Yu T."},{"literal":"Wang Y."},{"literal":"Pan S."},{"literal":"Zou X."},{"literal":"Yuan S."},{"literal":"Shang Y."}],"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7</w:t>
            </w:r>
            <w:r w:rsidRPr="002A30A6">
              <w:rPr>
                <w:rFonts w:ascii="Times New Roman" w:hAnsi="Times New Roman" w:cs="Times New Roman"/>
                <w:sz w:val="20"/>
                <w:szCs w:val="20"/>
              </w:rPr>
              <w:fldChar w:fldCharType="end"/>
            </w:r>
          </w:p>
        </w:tc>
        <w:tc>
          <w:tcPr>
            <w:tcW w:w="1108" w:type="dxa"/>
            <w:noWrap/>
            <w:hideMark/>
          </w:tcPr>
          <w:p w14:paraId="45ED533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2</w:t>
            </w:r>
          </w:p>
        </w:tc>
        <w:tc>
          <w:tcPr>
            <w:tcW w:w="1294" w:type="dxa"/>
            <w:noWrap/>
            <w:hideMark/>
          </w:tcPr>
          <w:p w14:paraId="3C9E9C5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069" w:type="dxa"/>
            <w:noWrap/>
            <w:hideMark/>
          </w:tcPr>
          <w:p w14:paraId="2BE02E9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9 ( 17.3 )</w:t>
            </w:r>
          </w:p>
        </w:tc>
        <w:tc>
          <w:tcPr>
            <w:tcW w:w="1123" w:type="dxa"/>
            <w:noWrap/>
            <w:hideMark/>
          </w:tcPr>
          <w:p w14:paraId="5267214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7 ( 13.5 )</w:t>
            </w:r>
          </w:p>
        </w:tc>
        <w:tc>
          <w:tcPr>
            <w:tcW w:w="1252" w:type="dxa"/>
            <w:noWrap/>
            <w:hideMark/>
          </w:tcPr>
          <w:p w14:paraId="597582C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9.6 )</w:t>
            </w:r>
          </w:p>
        </w:tc>
        <w:tc>
          <w:tcPr>
            <w:tcW w:w="1113" w:type="dxa"/>
            <w:noWrap/>
            <w:hideMark/>
          </w:tcPr>
          <w:p w14:paraId="0C2602A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 ( 7.7 )</w:t>
            </w:r>
          </w:p>
        </w:tc>
        <w:tc>
          <w:tcPr>
            <w:tcW w:w="1113" w:type="dxa"/>
            <w:noWrap/>
            <w:hideMark/>
          </w:tcPr>
          <w:p w14:paraId="294080A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2A948B8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1FB922A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3.8 )</w:t>
            </w:r>
          </w:p>
        </w:tc>
        <w:tc>
          <w:tcPr>
            <w:tcW w:w="1583" w:type="dxa"/>
            <w:noWrap/>
            <w:hideMark/>
          </w:tcPr>
          <w:p w14:paraId="1C73BA3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3829C383" w14:textId="77777777" w:rsidTr="00737846">
        <w:trPr>
          <w:trHeight w:val="286"/>
          <w:jc w:val="center"/>
        </w:trPr>
        <w:tc>
          <w:tcPr>
            <w:tcW w:w="1880" w:type="dxa"/>
            <w:noWrap/>
            <w:vAlign w:val="center"/>
            <w:hideMark/>
          </w:tcPr>
          <w:p w14:paraId="742E4CA2"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rPr>
              <w:t>*Zhou et al. 2020 ( #4245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FPqTy0Wx","properties":{"formattedCitation":"\\super 55\\nosupersub{}","plainCitation":"55","noteIndex":0},"citationItems":[{"id":108112,"uris":["http://zotero.org/users/5841261/items/UR94TLTK"],"uri":["http://zotero.org/users/5841261/items/UR94TLTK"],"itemData":{"id":108112,"type":"article-journal","abstract":"INTRODUCTION: Coronavirus disease-2019 (COVID-19) outbreak has spread around the world. However, the dynamic course of critically ill COVID-19 has not been described thoroughly. MATERIALS AND METHODS: We retrospectively analyzed 195 critically ill COVID-19 patients in Hubei province, China, between January 5, 2020 and April 3, 2020. Epidemiologic data, clinical features, treatments and outcomes were collected and analyzed. RESULT(S): Most critically ill patients were older with higher Acute Physiology and Chronic Health Evaluation II (APACHE II) scores. After critical illness onset, a total of 181 (92.8%) patients received ventilation support, of which 84 (43.1%) received non-invasive and 97 (49.7%) received invasive mechanic ventilation (IMV). Among the 97 patients with IMV, 28 (28.9%) received prone ventilation, 57 (58.8%) received neuromuscular blocked therapy and 22 (11.3%) received tracheostomy due to prolonged ventilator use. Early hypoxemia, subsequent hypercapnia, pulmonary hypertension, and finally pulmonary fibrosis were notable in the clinical course of acute respiratory distress syndrome (ARDS). Eighty-nine (45.6%) patient</w:instrText>
            </w:r>
            <w:r w:rsidRPr="002A30A6">
              <w:rPr>
                <w:rFonts w:ascii="Times New Roman" w:hAnsi="Times New Roman" w:cs="Times New Roman"/>
                <w:sz w:val="20"/>
                <w:szCs w:val="20"/>
                <w:lang w:eastAsia="zh-CN"/>
              </w:rPr>
              <w:instrText xml:space="preserve">s presented with shock. Acute kidney injury (29.7%) and secondary infection (28.2%) were also notable. The overall mortality of critically ill patients at day 28 was 42.1%. ICU mortality was around 33%, as 16 patients died prior to ICU admission. A low PaO2/FiO2 ratio was an independent risk factor for death. High viral load was observed in most non-survivors. CONCLUSION(S): ARDS and shock were notable in the critical illness of COVID-19. Ventilation support and hemodynamic support were the cornerstones for critical care. High viral load was associated with death of critically ill COVID-19 patients.","container-title":"Shock (Augusta, Ga.)","DOI":"10.1097/SHK.0000000000001629","issue":"(Zhou, Li, Liu, Hu, Wang, Peng) Department of Critical Care Medicine, Zhongnan Hospital of Wuhan University, Wuhan, Hubei 430071, China(Yang) Department of Critical Care Medicine, Huanggang central Hospital, Hubei, China(Zhang) Department of Critical Care","journalAbbreviation":"Shock (Augusta, Ga.)","note":"publisher-place: United States\npublisher: NLM (Medline)","title":"Clinical Course of 195 Critically ILL COVID-19 Patients, A Retrospective Multi-Center Study","author":[{"literal":"Zhou S."},{"literal":"Yang Y."},{"literal":"Zhang X."},{"literal":"Li Z."},{"literal":"Liu X."},{"literal":"Hu C."},{"literal":"Chen C."},{"literal":"Wang D."},{"literal":"Peng Z."}],"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lang w:eastAsia="zh-CN"/>
              </w:rPr>
              <w:t>55</w:t>
            </w:r>
            <w:r w:rsidRPr="002A30A6">
              <w:rPr>
                <w:rFonts w:ascii="Times New Roman" w:hAnsi="Times New Roman" w:cs="Times New Roman"/>
                <w:sz w:val="20"/>
                <w:szCs w:val="20"/>
              </w:rPr>
              <w:fldChar w:fldCharType="end"/>
            </w:r>
          </w:p>
        </w:tc>
        <w:tc>
          <w:tcPr>
            <w:tcW w:w="1108" w:type="dxa"/>
            <w:noWrap/>
            <w:hideMark/>
          </w:tcPr>
          <w:p w14:paraId="2F3EC9A8"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195</w:t>
            </w:r>
          </w:p>
        </w:tc>
        <w:tc>
          <w:tcPr>
            <w:tcW w:w="1294" w:type="dxa"/>
            <w:noWrap/>
            <w:hideMark/>
          </w:tcPr>
          <w:p w14:paraId="16CAED9A"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NR</w:t>
            </w:r>
          </w:p>
        </w:tc>
        <w:tc>
          <w:tcPr>
            <w:tcW w:w="1069" w:type="dxa"/>
            <w:noWrap/>
            <w:hideMark/>
          </w:tcPr>
          <w:p w14:paraId="0209EFEF"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NR</w:t>
            </w:r>
          </w:p>
        </w:tc>
        <w:tc>
          <w:tcPr>
            <w:tcW w:w="1123" w:type="dxa"/>
            <w:noWrap/>
            <w:hideMark/>
          </w:tcPr>
          <w:p w14:paraId="52466623"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NR</w:t>
            </w:r>
          </w:p>
        </w:tc>
        <w:tc>
          <w:tcPr>
            <w:tcW w:w="1252" w:type="dxa"/>
            <w:noWrap/>
            <w:hideMark/>
          </w:tcPr>
          <w:p w14:paraId="71C91D0A"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NR</w:t>
            </w:r>
          </w:p>
        </w:tc>
        <w:tc>
          <w:tcPr>
            <w:tcW w:w="1113" w:type="dxa"/>
            <w:noWrap/>
            <w:hideMark/>
          </w:tcPr>
          <w:p w14:paraId="4B6BEEAF"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NR</w:t>
            </w:r>
          </w:p>
        </w:tc>
        <w:tc>
          <w:tcPr>
            <w:tcW w:w="1113" w:type="dxa"/>
            <w:noWrap/>
            <w:hideMark/>
          </w:tcPr>
          <w:p w14:paraId="06B098B4"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NR</w:t>
            </w:r>
          </w:p>
        </w:tc>
        <w:tc>
          <w:tcPr>
            <w:tcW w:w="1113" w:type="dxa"/>
            <w:noWrap/>
            <w:hideMark/>
          </w:tcPr>
          <w:p w14:paraId="3FDEDECC"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NR</w:t>
            </w:r>
          </w:p>
        </w:tc>
        <w:tc>
          <w:tcPr>
            <w:tcW w:w="1113" w:type="dxa"/>
            <w:noWrap/>
            <w:hideMark/>
          </w:tcPr>
          <w:p w14:paraId="641614CB"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NR</w:t>
            </w:r>
          </w:p>
        </w:tc>
        <w:tc>
          <w:tcPr>
            <w:tcW w:w="1583" w:type="dxa"/>
            <w:noWrap/>
            <w:hideMark/>
          </w:tcPr>
          <w:p w14:paraId="3E28A409" w14:textId="77777777" w:rsidR="006D5557" w:rsidRPr="002A30A6" w:rsidRDefault="006D5557" w:rsidP="00737846">
            <w:pPr>
              <w:rPr>
                <w:rFonts w:ascii="Times New Roman" w:hAnsi="Times New Roman" w:cs="Times New Roman"/>
                <w:sz w:val="20"/>
                <w:szCs w:val="20"/>
                <w:lang w:eastAsia="zh-CN"/>
              </w:rPr>
            </w:pPr>
            <w:r w:rsidRPr="002A30A6">
              <w:rPr>
                <w:rFonts w:ascii="Times New Roman" w:hAnsi="Times New Roman" w:cs="Times New Roman"/>
                <w:sz w:val="20"/>
                <w:szCs w:val="20"/>
                <w:lang w:eastAsia="zh-CN"/>
              </w:rPr>
              <w:t>137 ( 70.3 )</w:t>
            </w:r>
          </w:p>
        </w:tc>
      </w:tr>
      <w:tr w:rsidR="006D5557" w:rsidRPr="002A30A6" w14:paraId="433AE55B" w14:textId="77777777" w:rsidTr="00737846">
        <w:trPr>
          <w:trHeight w:val="286"/>
          <w:jc w:val="center"/>
        </w:trPr>
        <w:tc>
          <w:tcPr>
            <w:tcW w:w="1880" w:type="dxa"/>
            <w:noWrap/>
            <w:vAlign w:val="center"/>
            <w:hideMark/>
          </w:tcPr>
          <w:p w14:paraId="353E550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lang w:eastAsia="zh-CN"/>
              </w:rPr>
              <w:t>Cheng et al. 2020 ( #1180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lang w:eastAsia="zh-CN"/>
              </w:rPr>
              <w:instrText xml:space="preserve"> ADDIN ZOTERO_ITEM CSL_CITATION {"citati</w:instrText>
            </w:r>
            <w:r w:rsidRPr="002A30A6">
              <w:rPr>
                <w:rFonts w:ascii="Times New Roman" w:hAnsi="Times New Roman" w:cs="Times New Roman"/>
                <w:sz w:val="20"/>
                <w:szCs w:val="20"/>
              </w:rPr>
              <w:instrText xml:space="preserve">onID":"6arQ02Bi","properties":{"formattedCitation":"\\super 67\\nosupersub{}","plainCitation":"67","noteIndex":0},"citationItems":[{"id":108386,"uris":["http://zotero.org/users/5841261/items/AFLVX8J6"],"uri":["http://zotero.org/users/5841261/items/AFLVX8J6"],"itemData":{"id":108386,"type":"article-journal","container-title":"Shanghai Medicine Journal","issue":"4","page":"224-232","title":"Clinical chracteristics of 463 patients with common and severe coronavirus disease 2019","volume":"43","author":[{"family":"Cheng","given":"Kebin"},{"family":"Wei","given":"Ming"},{"family":"Shen","given":"Hong"},{"family":"Wu","given":"Chaomin"},{"family":"Chen","given":"Dechang"},{"family":"Xiong","given":"Weining"},{"family":"Zhou","given":"Xin"},{"family":"Zhang","given":"Dingyu"},{"family":"Zheng","given":"Junhua"}]}}],"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7</w:t>
            </w:r>
            <w:r w:rsidRPr="002A30A6">
              <w:rPr>
                <w:rFonts w:ascii="Times New Roman" w:hAnsi="Times New Roman" w:cs="Times New Roman"/>
                <w:sz w:val="20"/>
                <w:szCs w:val="20"/>
              </w:rPr>
              <w:fldChar w:fldCharType="end"/>
            </w:r>
          </w:p>
        </w:tc>
        <w:tc>
          <w:tcPr>
            <w:tcW w:w="1108" w:type="dxa"/>
            <w:noWrap/>
            <w:hideMark/>
          </w:tcPr>
          <w:p w14:paraId="3351B31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81</w:t>
            </w:r>
          </w:p>
        </w:tc>
        <w:tc>
          <w:tcPr>
            <w:tcW w:w="1294" w:type="dxa"/>
            <w:noWrap/>
            <w:hideMark/>
          </w:tcPr>
          <w:p w14:paraId="6050F56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3 ( 29.3 )</w:t>
            </w:r>
          </w:p>
        </w:tc>
        <w:tc>
          <w:tcPr>
            <w:tcW w:w="1069" w:type="dxa"/>
            <w:noWrap/>
            <w:hideMark/>
          </w:tcPr>
          <w:p w14:paraId="1CE3BED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0 ( 11 )</w:t>
            </w:r>
          </w:p>
        </w:tc>
        <w:tc>
          <w:tcPr>
            <w:tcW w:w="1123" w:type="dxa"/>
            <w:noWrap/>
            <w:hideMark/>
          </w:tcPr>
          <w:p w14:paraId="681D4E6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 ( 4.4 )</w:t>
            </w:r>
          </w:p>
        </w:tc>
        <w:tc>
          <w:tcPr>
            <w:tcW w:w="1252" w:type="dxa"/>
            <w:noWrap/>
            <w:hideMark/>
          </w:tcPr>
          <w:p w14:paraId="4756329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6 ( 8.8 )</w:t>
            </w:r>
          </w:p>
        </w:tc>
        <w:tc>
          <w:tcPr>
            <w:tcW w:w="1113" w:type="dxa"/>
            <w:noWrap/>
            <w:hideMark/>
          </w:tcPr>
          <w:p w14:paraId="50DEBA6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2 ( 6.6 )</w:t>
            </w:r>
          </w:p>
        </w:tc>
        <w:tc>
          <w:tcPr>
            <w:tcW w:w="1113" w:type="dxa"/>
            <w:noWrap/>
            <w:hideMark/>
          </w:tcPr>
          <w:p w14:paraId="0BA186B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3.3 )</w:t>
            </w:r>
          </w:p>
        </w:tc>
        <w:tc>
          <w:tcPr>
            <w:tcW w:w="1113" w:type="dxa"/>
            <w:noWrap/>
            <w:hideMark/>
          </w:tcPr>
          <w:p w14:paraId="4EBAD68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2.8 )</w:t>
            </w:r>
          </w:p>
        </w:tc>
        <w:tc>
          <w:tcPr>
            <w:tcW w:w="1113" w:type="dxa"/>
            <w:noWrap/>
            <w:hideMark/>
          </w:tcPr>
          <w:p w14:paraId="70C4D90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3.3 )</w:t>
            </w:r>
          </w:p>
        </w:tc>
        <w:tc>
          <w:tcPr>
            <w:tcW w:w="1583" w:type="dxa"/>
            <w:noWrap/>
            <w:hideMark/>
          </w:tcPr>
          <w:p w14:paraId="4AC6AF2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572BC50E" w14:textId="77777777" w:rsidTr="00737846">
        <w:trPr>
          <w:trHeight w:val="286"/>
          <w:jc w:val="center"/>
        </w:trPr>
        <w:tc>
          <w:tcPr>
            <w:tcW w:w="1880" w:type="dxa"/>
            <w:noWrap/>
            <w:vAlign w:val="center"/>
            <w:hideMark/>
          </w:tcPr>
          <w:p w14:paraId="457D9AA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Shao et al. 2020 ( #6230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9hqkgJaY","properties":{"formattedCitation":"\\super 17\\nosupersub{}","plainCitation":"17","noteIndex":0},"citationItems":[{"id":108172,"uris":["http://zotero.org/users/5841261/items/BC3RU9DU"],"uri":["http://zotero.org/users/5841261/items/BC3RU9DU"],"itemData":{"id":108172,"type":"article-journal","abstract":"Objective: To describe the characteristics and outcomes of patients with severe COVID-19 and in-hospital cardiac arrest (IHCA) in Wuhan, China. Method(s): The outcomes of patients with severe COVID-19 pneumonia after IHCA over a 40-day period were retrospectively evaluated. Between January 15 and February 25, 2020, data for all cardiopulmonary resuscitation (CPR) attempts for IHCA that occurred in a tertiary teaching hospital in Wuhan, China were collected according to the Utstein style. The primary outcome was restoration of spontaneous circulation (ROSC), and the secondary outcomes were 30-day survival, and neurological outcome. Result(s): Data from 136 patients showed 119 (87.5%) patients had a respiratory cause for their cardiac arrest, and 113 (83.1%) were resuscitated in a general ward. The initial rhythm was asystole in 89.7%, pulseless electrical activity (PEA) in 4.4%, and shockable in 5.9%. Most patients with IHCA were monitored (93.4%) and in most resuscitation (89%) was initiated &lt;1 min. The average length of hospital stay was 7 days and the time from illness onset to hospital admission was 10 days. The most frequent comorbidity was hypertension (30.2%), and the most frequent symptom was shortness of breath (75%). Of the patients receiving CPR, ROSC was achieved in 18 (13.2%) patients, 4 (2.9%) patients survived for at least 30 days, and one patient achieved a favourable neurological outcome at 30 days. Cardiac arrest location and initial rhythm were associated with better outcomes. Conclusion(s): Survival of patients with severe COVID-19 pneumonia who had an in-hospital cardiac arrest was poor in Wuhan.Copyright © 2020 Elsevier B.V.","container-title":"Resuscitation","DOI":"10.1016/j.resuscitation.2020.04.005","issue":"(Shao, Tang) Beijing Key Laboratory of Cardiopulmonary Cerebral Resuscitation, Beijing Chaoyang Hospital, Beijing, China(Shao, Cui, Yu, Tang) Department of Emergency Medicine, Beijing Chaoyang Hospital, Capital Medical University, Beijing, China(Xu, Sun)","journalAbbreviation":"Resuscitation","note":"publisher-place: Ireland\npublisher: Elsevier Ireland Ltd","page":"18-23","title":"In-hospital cardiac arrest outcomes among patients with COVID-19 pneumonia in Wuhan, China","volume":"151","author":[{"literal":"Shao F."},{"literal":"Xu S."},{"literal":"Ma X."},{"literal":"Xu Z."},{"literal":"Lyu J."},{"literal":"Ng M."},{"literal":"Cui H."},{"literal":"Yu C."},{"literal":"Zhang Q."},{"literal":"Sun P."},{"literal":"Tang Z."}],"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7</w:t>
            </w:r>
            <w:r w:rsidRPr="002A30A6">
              <w:rPr>
                <w:rFonts w:ascii="Times New Roman" w:hAnsi="Times New Roman" w:cs="Times New Roman"/>
                <w:sz w:val="20"/>
                <w:szCs w:val="20"/>
              </w:rPr>
              <w:fldChar w:fldCharType="end"/>
            </w:r>
          </w:p>
        </w:tc>
        <w:tc>
          <w:tcPr>
            <w:tcW w:w="1108" w:type="dxa"/>
            <w:noWrap/>
            <w:hideMark/>
          </w:tcPr>
          <w:p w14:paraId="7EA2637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6</w:t>
            </w:r>
          </w:p>
        </w:tc>
        <w:tc>
          <w:tcPr>
            <w:tcW w:w="1294" w:type="dxa"/>
            <w:noWrap/>
            <w:hideMark/>
          </w:tcPr>
          <w:p w14:paraId="36CE968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1 ( 30.1 )</w:t>
            </w:r>
          </w:p>
        </w:tc>
        <w:tc>
          <w:tcPr>
            <w:tcW w:w="1069" w:type="dxa"/>
            <w:noWrap/>
            <w:hideMark/>
          </w:tcPr>
          <w:p w14:paraId="2E72CCF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7 ( 19.9 )</w:t>
            </w:r>
          </w:p>
        </w:tc>
        <w:tc>
          <w:tcPr>
            <w:tcW w:w="1123" w:type="dxa"/>
            <w:noWrap/>
            <w:hideMark/>
          </w:tcPr>
          <w:p w14:paraId="052E9BA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3.7 )</w:t>
            </w:r>
          </w:p>
        </w:tc>
        <w:tc>
          <w:tcPr>
            <w:tcW w:w="1252" w:type="dxa"/>
            <w:noWrap/>
            <w:hideMark/>
          </w:tcPr>
          <w:p w14:paraId="6815AFF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 ( 11 )</w:t>
            </w:r>
          </w:p>
        </w:tc>
        <w:tc>
          <w:tcPr>
            <w:tcW w:w="1113" w:type="dxa"/>
            <w:noWrap/>
            <w:hideMark/>
          </w:tcPr>
          <w:p w14:paraId="230CFC0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4.4 )</w:t>
            </w:r>
          </w:p>
        </w:tc>
        <w:tc>
          <w:tcPr>
            <w:tcW w:w="1113" w:type="dxa"/>
            <w:noWrap/>
            <w:hideMark/>
          </w:tcPr>
          <w:p w14:paraId="442CD20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2.2 )</w:t>
            </w:r>
          </w:p>
        </w:tc>
        <w:tc>
          <w:tcPr>
            <w:tcW w:w="1113" w:type="dxa"/>
            <w:noWrap/>
            <w:hideMark/>
          </w:tcPr>
          <w:p w14:paraId="0682800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577687C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 ( 7.4 )</w:t>
            </w:r>
          </w:p>
        </w:tc>
        <w:tc>
          <w:tcPr>
            <w:tcW w:w="1583" w:type="dxa"/>
            <w:noWrap/>
            <w:hideMark/>
          </w:tcPr>
          <w:p w14:paraId="7944959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6B7E907C" w14:textId="77777777" w:rsidTr="00737846">
        <w:trPr>
          <w:trHeight w:val="286"/>
          <w:jc w:val="center"/>
        </w:trPr>
        <w:tc>
          <w:tcPr>
            <w:tcW w:w="1880" w:type="dxa"/>
            <w:noWrap/>
            <w:vAlign w:val="center"/>
            <w:hideMark/>
          </w:tcPr>
          <w:p w14:paraId="4533860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w:t>
            </w:r>
            <w:proofErr w:type="spellStart"/>
            <w:r w:rsidRPr="002A30A6">
              <w:rPr>
                <w:rFonts w:ascii="Times New Roman" w:hAnsi="Times New Roman" w:cs="Times New Roman"/>
                <w:sz w:val="20"/>
                <w:szCs w:val="20"/>
              </w:rPr>
              <w:t>Xie</w:t>
            </w:r>
            <w:proofErr w:type="spellEnd"/>
            <w:r w:rsidRPr="002A30A6">
              <w:rPr>
                <w:rFonts w:ascii="Times New Roman" w:hAnsi="Times New Roman" w:cs="Times New Roman"/>
                <w:sz w:val="20"/>
                <w:szCs w:val="20"/>
              </w:rPr>
              <w:t xml:space="preserve"> et al. 2020 ( #4193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FWmID3Mk","properties":{"formattedCitation":"\\super 52\\nosupersub{}","plainCitation":"52","noteIndex":0},"citationItems":[{"id":108110,"uris":["http://zotero.org/users/5841261/items/LMA53L8T"],"uri":["http://zotero.org/users/5841261/items/LMA53L8T"],"itemData":{"id":108110,"type":"article-journal","abstract":"Purpose: An ongoing outbreak of coronavirus disease 2019 (COVID-19) emerged in Wuhan since December 2019 and spread globally. However, information about critically ill patients with COVID-19 is still limited. We aimed to describe the clinical characteristics and outcomes of critically ill patients with COVID-19 and figure out the risk factors of mortality. Method(s): We extracted data retrospectively regarding 733 critically ill adult patients with laboratory-confirmed COVID-19 from 19 hospitals in China through January 1 to February 29, 2020. Demographic data, symptoms, laboratory values, comorbidities, treatments, and clinical outcomes were collected. The primary outcome was 28-day mortality. Data were compared between survivors and non-survivors. Result(s): Of the 733 patients included in the study, the median (IQR) age was 65 (56-73) years and 256 (34.9%) were female. Among these patients, the median (IQR) APACHE II score was 10 (7 to 14) and 28-day mortality was 53.8%. Respiratory failure was the most common organ failure (597 [81.5%]), followed by shock (20%), thrombocytopenia (18.8%), central nervous system (8.6%) and renal dysfunction (8%). Multivariate Cox regression analysis showed that older age, malignancies, high APACHE II score, high d-dimer level, low PaO2/FiO2 level, high creatinine level, high hscTnI level and low albumin level were independent risk factors of 28-day mortality in critically ill patients with COVID-19. Conclusion(s): In this case series of critically ill patients with COVID-19 who were admitted into the ICU, more than half patients died at day 28. The higher percentage of organ failure in these patients indicated a significant demand for critical care resources.Copyright © 2020, Springer-Verlag GmbH Germany, part of Springer Nature.","container-title":"Intensive Care Medicine","DOI":"10.1007/s00134-020-06211-2","issue":"(Xie, Yang, Huang, Pan, Qiu) Jiangsu Provincial Key Laboratory of Critical Care Medicine, Department of Critical Care Medicine, Zhongda Hospital, School of Medicine, Southeast University, Nanjing, Jiangsu 210009, China(Wu) Department of Critical Care Medi","journalAbbreviation":"Intensive Care Medicine","note":"publisher-place: Germany\npublisher: Springer","title":"Clinical characteristics and outcomes of critically ill patients with novel coronavirus infectious disease (COVID-19) in China: a retrospective multicenter study","URL":"http://link.springer.de/link/service/journals/00134/index.htm","author":[{"literal":"Xie J."},{"literal":"Wu W."},{"literal":"Li S."},{"literal":"Hu Y."},{"literal":"Hu M."},{"literal":"Li J."},{"literal":"Yang Y."},{"literal":"Huang T."},{"literal":"Zheng K."},{"literal":"Wang Y."},{"literal":"Kang H."},{"literal":"Huang Y."},{"literal":"Jiang L."},{"literal":"Zhang W."},{"literal":"Zhong M."},{"literal":"Sang L."},{"literal":"Zheng X."},{"literal":"Pan C."},{"literal":"Zheng R."},{"literal":"Li X."},{"literal":"Tong Z."},{"literal":"Qiu H."},{"literal":"Du B."}],"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2</w:t>
            </w:r>
            <w:r w:rsidRPr="002A30A6">
              <w:rPr>
                <w:rFonts w:ascii="Times New Roman" w:hAnsi="Times New Roman" w:cs="Times New Roman"/>
                <w:sz w:val="20"/>
                <w:szCs w:val="20"/>
              </w:rPr>
              <w:fldChar w:fldCharType="end"/>
            </w:r>
          </w:p>
        </w:tc>
        <w:tc>
          <w:tcPr>
            <w:tcW w:w="1108" w:type="dxa"/>
            <w:noWrap/>
            <w:hideMark/>
          </w:tcPr>
          <w:p w14:paraId="64A9692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733</w:t>
            </w:r>
          </w:p>
        </w:tc>
        <w:tc>
          <w:tcPr>
            <w:tcW w:w="1294" w:type="dxa"/>
            <w:noWrap/>
            <w:hideMark/>
          </w:tcPr>
          <w:p w14:paraId="5233AFE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08 ( 42 )</w:t>
            </w:r>
          </w:p>
        </w:tc>
        <w:tc>
          <w:tcPr>
            <w:tcW w:w="1069" w:type="dxa"/>
            <w:noWrap/>
            <w:hideMark/>
          </w:tcPr>
          <w:p w14:paraId="23EFBCE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8 ( 18.8 )</w:t>
            </w:r>
          </w:p>
        </w:tc>
        <w:tc>
          <w:tcPr>
            <w:tcW w:w="1123" w:type="dxa"/>
            <w:noWrap/>
            <w:hideMark/>
          </w:tcPr>
          <w:p w14:paraId="3F2EEC8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4 ( 4.6 )</w:t>
            </w:r>
          </w:p>
        </w:tc>
        <w:tc>
          <w:tcPr>
            <w:tcW w:w="1252" w:type="dxa"/>
            <w:noWrap/>
            <w:hideMark/>
          </w:tcPr>
          <w:p w14:paraId="063474C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8 ( 14.7 )</w:t>
            </w:r>
          </w:p>
        </w:tc>
        <w:tc>
          <w:tcPr>
            <w:tcW w:w="1113" w:type="dxa"/>
            <w:noWrap/>
            <w:hideMark/>
          </w:tcPr>
          <w:p w14:paraId="25717EB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7 ( 5 )</w:t>
            </w:r>
          </w:p>
        </w:tc>
        <w:tc>
          <w:tcPr>
            <w:tcW w:w="1113" w:type="dxa"/>
            <w:noWrap/>
            <w:hideMark/>
          </w:tcPr>
          <w:p w14:paraId="0E170CB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1.8 )</w:t>
            </w:r>
          </w:p>
        </w:tc>
        <w:tc>
          <w:tcPr>
            <w:tcW w:w="1113" w:type="dxa"/>
            <w:noWrap/>
            <w:hideMark/>
          </w:tcPr>
          <w:p w14:paraId="254ED6D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1 ( 1.5 )</w:t>
            </w:r>
          </w:p>
        </w:tc>
        <w:tc>
          <w:tcPr>
            <w:tcW w:w="1113" w:type="dxa"/>
            <w:noWrap/>
            <w:hideMark/>
          </w:tcPr>
          <w:p w14:paraId="5C93D4B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4 ( 3.3 )</w:t>
            </w:r>
          </w:p>
        </w:tc>
        <w:tc>
          <w:tcPr>
            <w:tcW w:w="1583" w:type="dxa"/>
            <w:noWrap/>
            <w:hideMark/>
          </w:tcPr>
          <w:p w14:paraId="2E541A3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54 ( 62 )</w:t>
            </w:r>
          </w:p>
        </w:tc>
      </w:tr>
      <w:tr w:rsidR="006D5557" w:rsidRPr="002A30A6" w14:paraId="68EF2144" w14:textId="77777777" w:rsidTr="00737846">
        <w:trPr>
          <w:trHeight w:val="286"/>
          <w:jc w:val="center"/>
        </w:trPr>
        <w:tc>
          <w:tcPr>
            <w:tcW w:w="1880" w:type="dxa"/>
            <w:noWrap/>
            <w:vAlign w:val="center"/>
            <w:hideMark/>
          </w:tcPr>
          <w:p w14:paraId="7179E37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Ma et al. 2020 ( #898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bbHpYGkf","properties":{"formattedCitation":"\\super 60\\nosupersub{}","plainCitation":"60","noteIndex":0},"citationItems":[{"id":108195,"uris":["http://zotero.org/users/5841261/items/G52HVUFF"],"uri":["http://zotero.org/users/5841261/items/G52HVUFF"],"itemData":{"id":108195,"type":"article-journal","abstract":"OBJECTIVE: To investigate the effect of corticosteroid on hospital mortality, hospital length of stay, and time of viral clearance in patients with severe and critical COVID-19., PATIENTS AND METHODS: Patients with severe and critical COVID-19 who had been discharged or expired were enrolled in this study. Patients were divided into corticosteroid group and non-corticosteroid group according to the systemic corticosteroid use or not. Clinical data were collected, and hospital mortality, hospital length of stay, time of viral clearance, time of mechanical ventilation, and duration from illness onset to symptom resolution were compared between the two groups., RESULTS: A total of 72 inpatients who were diagnosed with severe and critical COVID-19 were enrolled, in which 47 patients were divided into corticosteroid group and 25 were involved as the non-corticosteroid group. Baseline characteristics were generally similar between the two groups. Four (5.6%) patients died during hospitalization, and 68 (94.4%) were discharged. Among survivors, the mean duration time from admission to discharge was 19.5d (SD 7.05 d). The mean time of viral clearance among survivors was 17.5d (SD 7.67 d), with a maximum of 37 d, and a minimum of 5 d. Hospital mortality (4.3% vs. 8.0%), length of hospital stay (18.7d vs. 21.0d), and time of viral clearance (16.1d vs. 19.4d) had no significant difference between two groups (p&gt;0.05). The duration of symptoms suffering was shorter in the corticosteroid group than non-corticosteroid group, with statistically significant difference (p&lt;0.05)., CONCLUSIONS: Corticosteroid therapy in patients with severe COVID-19 cannot reduce the hospital mortality, and is not associated with delayed viral clearance, but it could relieve the inflammatory storm and improve clinical symptoms in brief. Patients with severe COVID-19 could benefit from low-dose corticosteroid treatment.","container-title":"European review for medical and pharmacological sciences","DOI":"10.26355/eurrev_202008_22508","issue":"15","journalAbbreviation":"European review for medical and pharmacological sciences","note":"publisher-place: Italy","page":"8194-8201","title":"Corticosteroid therapy for patients with severe novel Coronavirus disease 2019.","volume":"24","author":[{"family":"Ma","given":"Q"},{"family":"Qi","given":"D"},{"family":"Deng","given":"X-Y"},{"family":"Yuan","given":"G-D"},{"family":"Tian","given":"W-G"},{"family":"Cui","given":"Y"},{"family":"Yan","given":"X-F"},{"family":"Wang","given":"D-X"}],"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0</w:t>
            </w:r>
            <w:r w:rsidRPr="002A30A6">
              <w:rPr>
                <w:rFonts w:ascii="Times New Roman" w:hAnsi="Times New Roman" w:cs="Times New Roman"/>
                <w:sz w:val="20"/>
                <w:szCs w:val="20"/>
              </w:rPr>
              <w:fldChar w:fldCharType="end"/>
            </w:r>
          </w:p>
        </w:tc>
        <w:tc>
          <w:tcPr>
            <w:tcW w:w="1108" w:type="dxa"/>
            <w:noWrap/>
            <w:hideMark/>
          </w:tcPr>
          <w:p w14:paraId="6C179D1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72</w:t>
            </w:r>
          </w:p>
        </w:tc>
        <w:tc>
          <w:tcPr>
            <w:tcW w:w="1294" w:type="dxa"/>
            <w:noWrap/>
            <w:hideMark/>
          </w:tcPr>
          <w:p w14:paraId="60F2BEB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 ( 20.8 )</w:t>
            </w:r>
          </w:p>
        </w:tc>
        <w:tc>
          <w:tcPr>
            <w:tcW w:w="1069" w:type="dxa"/>
            <w:noWrap/>
            <w:hideMark/>
          </w:tcPr>
          <w:p w14:paraId="5B8A7AD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6 ( 22.2 )</w:t>
            </w:r>
          </w:p>
        </w:tc>
        <w:tc>
          <w:tcPr>
            <w:tcW w:w="1123" w:type="dxa"/>
            <w:noWrap/>
            <w:hideMark/>
          </w:tcPr>
          <w:p w14:paraId="6A96A10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2FAD7CF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6.9 )</w:t>
            </w:r>
          </w:p>
        </w:tc>
        <w:tc>
          <w:tcPr>
            <w:tcW w:w="1113" w:type="dxa"/>
            <w:noWrap/>
            <w:hideMark/>
          </w:tcPr>
          <w:p w14:paraId="2D9FD24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 ( 5.6 )</w:t>
            </w:r>
          </w:p>
        </w:tc>
        <w:tc>
          <w:tcPr>
            <w:tcW w:w="1113" w:type="dxa"/>
            <w:noWrap/>
            <w:hideMark/>
          </w:tcPr>
          <w:p w14:paraId="67525FE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0 ( 0 )</w:t>
            </w:r>
          </w:p>
        </w:tc>
        <w:tc>
          <w:tcPr>
            <w:tcW w:w="1113" w:type="dxa"/>
            <w:noWrap/>
            <w:hideMark/>
          </w:tcPr>
          <w:p w14:paraId="5E37168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6.9 )</w:t>
            </w:r>
          </w:p>
        </w:tc>
        <w:tc>
          <w:tcPr>
            <w:tcW w:w="1113" w:type="dxa"/>
            <w:noWrap/>
            <w:hideMark/>
          </w:tcPr>
          <w:p w14:paraId="02676C6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0 ( 0 )</w:t>
            </w:r>
          </w:p>
        </w:tc>
        <w:tc>
          <w:tcPr>
            <w:tcW w:w="1583" w:type="dxa"/>
            <w:noWrap/>
            <w:hideMark/>
          </w:tcPr>
          <w:p w14:paraId="54B6192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05392454" w14:textId="77777777" w:rsidTr="00737846">
        <w:trPr>
          <w:trHeight w:val="286"/>
          <w:jc w:val="center"/>
        </w:trPr>
        <w:tc>
          <w:tcPr>
            <w:tcW w:w="1880" w:type="dxa"/>
            <w:noWrap/>
            <w:vAlign w:val="center"/>
            <w:hideMark/>
          </w:tcPr>
          <w:p w14:paraId="38DC1E7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Wang et al. 2020 ( #8872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yJ406a3j","properties":{"formattedCitation":"\\super 61\\nosupersub{}","plainCitation":"61","noteIndex":0},"citationItems":[{"id":108190,"uris":["http://zotero.org/users/5841261/items/SRW2IXAZ"],"uri":["http://zotero.org/users/5841261/items/SRW2IXAZ"],"itemData":{"id":108190,"type":"article-journal","abstract":"Background: In December 2019, a novel coronavirus-associated pneumonia, now known as coronavirus disease 2019 (COVID-19), was first detected in Wuhan, China. To prevent the rapid spread of the severe acute respiratory syndrome coronavirus 2 (SARS-CoV-2) and treat patients with mild symptoms, sports stadiums and convention centers were reconstructed into mobile hospitals., Research Question: It is unknown whether a mobile cabin hospital can provide a safe treatment site for patients with mild COVID-19 symptoms., Study Design and Methods: This study retrospectively reviewed the medical records of 421 patients with COVID-19 admitted to a mobile cabin hospital in Wuhan from February 9, 2020, to March 5, 2020. Clinical data comprised patient age, sex, clinical presentation, chest imaging, nucleic acid testing, length of hospitalization, and outcomes., Results: Of the patients who were discharged from the cabin hospital, 362 (86.0%) were categorized as recovered; 14.0% developed severe symptoms and were transferred to a designated hospital. The most common presenting symptoms were fever (60.6%) and cough (52.0%); 5.2% exhibited no obvious symptoms. High fever (&gt; 39.0degreeC) was more common in severe cases than in recovered cases (18.6% vs 6.6%). The distribution of lung lesions was peripheral in 85.0% of patients, multifocal in 69.4%, and bilateral in 68.2%. The most common pattern was ground-glass opacity (67.7%), followed by patchy shadowing (49.2%). The incidence of patchy shadowing was higher in patients with severe disease (66.1%) than in those who recovered (31.8%, P &lt; .0001). The median length of hospitalization was 17 days (interquartile range, 14-19 days), and the median time taken for positive real-time reverse transcriptase polymerase chain reaction results to become negative in recovered patients was 8 days (interquartile range, 6-10 days)., Interpretation: Mobile cabin hospitals provide a safe treatment site for patients with mild COVID-19 symptoms and offer an effective isolation area to prevent the spread of severe acute respiratory syndrome coronavirus 2. Copyright © 2020 American College of Chest Physicians. Published by Elsevier Inc. All rights reserved.","container-title":"Chest","DOI":"10.1016/j.chest.2020.05.515","issue":"3","journalAbbreviation":"Chest","note":"publisher-place: United States","page":"939-946","title":"Clinical Characteristics and Outcomes of 421 Patients With Coronavirus Disease 2019 Treated in a Mobile Cabin Hospital.","volume":"158","author":[{"family":"Wang","given":"Wei"},{"family":"Xin","given":"Can"},{"family":"Xiong","given":"Zhongwei"},{"family":"Yan","given":"Xixi"},{"family":"Cai","given":"Yuankun"},{"family":"Zhou","given":"Keyao"},{"family":"Xie","given":"Chuanshun"},{"family":"Zhang","given":"Tingbao"},{"family":"Wu","given":"Xiaohui"},{"family":"Liu","given":"Kui"},{"family":"Li","given":"Zhiqiang"},{"family":"Chen","given":"Jincao"}],"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1</w:t>
            </w:r>
            <w:r w:rsidRPr="002A30A6">
              <w:rPr>
                <w:rFonts w:ascii="Times New Roman" w:hAnsi="Times New Roman" w:cs="Times New Roman"/>
                <w:sz w:val="20"/>
                <w:szCs w:val="20"/>
              </w:rPr>
              <w:fldChar w:fldCharType="end"/>
            </w:r>
          </w:p>
        </w:tc>
        <w:tc>
          <w:tcPr>
            <w:tcW w:w="1108" w:type="dxa"/>
            <w:noWrap/>
            <w:hideMark/>
          </w:tcPr>
          <w:p w14:paraId="6F89C99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9</w:t>
            </w:r>
          </w:p>
        </w:tc>
        <w:tc>
          <w:tcPr>
            <w:tcW w:w="1294" w:type="dxa"/>
            <w:noWrap/>
            <w:hideMark/>
          </w:tcPr>
          <w:p w14:paraId="1407AA8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 ( 13.6 )</w:t>
            </w:r>
          </w:p>
        </w:tc>
        <w:tc>
          <w:tcPr>
            <w:tcW w:w="1069" w:type="dxa"/>
            <w:noWrap/>
            <w:hideMark/>
          </w:tcPr>
          <w:p w14:paraId="0526D77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5.1 )</w:t>
            </w:r>
          </w:p>
        </w:tc>
        <w:tc>
          <w:tcPr>
            <w:tcW w:w="1123" w:type="dxa"/>
            <w:noWrap/>
            <w:hideMark/>
          </w:tcPr>
          <w:p w14:paraId="3E23B2F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3.4 )</w:t>
            </w:r>
          </w:p>
        </w:tc>
        <w:tc>
          <w:tcPr>
            <w:tcW w:w="1252" w:type="dxa"/>
            <w:noWrap/>
            <w:hideMark/>
          </w:tcPr>
          <w:p w14:paraId="7A9567F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50C1B44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 ( 1.7 )</w:t>
            </w:r>
          </w:p>
        </w:tc>
        <w:tc>
          <w:tcPr>
            <w:tcW w:w="1113" w:type="dxa"/>
            <w:noWrap/>
            <w:hideMark/>
          </w:tcPr>
          <w:p w14:paraId="322E3AA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328CBBE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5C10B52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0 ( 0 )</w:t>
            </w:r>
          </w:p>
        </w:tc>
        <w:tc>
          <w:tcPr>
            <w:tcW w:w="1583" w:type="dxa"/>
            <w:noWrap/>
            <w:hideMark/>
          </w:tcPr>
          <w:p w14:paraId="080364A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2D463D63" w14:textId="77777777" w:rsidTr="00737846">
        <w:trPr>
          <w:trHeight w:val="286"/>
          <w:jc w:val="center"/>
        </w:trPr>
        <w:tc>
          <w:tcPr>
            <w:tcW w:w="1880" w:type="dxa"/>
            <w:noWrap/>
            <w:vAlign w:val="center"/>
            <w:hideMark/>
          </w:tcPr>
          <w:p w14:paraId="7C334CD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Huang et al. 2020 ( #295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TZ2AFrp1","properties":{"formattedCitation":"\\super 45\\nosupersub{}","plainCitation":"45","noteIndex":0},"citationItems":[{"id":108074,"uris":["http://zotero.org/users/5841261/items/G8KKYL5U"],"uri":["http://zotero.org/users/5841261/items/G8KKYL5U"],"itemData":{"id":108074,"type":"article-journal","abstract":"Background: We studied patients with coronavirus disease 2019 (COVID-19) infected by severe acute respiratory syndrome coronavirus 2, a virus that originated in Wuhan, China, and is spreading over the country including Jiangsu Province. We studied the clinical characteristics and therapies of severe cases in Jiangsu Province. Method(s): A multicenter retrospective cohort study was conducted to analyze clinical, laboratory data and treatment of 60 severe cases with COVID-19 infection in Jiangsu Province between January 24, 2020 and April 20, 2020. The improvement and deterioration subgroups were compared to identify predictors of disease progression. Result(s): A total of 653 infected cases with COVID-19 were reported in Jiangsu Province, of which 60 severe cases were included in this study. Up until April 20, 2020, the mortality of severe patients was 0%. The median age was 57 years. The average body mass index of these patients was 25 kg/m2. White blood cell counts decreased in 45.0% of patients, lymphopenia in 63.3%, thrombocytopenia in 13.3% and procalcitonin levels in 88.3% of the patients were less than 0.5 ng/mL. There were no statistically significant differences in immunoglobulin therapy and GCs therapy between the improvement and deterioration subgroups. Logistic regression analysis identified higher levels of troponin T (odds ratio [OR]: 1.04; 95% confidence interval [CI]: 1.00-1.08; P = 0.04), antiviral therapy with aerosol inhalation of interferon (OR: 6.33; 95% CI: 1.18-33.98; P = 0.03), and the application of non-invasive mechanical ventilation (OR: 1.99; 95%CI: 1.17-3.41; P = 0.01) as predictors of disease progression, whereas higher lymphocyte count (OR: 0.11; 95% CI: 0.02-0.57; P = 0.01) and early prone ventilation were associated with improvement (OR: 0.11; 95% CI: 0.01-0.98; P = 0.04). Conclusion(s): COVID-19 infection had a low mortality rate in Jiangsu Province, China. The higher levels of troponin T and lower lymphocyte count were predictors of disease progression. Early prone ventilation may be an effective treatment for severe cases.Copyright © 2020 Southern Society for Clinical Investigation","container-title":"American Journal of the Medical Sciences","DOI":"10.1016/j.amjms.2020.05.038","issue":"2","journalAbbreviation":"American Journal of the Medical Sciences","note":"publisher-place: United States\npublisher: Elsevier B.V.","page":"120-128","title":"Clinical Characteristics and Predictors of Disease Progression in Severe Patients with COVID-19 Infection in Jiangsu Province, China: A Descriptive Study","volume":"360","author":[{"literal":"Huang M."},{"literal":"Yang Y."},{"literal":"Shang F."},{"literal":"Zheng Y."},{"literal":"Zhao W."},{"literal":"Luo L."},{"literal":"Han X."},{"literal":"Lin A."},{"literal":"Zhao H."},{"literal":"Gu Q."},{"literal":"Shi Y."},{"literal":"Li J."},{"literal":"Xu X."},{"literal":"Liu K."},{"literal":"Deng Y."},{"literal":"Cao Q."},{"literal":"Wang W."}],"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5</w:t>
            </w:r>
            <w:r w:rsidRPr="002A30A6">
              <w:rPr>
                <w:rFonts w:ascii="Times New Roman" w:hAnsi="Times New Roman" w:cs="Times New Roman"/>
                <w:sz w:val="20"/>
                <w:szCs w:val="20"/>
              </w:rPr>
              <w:fldChar w:fldCharType="end"/>
            </w:r>
          </w:p>
        </w:tc>
        <w:tc>
          <w:tcPr>
            <w:tcW w:w="1108" w:type="dxa"/>
            <w:noWrap/>
            <w:hideMark/>
          </w:tcPr>
          <w:p w14:paraId="5717688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0</w:t>
            </w:r>
          </w:p>
        </w:tc>
        <w:tc>
          <w:tcPr>
            <w:tcW w:w="1294" w:type="dxa"/>
            <w:noWrap/>
            <w:hideMark/>
          </w:tcPr>
          <w:p w14:paraId="3813266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4 ( 23.3 )</w:t>
            </w:r>
          </w:p>
        </w:tc>
        <w:tc>
          <w:tcPr>
            <w:tcW w:w="1069" w:type="dxa"/>
            <w:noWrap/>
            <w:hideMark/>
          </w:tcPr>
          <w:p w14:paraId="51B5A2F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 ( 16.7 )</w:t>
            </w:r>
          </w:p>
        </w:tc>
        <w:tc>
          <w:tcPr>
            <w:tcW w:w="1123" w:type="dxa"/>
            <w:noWrap/>
            <w:hideMark/>
          </w:tcPr>
          <w:p w14:paraId="403AFF7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 ( 6.7 )</w:t>
            </w:r>
          </w:p>
        </w:tc>
        <w:tc>
          <w:tcPr>
            <w:tcW w:w="1252" w:type="dxa"/>
            <w:noWrap/>
            <w:hideMark/>
          </w:tcPr>
          <w:p w14:paraId="3266F7C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5 )</w:t>
            </w:r>
          </w:p>
        </w:tc>
        <w:tc>
          <w:tcPr>
            <w:tcW w:w="1113" w:type="dxa"/>
            <w:noWrap/>
            <w:hideMark/>
          </w:tcPr>
          <w:p w14:paraId="333C8A0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3.3 )</w:t>
            </w:r>
          </w:p>
        </w:tc>
        <w:tc>
          <w:tcPr>
            <w:tcW w:w="1113" w:type="dxa"/>
            <w:noWrap/>
            <w:hideMark/>
          </w:tcPr>
          <w:p w14:paraId="3488D8C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 ( 1.7 )</w:t>
            </w:r>
          </w:p>
        </w:tc>
        <w:tc>
          <w:tcPr>
            <w:tcW w:w="1113" w:type="dxa"/>
            <w:noWrap/>
            <w:hideMark/>
          </w:tcPr>
          <w:p w14:paraId="00F0619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20DDCDC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782B396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1 ( 51.7 )</w:t>
            </w:r>
          </w:p>
        </w:tc>
      </w:tr>
      <w:tr w:rsidR="006D5557" w:rsidRPr="002A30A6" w14:paraId="33BA580D" w14:textId="77777777" w:rsidTr="00737846">
        <w:trPr>
          <w:trHeight w:val="286"/>
          <w:jc w:val="center"/>
        </w:trPr>
        <w:tc>
          <w:tcPr>
            <w:tcW w:w="1880" w:type="dxa"/>
            <w:noWrap/>
            <w:vAlign w:val="center"/>
            <w:hideMark/>
          </w:tcPr>
          <w:p w14:paraId="7AADBEB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Zhong et al. 2020 ( #10923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GiINRPET","properties":{"formattedCitation":"\\super 68\\nosupersub{}","plainCitation":"68","noteIndex":0},"citationItems":[{"id":108387,"uris":["http://zotero.org/users/5841261/items/DHFJR24K"],"uri":["http://zotero.org/users/5841261/items/DHFJR24K"],"itemData":{"id":108387,"type":"article-journal","container-title":"The journal of Practical Medicine","issue":"17","page":"2325-2328","title":"Clinical chracteristics of patients with COVID-19","volume":"36","author":[{"family":"Zhong","given":"Jinnan"},{"family":"Gao","given":"Xiaoyan"},{"family":"Chen","given":"Shi"},{"family":"Li","given":"Chenghong"}]}}],"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8</w:t>
            </w:r>
            <w:r w:rsidRPr="002A30A6">
              <w:rPr>
                <w:rFonts w:ascii="Times New Roman" w:hAnsi="Times New Roman" w:cs="Times New Roman"/>
                <w:sz w:val="20"/>
                <w:szCs w:val="20"/>
              </w:rPr>
              <w:fldChar w:fldCharType="end"/>
            </w:r>
          </w:p>
        </w:tc>
        <w:tc>
          <w:tcPr>
            <w:tcW w:w="1108" w:type="dxa"/>
            <w:noWrap/>
            <w:hideMark/>
          </w:tcPr>
          <w:p w14:paraId="767AD58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83</w:t>
            </w:r>
          </w:p>
        </w:tc>
        <w:tc>
          <w:tcPr>
            <w:tcW w:w="1294" w:type="dxa"/>
            <w:noWrap/>
            <w:hideMark/>
          </w:tcPr>
          <w:p w14:paraId="615DEAD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069" w:type="dxa"/>
            <w:noWrap/>
            <w:hideMark/>
          </w:tcPr>
          <w:p w14:paraId="6B0620E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9 ( 11.8 )</w:t>
            </w:r>
          </w:p>
        </w:tc>
        <w:tc>
          <w:tcPr>
            <w:tcW w:w="1123" w:type="dxa"/>
            <w:noWrap/>
            <w:hideMark/>
          </w:tcPr>
          <w:p w14:paraId="6528201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4F650AB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11 ( 36.2 )</w:t>
            </w:r>
          </w:p>
        </w:tc>
        <w:tc>
          <w:tcPr>
            <w:tcW w:w="1113" w:type="dxa"/>
            <w:noWrap/>
            <w:hideMark/>
          </w:tcPr>
          <w:p w14:paraId="72591D4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8 ( 4.8 )</w:t>
            </w:r>
          </w:p>
        </w:tc>
        <w:tc>
          <w:tcPr>
            <w:tcW w:w="1113" w:type="dxa"/>
            <w:noWrap/>
            <w:hideMark/>
          </w:tcPr>
          <w:p w14:paraId="5FC5A80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3CCBF00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9 ( 1.5 )</w:t>
            </w:r>
          </w:p>
        </w:tc>
        <w:tc>
          <w:tcPr>
            <w:tcW w:w="1113" w:type="dxa"/>
            <w:noWrap/>
            <w:hideMark/>
          </w:tcPr>
          <w:p w14:paraId="76C4346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601C2B6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0B3451DB" w14:textId="77777777" w:rsidTr="00737846">
        <w:trPr>
          <w:trHeight w:val="286"/>
          <w:jc w:val="center"/>
        </w:trPr>
        <w:tc>
          <w:tcPr>
            <w:tcW w:w="1880" w:type="dxa"/>
            <w:noWrap/>
            <w:vAlign w:val="center"/>
            <w:hideMark/>
          </w:tcPr>
          <w:p w14:paraId="0ED0BCB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Yang et al. 2020 ( #10707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essPsJVD","properties":{"formattedCitation":"\\super 69\\nosupersub{}","plainCitation":"69","noteIndex":0},"citationItems":[{"id":108388,"uris":["http://zotero.org/users/5841261/items/GMBJNLD4"],"uri":["http://zotero.org/users/5841261/items/GMBJNLD4"],"itemData":{"id":108388,"type":"article-journal","container-title":"Journal of Practical Cardiocerebral Pulmonary Vasculopathy","issue":"9","page":"10-15","title":"Clinical characteristics, antibody and nucleic acid test results in COVID-19 patients with different clinical types","volume":"28","author":[{"family":"Yang","given":"Xiuhong"},{"family":"Xiong","given":"Rong"},{"family":"Hu","given":"Shuli"},{"family":"Fan","given":"Xuepeng"},{"family":"Yu","given":"Fang"}]}}],"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69</w:t>
            </w:r>
            <w:r w:rsidRPr="002A30A6">
              <w:rPr>
                <w:rFonts w:ascii="Times New Roman" w:hAnsi="Times New Roman" w:cs="Times New Roman"/>
                <w:sz w:val="20"/>
                <w:szCs w:val="20"/>
              </w:rPr>
              <w:fldChar w:fldCharType="end"/>
            </w:r>
          </w:p>
        </w:tc>
        <w:tc>
          <w:tcPr>
            <w:tcW w:w="1108" w:type="dxa"/>
            <w:noWrap/>
            <w:hideMark/>
          </w:tcPr>
          <w:p w14:paraId="78E3C78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01</w:t>
            </w:r>
          </w:p>
        </w:tc>
        <w:tc>
          <w:tcPr>
            <w:tcW w:w="1294" w:type="dxa"/>
            <w:noWrap/>
            <w:hideMark/>
          </w:tcPr>
          <w:p w14:paraId="556BC36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5 ( 34.9 )</w:t>
            </w:r>
          </w:p>
        </w:tc>
        <w:tc>
          <w:tcPr>
            <w:tcW w:w="1069" w:type="dxa"/>
            <w:noWrap/>
            <w:hideMark/>
          </w:tcPr>
          <w:p w14:paraId="2234AD2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3 ( 14.3 )</w:t>
            </w:r>
          </w:p>
        </w:tc>
        <w:tc>
          <w:tcPr>
            <w:tcW w:w="1123" w:type="dxa"/>
            <w:noWrap/>
            <w:hideMark/>
          </w:tcPr>
          <w:p w14:paraId="59E2628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5CEA3D2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21386A1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0C4AD04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2D25A23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17CCF11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2C49184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73 ( 57.5 )</w:t>
            </w:r>
          </w:p>
        </w:tc>
      </w:tr>
      <w:tr w:rsidR="006D5557" w:rsidRPr="002A30A6" w14:paraId="21A8638E" w14:textId="77777777" w:rsidTr="00737846">
        <w:trPr>
          <w:trHeight w:val="286"/>
          <w:jc w:val="center"/>
        </w:trPr>
        <w:tc>
          <w:tcPr>
            <w:tcW w:w="1880" w:type="dxa"/>
            <w:noWrap/>
            <w:vAlign w:val="center"/>
            <w:hideMark/>
          </w:tcPr>
          <w:p w14:paraId="7134E2A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Chen et al. 2020 ( #384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FQmDBrSY","properties":{"formattedCitation":"\\super 15\\nosupersub{}","plainCitation":"15","noteIndex":0},"citationItems":[{"id":108101,"uris":["http://zotero.org/users/5841261/items/CGKW8379"],"uri":["http://zotero.org/users/5841261/items/CGKW8379"],"itemData":{"id":108101,"type":"article-journal","abstract":"Purpose: To clarify the epidemiological, clinical, and therapeutic features of patients with severe COVID-19. Method(s): In this study, we enrolled 681 patients with confirmed cases of severe COVID-19. The epidemiological, demographic, clinical, laboratory, treatment, and outcome data were collected. Result(s): The median age of the study participants was 65 years, 53.2% were male, and 104 (15.3%) died. Age, Neutrophil-To-Lymphocyte Ratio (NLR), acute myocardial injury, and levels of C-reactive protein (CRP), lactate dehydrogenase (LDH), and CD3 T cells counts were independently associated with death, while arbidol and ribavirin were protective from death. The combination of NLR and acute myocardial injury on admission (AUC = 0.914) predicted mortality better than NLR, CRP, LDH, and acute myocardial injury. There were 312 (45.8%) patients with cardiovascular disease, of whom 23.4% died. beta-blockers, ACEI/ARB, arbidol, and ribavirin might have a beneficial effect for severe COVID-19 patients with cardiovascular disease. Conclusion(s): The combination of NLR and acute myocardial injury on admission was highly predictive of mortality and survival. Clinicians should adopt more aggressive strategies for patients with a high NLR (&gt;6.66) combined with myocardial injury. beta-blockers and ACEI/ARB, as well as arbidol and ribavirin, were effective in COVID-19 patients with cardiovascular disease.Copyright © 2020","container-title":"Journal of Critical Care","DOI":"10.1016/j.jcrc.2020.07.003","issue":"(Chen, Zhong, Zhang, Meng, Zhang) The Key Laboratory of Cardiovascular Remodeling and Function Research, Chinese Ministry of Education, Chinese National Health Commission and Chinese Academy of Medical Sciences, The State and Shandong Province Joint Key L","journalAbbreviation":"Journal of Critical Care","note":"publisher-place: United States\npublisher: W.B. Saunders","page":"32-37","title":"The characteristics and outcomes of 681 severe cases with COVID-19 in China","volume":"60","author":[{"literal":"Chen F.-F."},{"literal":"Zhong M."},{"literal":"Liu Y."},{"literal":"Zhang K."},{"literal":"Su D.-Z."},{"literal":"Meng X."},{"literal":"Zhang Y."}],"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15</w:t>
            </w:r>
            <w:r w:rsidRPr="002A30A6">
              <w:rPr>
                <w:rFonts w:ascii="Times New Roman" w:hAnsi="Times New Roman" w:cs="Times New Roman"/>
                <w:sz w:val="20"/>
                <w:szCs w:val="20"/>
              </w:rPr>
              <w:fldChar w:fldCharType="end"/>
            </w:r>
          </w:p>
        </w:tc>
        <w:tc>
          <w:tcPr>
            <w:tcW w:w="1108" w:type="dxa"/>
            <w:noWrap/>
            <w:hideMark/>
          </w:tcPr>
          <w:p w14:paraId="14E8CF7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81</w:t>
            </w:r>
          </w:p>
        </w:tc>
        <w:tc>
          <w:tcPr>
            <w:tcW w:w="1294" w:type="dxa"/>
            <w:noWrap/>
            <w:hideMark/>
          </w:tcPr>
          <w:p w14:paraId="426B6F6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93 ( 43 )</w:t>
            </w:r>
          </w:p>
        </w:tc>
        <w:tc>
          <w:tcPr>
            <w:tcW w:w="1069" w:type="dxa"/>
            <w:noWrap/>
            <w:hideMark/>
          </w:tcPr>
          <w:p w14:paraId="2E9EA41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14 ( 16.7 )</w:t>
            </w:r>
          </w:p>
        </w:tc>
        <w:tc>
          <w:tcPr>
            <w:tcW w:w="1123" w:type="dxa"/>
            <w:noWrap/>
            <w:hideMark/>
          </w:tcPr>
          <w:p w14:paraId="17097A4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3 ( 4.8 )</w:t>
            </w:r>
          </w:p>
        </w:tc>
        <w:tc>
          <w:tcPr>
            <w:tcW w:w="1252" w:type="dxa"/>
            <w:noWrap/>
            <w:hideMark/>
          </w:tcPr>
          <w:p w14:paraId="61A55FB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0 ( 11.7 )</w:t>
            </w:r>
          </w:p>
        </w:tc>
        <w:tc>
          <w:tcPr>
            <w:tcW w:w="1113" w:type="dxa"/>
            <w:noWrap/>
            <w:hideMark/>
          </w:tcPr>
          <w:p w14:paraId="2055F2D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 ( 2.2 )</w:t>
            </w:r>
          </w:p>
        </w:tc>
        <w:tc>
          <w:tcPr>
            <w:tcW w:w="1113" w:type="dxa"/>
            <w:noWrap/>
            <w:hideMark/>
          </w:tcPr>
          <w:p w14:paraId="1C5198D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7 ( 4 )</w:t>
            </w:r>
          </w:p>
        </w:tc>
        <w:tc>
          <w:tcPr>
            <w:tcW w:w="1113" w:type="dxa"/>
            <w:noWrap/>
            <w:hideMark/>
          </w:tcPr>
          <w:p w14:paraId="01604FB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66DDCA8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583" w:type="dxa"/>
            <w:noWrap/>
            <w:hideMark/>
          </w:tcPr>
          <w:p w14:paraId="65AFBB1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09AF60F1" w14:textId="77777777" w:rsidTr="00737846">
        <w:trPr>
          <w:trHeight w:val="286"/>
          <w:jc w:val="center"/>
        </w:trPr>
        <w:tc>
          <w:tcPr>
            <w:tcW w:w="1880" w:type="dxa"/>
            <w:noWrap/>
            <w:vAlign w:val="center"/>
            <w:hideMark/>
          </w:tcPr>
          <w:p w14:paraId="53FFF30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Xu et al. 2020 ( #363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UokQyFKM","properties":{"formattedCitation":"\\super 49\\nosupersub{}","plainCitation":"49","noteIndex":0},"citationItems":[{"id":108092,"uris":["http://zotero.org/users/5841261/items/TAJ669SX"],"uri":["http://zotero.org/users/5841261/items/TAJ669SX"],"itemData":{"id":108092,"type":"article-journal","abstract":"Corona Virus Disease 2019 (COVID-19) has presented an unprecedented challenge to the health-care system across the world. The current study aims to identify the determinants of illness severity of COVID-19 based on ordinal responses. A retrospective cohort of COVID-19 patients from four hospitals in three provinces in China was established, and 598 patients were included from 1 January to 8 March 2020, and divided into moderate, severe and critical illness group. Relative variables were retrieved from electronic medical records. The univariate and multivariate ordinal logistic regression models were fitted to identify the independent predictors of illness severity. The cohort included 400 (66.89%) moderate cases, 85 (14.21%) severe and 113 (18.90%) critical cases, of whom 79 died during hospitalisation as of 28 April. Patients in the age group of 70+ years (OR = 3.419, 95% CI: 1.596-7.323), age of 40-69 years (OR = 1.586, 95% CI: 0.824-3.053), hypertension (OR = 3.372, 95% CI: 2.185-5.202), ALT &gt;50 mu/l (OR = 3.304, 95% CI: 2.107-5.180), cTnI &gt;0.04 ng/ml (OR = 7.464, 95% CI: 4.292-12.980), myohaemoglobin&gt;48.8 ng/ml (OR = 2.214, 95% CI: 1.42-3.453) had greater risk of developing worse severity of illness. The interval between illness onset and diagnosis (OR = 1.056, 95% CI: 1.012-1.101) and interval between illness onset and admission (OR = 1.048, 95% CI: 1.009-1.087) were independent significant predictors of illness severity. Patients of critical illness suffered from inferior survival, as compared with patients in the severe group (HR = 14.309, 95% CI: 5.585-36.659) and in the moderate group (HR = 41.021, 95% CI: 17.588-95.678). Our findings highlight that the identified determinants may help to predict the risk of developing more severe illness among COVID-19 patients and contribute to optimising arrangement of health resources.Copyright © 2020 Cambridge University Press. All rights reserved.","container-title":"Epidemiology and Infection","DOI":"10.1017/S0950268820001533","issue":"(Xu, Zhou) Department of Respiration and Critical Care Diseases, Ruijin Hospital, School of Medicine, Shanghai Jiao Tong University, Shanghai, China(Xu, Zhou) Institute of Respiratory Diseases, School of Medicine, Shanghai Jiaotong University, Shanghai, C","journalAbbreviation":"Epidemiology and Infection","note":"publisher-place: United Kingdom\npublisher: Cambridge University Press (E-mail: Journals_subscriptions@cup.cam.ac.uk)","title":"Application of Ordinal Logistic Regression Analysis to Identify the Determinants of Illness Severity of COVID-19 in China","URL":"http://journals.cambridge.org/action/displayJournal?jid=HYG","author":[{"literal":"Xu K."},{"literal":"Zhou M."},{"literal":"Yang D."},{"literal":"Ling Y."},{"literal":"Liu K."},{"literal":"Bai T."},{"literal":"Cheng Z."},{"literal":"Li J."}],"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9</w:t>
            </w:r>
            <w:r w:rsidRPr="002A30A6">
              <w:rPr>
                <w:rFonts w:ascii="Times New Roman" w:hAnsi="Times New Roman" w:cs="Times New Roman"/>
                <w:sz w:val="20"/>
                <w:szCs w:val="20"/>
              </w:rPr>
              <w:fldChar w:fldCharType="end"/>
            </w:r>
          </w:p>
        </w:tc>
        <w:tc>
          <w:tcPr>
            <w:tcW w:w="1108" w:type="dxa"/>
            <w:noWrap/>
            <w:hideMark/>
          </w:tcPr>
          <w:p w14:paraId="1D1B7FC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98</w:t>
            </w:r>
          </w:p>
        </w:tc>
        <w:tc>
          <w:tcPr>
            <w:tcW w:w="1294" w:type="dxa"/>
            <w:noWrap/>
            <w:hideMark/>
          </w:tcPr>
          <w:p w14:paraId="4302CC0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7 ( 54 )</w:t>
            </w:r>
          </w:p>
        </w:tc>
        <w:tc>
          <w:tcPr>
            <w:tcW w:w="1069" w:type="dxa"/>
            <w:noWrap/>
            <w:hideMark/>
          </w:tcPr>
          <w:p w14:paraId="5D59888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5 ( 17.7 )</w:t>
            </w:r>
          </w:p>
        </w:tc>
        <w:tc>
          <w:tcPr>
            <w:tcW w:w="1123" w:type="dxa"/>
            <w:noWrap/>
            <w:hideMark/>
          </w:tcPr>
          <w:p w14:paraId="4ED84D8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3 )</w:t>
            </w:r>
          </w:p>
        </w:tc>
        <w:tc>
          <w:tcPr>
            <w:tcW w:w="1252" w:type="dxa"/>
            <w:noWrap/>
            <w:hideMark/>
          </w:tcPr>
          <w:p w14:paraId="5B24339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 ( 6.6 )</w:t>
            </w:r>
          </w:p>
        </w:tc>
        <w:tc>
          <w:tcPr>
            <w:tcW w:w="1113" w:type="dxa"/>
            <w:noWrap/>
            <w:hideMark/>
          </w:tcPr>
          <w:p w14:paraId="16DC6DD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 ( 2 )</w:t>
            </w:r>
          </w:p>
        </w:tc>
        <w:tc>
          <w:tcPr>
            <w:tcW w:w="1113" w:type="dxa"/>
            <w:noWrap/>
            <w:hideMark/>
          </w:tcPr>
          <w:p w14:paraId="216DC0B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0A872BD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hideMark/>
          </w:tcPr>
          <w:p w14:paraId="7EAA68A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 ( 5.1 )</w:t>
            </w:r>
          </w:p>
        </w:tc>
        <w:tc>
          <w:tcPr>
            <w:tcW w:w="1583" w:type="dxa"/>
            <w:noWrap/>
            <w:hideMark/>
          </w:tcPr>
          <w:p w14:paraId="6A7E487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4 ( 67.7 )</w:t>
            </w:r>
          </w:p>
        </w:tc>
      </w:tr>
      <w:tr w:rsidR="006D5557" w:rsidRPr="002A30A6" w14:paraId="03ABDF3E" w14:textId="77777777" w:rsidTr="00737846">
        <w:trPr>
          <w:trHeight w:val="286"/>
          <w:jc w:val="center"/>
        </w:trPr>
        <w:tc>
          <w:tcPr>
            <w:tcW w:w="1880" w:type="dxa"/>
            <w:noWrap/>
            <w:vAlign w:val="center"/>
            <w:hideMark/>
          </w:tcPr>
          <w:p w14:paraId="2826B14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lastRenderedPageBreak/>
              <w:t>*Zhang et al. 2020 ( #4326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vQ2uo094","properties":{"formattedCitation":"\\super 54\\nosupersub{}","plainCitation":"54","noteIndex":0},"citationItems":[{"id":108119,"uris":["http://zotero.org/users/5841261/items/SJTSZSP8"],"uri":["http://zotero.org/users/5841261/items/SJTSZSP8"],"itemData":{"id":108119,"type":"article-journal","abstract":"Background: The outbreak of coronavirus disease 2019 (COVID-19) is now becoming an enormous threat to public health. The clinical spectrum of COVID-19 is extensive, of which critical cases are with rapid disease progression and high mortality. The aim of our study is to summarize the characteristics of different subtypes and explore risk factors of illness severity for early identification and prompt treatment. Method(s): In this retrospective study, we collected data of patients confirmed COVID-19 in Zhejiang Province from 17 January to 12 February 2020. According to the definition of clinical classification, we divided confirmed cases into four types, and summarize epidemiological and clinical characteristics, laboratory and radiograph findings, treatments, and outcomes, respectively. Moreover, we used univariate and multivariate ordinal logistic regression models to explore risk factors for the severity of illness in patients with COVID-19. Result(s): A total of 788 patients were enrolled in our study, of whom 52 cases (6.6%) were mild type, 658 cases (83.5%) were common type, 61 cases (7.2%) were severe type, and 17 cases (2.2%) were critical type. Multivariate ordinal logistic regression demonstrated increasing odds of the severity of illness in patients with COVID-19 associated with male (odds ratio [OR] = 1.7, 95% confidence interval [CI]: 1.2-2.6 P = 0.008), fever (OR = 3.6, 95% CI: 2.1-6.3, P &lt; 0.001), cough (OR = 1.7, 95% CI: 1.0-2.9, P = 0.041), hemoptysis (OR = 3.4, 95% CI: 1.1-10.3, P = 0.032), gastrointestinal symptoms (OR = 1.9, 95% CI: 1.0-3.5, P = 0.047), hypertension (OR = 2.6, 95% CI: 1.2-5.6, P = 0.013). With the increase of age-grading, risk for the severity of illness was gradually higher (&lt;= 18 years [OR = 1.0], 19-40 years [OR = 12.7, 95% CI: 4.5-36.0, P &lt; 0.001], 41-65 years [OR = 14.8, 95% CI: 5.2-42.1, P &lt; 0.001], &gt;= 66 years [OR = 56.5, 95% CI: 17.1-186.5, P &lt; 0.001]). Conclusion(s): Clinicians should pay close attention to these features in patients with COVID-19 including older age, male, fever, cough, hemoptysis, gastrointestinal symptoms and hypertension to identify the severity of illness as early as possible.Copyright © 2020 The Author(s).","container-title":"Infectious Diseases of Poverty","DOI":"10.1186/s40249-020-00710-6","issue":"1","journalAbbreviation":"Infectious Diseases of Poverty","note":"publisher-place: United Kingdom\npublisher: BioMed Central (E-mail: info@biomedcentral.com)","page":"00710","title":"Clinical characteristics of different subtypes and risk factors for the severity of illness in patients with COVID-19 in Zhejiang, China","volume":"9","author":[{"literal":"Zhang S.-Y."},{"literal":"Lian J.-S."},{"literal":"Hu J.-H."},{"literal":"Zhang X.-L."},{"literal":"Lu Y.-F."},{"literal":"Cai H."},{"literal":"Gu J.-Q."},{"literal":"Ye C.-Y."},{"literal":"Jin C.-L."},{"literal":"Yu G.-D."},{"literal":"Jia H.-Y."},{"literal":"Zhang Y.-M."},{"literal":"Sheng J.-F."},{"literal":"Li L.-J."},{"literal":"Yang Y.-D."}],"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4</w:t>
            </w:r>
            <w:r w:rsidRPr="002A30A6">
              <w:rPr>
                <w:rFonts w:ascii="Times New Roman" w:hAnsi="Times New Roman" w:cs="Times New Roman"/>
                <w:sz w:val="20"/>
                <w:szCs w:val="20"/>
              </w:rPr>
              <w:fldChar w:fldCharType="end"/>
            </w:r>
          </w:p>
        </w:tc>
        <w:tc>
          <w:tcPr>
            <w:tcW w:w="1108" w:type="dxa"/>
            <w:noWrap/>
            <w:hideMark/>
          </w:tcPr>
          <w:p w14:paraId="6F6ACAD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78</w:t>
            </w:r>
          </w:p>
        </w:tc>
        <w:tc>
          <w:tcPr>
            <w:tcW w:w="1294" w:type="dxa"/>
            <w:noWrap/>
            <w:hideMark/>
          </w:tcPr>
          <w:p w14:paraId="6EF3F40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4 ( 43.6 )</w:t>
            </w:r>
          </w:p>
        </w:tc>
        <w:tc>
          <w:tcPr>
            <w:tcW w:w="1069" w:type="dxa"/>
            <w:noWrap/>
            <w:hideMark/>
          </w:tcPr>
          <w:p w14:paraId="1FE6195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2 ( 15.4 )</w:t>
            </w:r>
          </w:p>
        </w:tc>
        <w:tc>
          <w:tcPr>
            <w:tcW w:w="1123" w:type="dxa"/>
            <w:noWrap/>
            <w:hideMark/>
          </w:tcPr>
          <w:p w14:paraId="59672C9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6626A51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2.6 )</w:t>
            </w:r>
          </w:p>
        </w:tc>
        <w:tc>
          <w:tcPr>
            <w:tcW w:w="1113" w:type="dxa"/>
            <w:noWrap/>
            <w:hideMark/>
          </w:tcPr>
          <w:p w14:paraId="7397AC4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3.8 )</w:t>
            </w:r>
          </w:p>
        </w:tc>
        <w:tc>
          <w:tcPr>
            <w:tcW w:w="1113" w:type="dxa"/>
            <w:noWrap/>
            <w:hideMark/>
          </w:tcPr>
          <w:p w14:paraId="1CB932F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2.6 )</w:t>
            </w:r>
          </w:p>
        </w:tc>
        <w:tc>
          <w:tcPr>
            <w:tcW w:w="1113" w:type="dxa"/>
            <w:noWrap/>
            <w:hideMark/>
          </w:tcPr>
          <w:p w14:paraId="07E48A9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 ( 5.1 )</w:t>
            </w:r>
          </w:p>
        </w:tc>
        <w:tc>
          <w:tcPr>
            <w:tcW w:w="1113" w:type="dxa"/>
            <w:noWrap/>
            <w:hideMark/>
          </w:tcPr>
          <w:p w14:paraId="65A5956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3.8 )</w:t>
            </w:r>
          </w:p>
        </w:tc>
        <w:tc>
          <w:tcPr>
            <w:tcW w:w="1583" w:type="dxa"/>
            <w:noWrap/>
            <w:hideMark/>
          </w:tcPr>
          <w:p w14:paraId="1C6256E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27258919" w14:textId="77777777" w:rsidTr="00737846">
        <w:trPr>
          <w:trHeight w:val="286"/>
          <w:jc w:val="center"/>
        </w:trPr>
        <w:tc>
          <w:tcPr>
            <w:tcW w:w="1880" w:type="dxa"/>
            <w:noWrap/>
            <w:vAlign w:val="center"/>
            <w:hideMark/>
          </w:tcPr>
          <w:p w14:paraId="739FF76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Zhang et al. 2020 ( #454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hCefBYkl","properties":{"formattedCitation":"\\super 56\\nosupersub{}","plainCitation":"56","noteIndex":0},"citationItems":[{"id":108126,"uris":["http://zotero.org/users/5841261/items/NSKINE5L"],"uri":["http://zotero.org/users/5841261/items/NSKINE5L"],"itemData":{"id":108126,"type":"article-journal","abstract":"Background &amp; aims: In the newly emerged Coronavirus Disease 2019 (COVID-19) disaster, little is known about the nutritional risks for critically ill patients. It is also unknown whether the modified Nutrition Risk in the Critically ill (mNUTRIC) score is applicable for nutritional risk assessment in intensive care unit (ICU) COVID-19 patients. We set out to investigate the applicability of the mNUTRIC score for assessing nutritional risks and predicting outcomes for these critically ill COVID-19 patients. Method(s): This retrospective observational study was conducted in three ICUs which had been specially established and equipped for COVID-19 in Wuhan, China. The study population was critically ill COVID-19 patients who had been admitted to these ICUs between January 28 and February 21, 2020. Exclusion criteria were as follows: 1) patients of &lt;18 years; 2) patients who were pregnant; 3) length of ICU stay of &lt;24 h; 4) insufficient medical information available. Patients' characteristics and clinical information were obtained from electronic medical and nursing records. The nutritional risk for each patient was assessed at their ICU admission using the mNUTRIC score. A score of &gt;=5 indicated high nutritional risk. Mortality was calculated according to patients' outcomes following 28 days of hospitalization in ICU. Result(s): A total of 136 critically ill COVID-19 patients with a median age of 69 years (IQR: 57-77), 86 (63%) males and 50 (37%) females, were included in the study. Based on the mNUTRIC score at ICU admission, a high nutritional risk (&gt;=5 points) was observed in 61% of the critically ill COVID-19 patients, while a low nutritional risk (&lt;5 points) was observed in 39%. The mortality of ICU 28-day was significantly higher in the high nutritional risk group than in the low nutritional risk group (87% vs 49%, P &lt;0.001). Patients in the high nutritional risk group exhibited significantly higher incidences of acute respiratory distress syndrome, acute myocardial injury, secondary infection, shock and use of vasopressors. Additionally, use of a multivariate Cox analysis showed that patients with high nutritional risk had a higher probability of death at ICU 28-day than those with low nutritional risk (adjusted HR = 2.01, 95% CI: 1.22-3.32, P = 0.006). Conclusion(s): A large proportion of critically ill COVID-19 patients had a high nutritional risk, as revealed by their mNUTRIC score. Patients with high nutritional risk at ICU admission exhibited significantly higher mortality of ICU 28-day, as well as twice the probability of death at ICU 28-day than those with low nutritional risk. Therefore, the mNUTRIC score may be an appropriate tool for nutritional risk assessment and prognosis prediction for critically ill COVID-19 patients.Copyright © 2020 Elsevier Ltd and European Society for Clinical Nutrition and Metabolism","container-title":"Clinical Nutrition","DOI":"10.1016/j.clnu.2020.05.051","issue":"(Zhang) Department of Neurology, Tongji Hospital, Tongji Medical College, Huazhong University of Science and Technology, Wuhan, China(He, Yu, Peng, Feng, Ling, Wang, Li, Bian) Department of Emergency, Intensive Care Unit, Tongji Hospital, Tongji Medical C","journalAbbreviation":"Clinical Nutrition","note":"publisher-place: United Kingdom\npublisher: Churchill Livingstone","title":"The modified NUTRIC score can be used for nutritional risk assessment as well as prognosis prediction in critically ill COVID-19 patients","URL":"http://www.elsevier-international.com/journals/clnu/","author":[{"literal":"Zhang P."},{"literal":"He Z."},{"literal":"Yu G."},{"literal":"Peng D."},{"literal":"Feng Y."},{"literal":"Ling J."},{"literal":"Wang Y."},{"literal":"Li S."},{"literal":"Bian Y."}],"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6</w:t>
            </w:r>
            <w:r w:rsidRPr="002A30A6">
              <w:rPr>
                <w:rFonts w:ascii="Times New Roman" w:hAnsi="Times New Roman" w:cs="Times New Roman"/>
                <w:sz w:val="20"/>
                <w:szCs w:val="20"/>
              </w:rPr>
              <w:fldChar w:fldCharType="end"/>
            </w:r>
          </w:p>
        </w:tc>
        <w:tc>
          <w:tcPr>
            <w:tcW w:w="1108" w:type="dxa"/>
            <w:noWrap/>
            <w:hideMark/>
          </w:tcPr>
          <w:p w14:paraId="5AE33F39"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36</w:t>
            </w:r>
          </w:p>
        </w:tc>
        <w:tc>
          <w:tcPr>
            <w:tcW w:w="1294" w:type="dxa"/>
            <w:noWrap/>
            <w:hideMark/>
          </w:tcPr>
          <w:p w14:paraId="5AFD640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8 ( 50 )</w:t>
            </w:r>
          </w:p>
        </w:tc>
        <w:tc>
          <w:tcPr>
            <w:tcW w:w="1069" w:type="dxa"/>
            <w:noWrap/>
            <w:hideMark/>
          </w:tcPr>
          <w:p w14:paraId="45F2E66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6 ( 41.2 )</w:t>
            </w:r>
          </w:p>
        </w:tc>
        <w:tc>
          <w:tcPr>
            <w:tcW w:w="1123" w:type="dxa"/>
            <w:noWrap/>
            <w:hideMark/>
          </w:tcPr>
          <w:p w14:paraId="127D444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hideMark/>
          </w:tcPr>
          <w:p w14:paraId="6AB00E6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6 ( 19.1 )</w:t>
            </w:r>
          </w:p>
        </w:tc>
        <w:tc>
          <w:tcPr>
            <w:tcW w:w="1113" w:type="dxa"/>
            <w:noWrap/>
            <w:hideMark/>
          </w:tcPr>
          <w:p w14:paraId="7F24BC3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2 ( 8.8 )</w:t>
            </w:r>
          </w:p>
        </w:tc>
        <w:tc>
          <w:tcPr>
            <w:tcW w:w="1113" w:type="dxa"/>
            <w:noWrap/>
            <w:hideMark/>
          </w:tcPr>
          <w:p w14:paraId="3F55521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 ( 3.7 )</w:t>
            </w:r>
          </w:p>
        </w:tc>
        <w:tc>
          <w:tcPr>
            <w:tcW w:w="1113" w:type="dxa"/>
            <w:noWrap/>
            <w:hideMark/>
          </w:tcPr>
          <w:p w14:paraId="4739FFC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 ( 0.7 )</w:t>
            </w:r>
          </w:p>
        </w:tc>
        <w:tc>
          <w:tcPr>
            <w:tcW w:w="1113" w:type="dxa"/>
            <w:noWrap/>
            <w:hideMark/>
          </w:tcPr>
          <w:p w14:paraId="1715AE6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 ( 5.9 )</w:t>
            </w:r>
          </w:p>
        </w:tc>
        <w:tc>
          <w:tcPr>
            <w:tcW w:w="1583" w:type="dxa"/>
            <w:noWrap/>
            <w:hideMark/>
          </w:tcPr>
          <w:p w14:paraId="35D0D26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3D534201" w14:textId="77777777" w:rsidTr="00737846">
        <w:trPr>
          <w:trHeight w:val="286"/>
          <w:jc w:val="center"/>
        </w:trPr>
        <w:tc>
          <w:tcPr>
            <w:tcW w:w="1880" w:type="dxa"/>
            <w:noWrap/>
            <w:vAlign w:val="center"/>
          </w:tcPr>
          <w:p w14:paraId="6609545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Tian et al. 2020 ( #386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pv5MfzPQ","properties":{"formattedCitation":"\\super 51\\nosupersub{}","plainCitation":"51","noteIndex":0},"citationItems":[{"id":108103,"uris":["http://zotero.org/users/5841261/items/CBATMRKH"],"uri":["http://zotero.org/users/5841261/items/CBATMRKH"],"itemData":{"id":108103,"type":"article-journal","abstract":"Background: COVID-19 has spread globally. Epidemiological susceptibility to COVID-19 has been reported in patients with cancer. We aimed to systematically characterise clinical features and determine risk factors of COVID-19 disease severity for patients with cancer and COVID-19. Method(s): In this multicentre, retrospective, cohort study, we included all adult patients (aged &gt;=18 years) with any type of malignant solid tumours and haematological malignancy who were admitted to nine hospitals in Wuhan, China, with laboratory-confirmed COVID-19 between Jan 13 and March 18, 2020. Enrolled patients were statistically matched (2:1) with patients admitted with COVID-19 who did not have cancer with propensity score on the basis of age, sex, and comorbidities. Demographic characteristics, laboratory examinations, illness severity, and clinical interventions were compared between patients with COVID-19 with or without cancer as well as between patients with cancer with non-severe or severe COVID-19. COVID-19 disease severity was defined on admission on the basis of the WHO guidelines. Univariable and multivariable logistic regression, adjusted for age, sex, comorbidities, cancer type, tumour stage, and antitumour treatments, were used to explore risk factors associated with COVID-19 disease severity. This study was registered in the Chinese Clinical Trial Register, ChiCTR2000030807. Finding(s): Between Jan 13 and March 18, 2020, 13 077 patients with COVID-19 were admitted to the nine hospitals in Wuhan and 232 patients with cancer and 519 statistically matched patients without cancer were enrolled. Median follow-up was 29 days (IQR 22-38) in patients with cancer and 27 days (20-35) in patients without cancer. Patients with cancer were more likely to have severe COVID-19 than patients without cancer (148 [64%] of 232 vs 166 [32%] of 519; odds ratio [OR] 3.61 [95% CI 2.59-5.04]; p&lt;0.0001). Risk factors previously reported in patients without cancer, such as older age; elevated interleukin 6, procalcitonin, and D-dimer; and reduced lymphocytes were validated in patients with cancer. We also identified advanced tumour stage (OR 2.60, 95% CI 1.05-6.43; p=0.039), elevated tumour necrosis factor alpha (1.22, 1.01-1.47; p=0.037), elevated N-terminal pro-B-type natriuretic peptide (1.65, 1.03-2.78; p=0.032), reduced CD4+ T cells (0.84, 0.71-0.98; p=0.031), and reduced albumin-globulin ratio (0.12, 0.02-0.77; p=0.024) as risk factors of COVID-19 severity in patients with cancer. Interpretation(s): Patients with cancer and COVID-19 were more likely to deteriorate into severe illness than those without cancer. The risk factors identified here could be helpful for early clinical surveillance of disease progression in patients with cancer who present with COVID-19. Funding(s): China National Natural Science Foundation.Copyright © 2020 Elsevier Ltd","container-title":"The Lancet Oncology","DOI":"10.1016/S1470-2045%2820%2930309-0","issue":"7","journalAbbreviation":"The Lancet Oncology","note":"publisher-place: United Kingdom\npublisher: Lancet Publishing Group (E-mail: cususerv@lancet.com)","page":"893-903","title":"Clinical characteristics and risk factors associated with COVID-19 disease severity in patients with cancer in Wuhan, China: a multicentre, retrospective, cohort study","volume":"21","author":[{"literal":"Tian J."},{"literal":"Yuan X."},{"literal":"Xiao J."},{"literal":"Zhong Q."},{"literal":"Yang C."},{"literal":"Liu B."},{"literal":"Cai Y."},{"literal":"Lu Z."},{"literal":"Wang Y."},{"literal":"Liu S."},{"literal":"Cheng B."},{"literal":"Wang J."},{"literal":"Zhang M."},{"literal":"Wang L."},{"literal":"Niu S."},{"literal":"Yao Z."},{"literal":"Deng X."},{"literal":"Zhou F."},{"literal":"Wei W."},{"literal":"Li Q."},{"literal":"Chen X."},{"literal":"Chen W."},{"literal":"Yang Q."},{"literal":"Wu S."},{"literal":"Fan J."},{"literal":"Shu B."},{"literal":"Hu Z."},{"literal":"Wang S."},{"literal":"Yang X.-P."},{"literal":"Liu W."},{"literal":"Miao X."},{"literal":"Wang Z."}],"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1</w:t>
            </w:r>
            <w:r w:rsidRPr="002A30A6">
              <w:rPr>
                <w:rFonts w:ascii="Times New Roman" w:hAnsi="Times New Roman" w:cs="Times New Roman"/>
                <w:sz w:val="20"/>
                <w:szCs w:val="20"/>
              </w:rPr>
              <w:fldChar w:fldCharType="end"/>
            </w:r>
          </w:p>
        </w:tc>
        <w:tc>
          <w:tcPr>
            <w:tcW w:w="1108" w:type="dxa"/>
            <w:noWrap/>
          </w:tcPr>
          <w:p w14:paraId="0EF508F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48</w:t>
            </w:r>
          </w:p>
        </w:tc>
        <w:tc>
          <w:tcPr>
            <w:tcW w:w="1294" w:type="dxa"/>
            <w:noWrap/>
          </w:tcPr>
          <w:p w14:paraId="6965952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8 ( 45.9 )</w:t>
            </w:r>
          </w:p>
        </w:tc>
        <w:tc>
          <w:tcPr>
            <w:tcW w:w="1069" w:type="dxa"/>
            <w:noWrap/>
          </w:tcPr>
          <w:p w14:paraId="7918574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3 ( 22.3 )</w:t>
            </w:r>
          </w:p>
        </w:tc>
        <w:tc>
          <w:tcPr>
            <w:tcW w:w="1123" w:type="dxa"/>
            <w:noWrap/>
          </w:tcPr>
          <w:p w14:paraId="35D84124"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252" w:type="dxa"/>
            <w:noWrap/>
          </w:tcPr>
          <w:p w14:paraId="4447C48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3 ( 15.5 )</w:t>
            </w:r>
          </w:p>
        </w:tc>
        <w:tc>
          <w:tcPr>
            <w:tcW w:w="1113" w:type="dxa"/>
            <w:noWrap/>
          </w:tcPr>
          <w:p w14:paraId="104BC06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 ( 1.4 )</w:t>
            </w:r>
          </w:p>
        </w:tc>
        <w:tc>
          <w:tcPr>
            <w:tcW w:w="1113" w:type="dxa"/>
            <w:noWrap/>
          </w:tcPr>
          <w:p w14:paraId="4520A98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 ( 2.7 )</w:t>
            </w:r>
          </w:p>
        </w:tc>
        <w:tc>
          <w:tcPr>
            <w:tcW w:w="1113" w:type="dxa"/>
            <w:noWrap/>
          </w:tcPr>
          <w:p w14:paraId="11135FE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 ( 2.7 )</w:t>
            </w:r>
          </w:p>
        </w:tc>
        <w:tc>
          <w:tcPr>
            <w:tcW w:w="1113" w:type="dxa"/>
            <w:noWrap/>
          </w:tcPr>
          <w:p w14:paraId="2F53EB6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48 ( 100 )</w:t>
            </w:r>
          </w:p>
        </w:tc>
        <w:tc>
          <w:tcPr>
            <w:tcW w:w="1583" w:type="dxa"/>
            <w:noWrap/>
          </w:tcPr>
          <w:p w14:paraId="417B96C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164FBAAA" w14:textId="77777777" w:rsidTr="00737846">
        <w:trPr>
          <w:trHeight w:val="286"/>
          <w:jc w:val="center"/>
        </w:trPr>
        <w:tc>
          <w:tcPr>
            <w:tcW w:w="1880" w:type="dxa"/>
            <w:noWrap/>
            <w:vAlign w:val="center"/>
          </w:tcPr>
          <w:p w14:paraId="3E17FCA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Li et al. 2020 ( #3139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IjUg3gdd","properties":{"formattedCitation":"\\super 46\\nosupersub{}","plainCitation":"46","noteIndex":0},"citationItems":[{"id":108078,"uris":["http://zotero.org/users/5841261/items/EEDD7SEE"],"uri":["http://zotero.org/users/5841261/items/EEDD7SEE"],"itemData":{"id":108078,"type":"article-journal","abstract":"Importance: Data are lacking whether patients with hypertension who are taking angiotensin-converting enzyme inhibitors (ACEIs) or angiotensin receptor blockers (ARBs) have increased severity or risk of mortality during hospitalization for coronavirus disease 2019 (COVID-19). Objective(s): To investigate the association between ACEIs/ARBs and severity of illness and mortality in patients with hypertension hospitalized for COVID-19 infection. Design, Setting, and Participant(s): Retrospective, single-center case series of the 1178 hospitalized patients with COVID-19 infections at the Central Hospital of Wuhan, China, from January 15 to March 15, 2020. Main Outcomes and Measures: COVID-19 was confirmed by real-time reverse transcription-polymerase chain reaction and epidemiologic, clinical, radiologic, laboratory, and drug therapy data were analyzed in all patients. The percentage of patients with hypertension taking ACEIs/ARBs was compared between those with severe vs nonsevere illness and between survivors vs nonsurvivors. Result(s): Of the 1178 patients with COVID-19, the median age was 55.5 years (interquartile range, 38-67 years) and 545 (46.3%) were men. The overall in-hospital mortality was 11.0%. There were 362 patients with hypertension (30.7% of the total group; median age, 66.0 years [interquartile range, 59-73 years]; 189 [52.2%] were men), of whom 115 (31.8%) were taking ACEI/ARBs. The in-hospital mortality in the patients with hypertension was 21.3%. The percentage of patients with hypertension taking ACEIs/ARBs did not differ between those with severe and nonsevere infections (32.9% vs 30.7%; P =.65) nor did it differ between nonsurvivors and survivors (27.3% vs 33.0%; P =.34). Similar findings were observed when data were analyzed for patients taking ACEIs and those taking ARBs. Conclusions and Relevance: This study provides clinical data on the association between ACEIs/ARBs and outcomes in patients with hypertension hospitalized with COVID-19 infections, suggesting that ACEIs/ARBs are not associated with the severity or mortality of COVID-19 in such patients. These data support current guidelines and societal recommendations for treating hypertension during the COVID-19 pandemic..Copyright © 2020 American Medical Association. All rights reserved.","container-title":"JAMA Cardiology","DOI":"10.1001/jamacardio.2020.1624","issue":"7","journalAbbreviation":"JAMA Cardiology","note":"publisher-place: United States\npublisher: American Medical Association (E-mail: shirley.martin@ama-assn.org)","page":"825-830","title":"Association of Renin-Angiotensin System Inhibitors with Severity or Risk of Death in Patients with Hypertension Hospitalized for Coronavirus Disease 2019 (COVID-19) Infection in Wuhan, China","volume":"5","author":[{"literal":"Li J."},{"literal":"Wang X."},{"literal":"Chen J."},{"literal":"Zhang H."},{"literal":"Deng A."}],"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6</w:t>
            </w:r>
            <w:r w:rsidRPr="002A30A6">
              <w:rPr>
                <w:rFonts w:ascii="Times New Roman" w:hAnsi="Times New Roman" w:cs="Times New Roman"/>
                <w:sz w:val="20"/>
                <w:szCs w:val="20"/>
              </w:rPr>
              <w:fldChar w:fldCharType="end"/>
            </w:r>
          </w:p>
        </w:tc>
        <w:tc>
          <w:tcPr>
            <w:tcW w:w="1108" w:type="dxa"/>
            <w:noWrap/>
          </w:tcPr>
          <w:p w14:paraId="39454A4C"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73</w:t>
            </w:r>
          </w:p>
        </w:tc>
        <w:tc>
          <w:tcPr>
            <w:tcW w:w="1294" w:type="dxa"/>
            <w:noWrap/>
          </w:tcPr>
          <w:p w14:paraId="32400A1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73 ( 100 )</w:t>
            </w:r>
          </w:p>
        </w:tc>
        <w:tc>
          <w:tcPr>
            <w:tcW w:w="1069" w:type="dxa"/>
            <w:noWrap/>
          </w:tcPr>
          <w:p w14:paraId="5DD0154E"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76 ( 43.9 )</w:t>
            </w:r>
          </w:p>
        </w:tc>
        <w:tc>
          <w:tcPr>
            <w:tcW w:w="1123" w:type="dxa"/>
            <w:noWrap/>
          </w:tcPr>
          <w:p w14:paraId="12CE425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0 ( 28.9 )</w:t>
            </w:r>
          </w:p>
        </w:tc>
        <w:tc>
          <w:tcPr>
            <w:tcW w:w="1252" w:type="dxa"/>
            <w:noWrap/>
          </w:tcPr>
          <w:p w14:paraId="0DD3671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7 ( 27.2 )</w:t>
            </w:r>
          </w:p>
        </w:tc>
        <w:tc>
          <w:tcPr>
            <w:tcW w:w="1113" w:type="dxa"/>
            <w:noWrap/>
          </w:tcPr>
          <w:p w14:paraId="02257C6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tcPr>
          <w:p w14:paraId="73230A2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0 ( 17.3 )</w:t>
            </w:r>
          </w:p>
        </w:tc>
        <w:tc>
          <w:tcPr>
            <w:tcW w:w="1113" w:type="dxa"/>
            <w:noWrap/>
          </w:tcPr>
          <w:p w14:paraId="22489E7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tcPr>
          <w:p w14:paraId="56F3D2D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 ( 4.6 )</w:t>
            </w:r>
          </w:p>
        </w:tc>
        <w:tc>
          <w:tcPr>
            <w:tcW w:w="1583" w:type="dxa"/>
            <w:noWrap/>
          </w:tcPr>
          <w:p w14:paraId="62EC178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05646ACA" w14:textId="77777777" w:rsidTr="00737846">
        <w:trPr>
          <w:trHeight w:val="286"/>
          <w:jc w:val="center"/>
        </w:trPr>
        <w:tc>
          <w:tcPr>
            <w:tcW w:w="1880" w:type="dxa"/>
            <w:noWrap/>
            <w:vAlign w:val="center"/>
          </w:tcPr>
          <w:p w14:paraId="0BB8C1B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Li et al. 2020 ( #256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KIebwpQD","properties":{"formattedCitation":"\\super 41\\nosupersub{}","plainCitation":"41","noteIndex":0},"citationItems":[{"id":108056,"uris":["http://zotero.org/users/5841261/items/EK7U9DUD"],"uri":["http://zotero.org/users/5841261/items/EK7U9DUD"],"itemData":{"id":108056,"type":"article-journal","abstract":"Importance: Convalescent plasma is a potential therapeutic option for patients with coronavirus disease 2019 (COVID-19), but further data from randomized clinical trials are needed. Objective(s): To evaluate the efficacy and adverse effects of convalescent plasma therapy for patients with COVID-19. Design, Setting, and Participant(s): Open-label, multicenter, randomized clinical trial performed in 7 medical centers in Wuhan, China, from February 14, 2020, to April 1, 2020, with final follow-up April 28, 2020. The trial included 103 participants with laboratory-confirmed COVID-19 that was severe (respiratory distress and/or hypoxemia) or life-threatening (shock, organ failure, or requiring mechanical ventilation). The trial was terminated early after 103 of a planned 200 patients were enrolled. Intervention(s): Convalescent plasma in addition to standard treatment (n = 52) vs standard treatment alone (control) (n = 51), stratified by disease severity. Main Outcomes and Measures: Primary outcome was time to clinical improvement within 28 days, defined as patient discharged alive or reduction of 2 points on a 6-point disease severity scale (ranging from 1 [discharge] to 6 [death]). Secondary outcomes included 28-day mortality, time to discharge, and the rate of viral polymerase chain reaction (PCR) results turned from positive at baseline to negative at up to 72 hours. Result(s): Of 103 patients who were randomized (median age, 70 years; 60 [58.3%] male), 101 (98.1%) completed the trial. Clinical improvement occurred within 28 days in 51.9% (27/52) of the convalescent plasma group vs 43.1% (22/51) in the control group (difference, 8.8% [95% CI, -10.4% to 28.0%]; hazard ratio [HR], 1.40 [95% CI, 0.79-2.49]; P =.26). Among those with severe disease, the primary outcome occurred in 91.3% (21/23) of the convalescent plasma group vs 68.2% (15/22) of the control group (HR, 2.15 [95% CI, 1.07-4.32]; P =.03); among those with life-threatening disease the primary outcome occurred in 20.7% (6/29) of the convalescent plasma group vs 24.1% (7/29) of the control group (HR, 0.88 [95% CI, 0.30-2.63]; P =.83) (P for interaction =.17). There was no significant difference in 28-day mortality (15.7% vs 24.0%; OR, 0.59 [95% CI, 0.22-1.59]; P =.30) or time from randomization to discharge (51.0% vs 36.0% discharged by day 28; HR, 1.61 [95% CI, 0.88-2.95]; P =.12). Convalescent plasma treatment was associated with a negative conversion rate of viral PCR at 72 hours in 87.2% of the convalescent plasma group vs 37.5% of the control group (OR, 11.39 [95% CI, 3.91-33.18]; P &lt;.001). Two patients in the convalescent plasma group experienced adverse events within hours after transfusion that improved with supportive care. Conclusion and Relevance: Among patients with severe or life-threatening COVID-19, convalescent plasma therapy added to standard treatment, compared with standard treatment alone, did not result in a statistically significant improvement in time to clinical improvement within 28 days. Interpretation is limited by early termination of the trial, which may have been underpowered to detect a clinically important difference. Trial Registration: Chinese Clinical Trial Registry: ChiCTR2000029757.Copyright © 2020 American Medical Association. All rights reserved.","container-title":"JAMA - Journal of the American Medical Association","DOI":"10.1001/jama.2020.10044","issue":"5","journalAbbreviation":"JAMA - Journal of the American Medical Association","note":"publisher-place: United States\npublisher: American Medical Association (E-mail: smcleod@itsa.ucsf.edu)","page":"460-470","title":"Effect of Convalescent Plasma Therapy on Time to Clinical Improvement in Patients with Severe and Life-threatening COVID-19: A Randomized Clinical Trial","volume":"324","author":[{"literal":"Li L."},{"literal":"Zhang W."},{"literal":"Hu Y."},{"literal":"Tong X."},{"literal":"Zheng S."},{"literal":"Yang J."},{"literal":"Kong Y."},{"literal":"Ren L."},{"literal":"Wei Q."},{"literal":"Mei H."},{"literal":"Hu C."},{"literal":"Tao C."},{"literal":"Yang R."},{"literal":"Yu Y."},{"literal":"Guo Y."},{"literal":"Wu X."},{"literal":"Xu Z."},{"literal":"Zeng L."},{"literal":"Xiong N."},{"literal":"Chen L."},{"literal":"Man N."},{"literal":"Liu Y."},{"literal":"Xu H."},{"literal":"Deng E."},{"literal":"Zhang X."},{"literal":"Li C."},{"literal":"Wang C."},{"literal":"Su S."},{"literal":"Zhang L."},{"literal":"Wang J."},{"literal":"Wu Y."},{"literal":"Liu Z."}],"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41</w:t>
            </w:r>
            <w:r w:rsidRPr="002A30A6">
              <w:rPr>
                <w:rFonts w:ascii="Times New Roman" w:hAnsi="Times New Roman" w:cs="Times New Roman"/>
                <w:sz w:val="20"/>
                <w:szCs w:val="20"/>
              </w:rPr>
              <w:fldChar w:fldCharType="end"/>
            </w:r>
          </w:p>
        </w:tc>
        <w:tc>
          <w:tcPr>
            <w:tcW w:w="1108" w:type="dxa"/>
            <w:noWrap/>
          </w:tcPr>
          <w:p w14:paraId="49EC0E33"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3</w:t>
            </w:r>
          </w:p>
        </w:tc>
        <w:tc>
          <w:tcPr>
            <w:tcW w:w="1294" w:type="dxa"/>
            <w:noWrap/>
          </w:tcPr>
          <w:p w14:paraId="7FE9A55F"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56 ( 54.4 )</w:t>
            </w:r>
          </w:p>
        </w:tc>
        <w:tc>
          <w:tcPr>
            <w:tcW w:w="1069" w:type="dxa"/>
            <w:noWrap/>
          </w:tcPr>
          <w:p w14:paraId="417A2E7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1 ( 20.4 )</w:t>
            </w:r>
          </w:p>
        </w:tc>
        <w:tc>
          <w:tcPr>
            <w:tcW w:w="1123" w:type="dxa"/>
            <w:noWrap/>
          </w:tcPr>
          <w:p w14:paraId="075555F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8 ( 17.5 )</w:t>
            </w:r>
          </w:p>
        </w:tc>
        <w:tc>
          <w:tcPr>
            <w:tcW w:w="1252" w:type="dxa"/>
            <w:noWrap/>
          </w:tcPr>
          <w:p w14:paraId="6FCE8F5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6 ( 25.2 )</w:t>
            </w:r>
          </w:p>
        </w:tc>
        <w:tc>
          <w:tcPr>
            <w:tcW w:w="1113" w:type="dxa"/>
            <w:noWrap/>
          </w:tcPr>
          <w:p w14:paraId="625DA417"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c>
          <w:tcPr>
            <w:tcW w:w="1113" w:type="dxa"/>
            <w:noWrap/>
          </w:tcPr>
          <w:p w14:paraId="3D6CFC11"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6 ( 5.8 )</w:t>
            </w:r>
          </w:p>
        </w:tc>
        <w:tc>
          <w:tcPr>
            <w:tcW w:w="1113" w:type="dxa"/>
            <w:noWrap/>
          </w:tcPr>
          <w:p w14:paraId="190EFFBB"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0 ( 9.7 )</w:t>
            </w:r>
          </w:p>
        </w:tc>
        <w:tc>
          <w:tcPr>
            <w:tcW w:w="1113" w:type="dxa"/>
            <w:noWrap/>
          </w:tcPr>
          <w:p w14:paraId="6F755D7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2.9 )</w:t>
            </w:r>
          </w:p>
        </w:tc>
        <w:tc>
          <w:tcPr>
            <w:tcW w:w="1583" w:type="dxa"/>
            <w:noWrap/>
          </w:tcPr>
          <w:p w14:paraId="048F3802"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NR</w:t>
            </w:r>
          </w:p>
        </w:tc>
      </w:tr>
      <w:tr w:rsidR="006D5557" w:rsidRPr="002A30A6" w14:paraId="6D44B5A7" w14:textId="77777777" w:rsidTr="00737846">
        <w:trPr>
          <w:trHeight w:val="286"/>
          <w:jc w:val="center"/>
        </w:trPr>
        <w:tc>
          <w:tcPr>
            <w:tcW w:w="1880" w:type="dxa"/>
            <w:noWrap/>
            <w:vAlign w:val="center"/>
            <w:hideMark/>
          </w:tcPr>
          <w:p w14:paraId="7861747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Yu et al. 2020 ( #6374 )</w:t>
            </w:r>
            <w:r w:rsidRPr="002A30A6">
              <w:rPr>
                <w:rFonts w:ascii="Times New Roman" w:hAnsi="Times New Roman" w:cs="Times New Roman"/>
                <w:sz w:val="20"/>
                <w:szCs w:val="20"/>
              </w:rPr>
              <w:fldChar w:fldCharType="begin"/>
            </w:r>
            <w:r w:rsidRPr="002A30A6">
              <w:rPr>
                <w:rFonts w:ascii="Times New Roman" w:hAnsi="Times New Roman" w:cs="Times New Roman"/>
                <w:sz w:val="20"/>
                <w:szCs w:val="20"/>
              </w:rPr>
              <w:instrText xml:space="preserve"> ADDIN ZOTERO_ITEM CSL_CITATION {"citationID":"u1M0f4hm","properties":{"formattedCitation":"\\super 58\\nosupersub{}","plainCitation":"58","noteIndex":0},"citationItems":[{"id":108174,"uris":["http://zotero.org/users/5841261/items/CWE3TAV9"],"uri":["http://zotero.org/users/5841261/items/CWE3TAV9"],"itemData":{"id":108174,"type":"article-journal","abstract":"Background: A COVID-19 outbreak started in Wuhan, China, last December and now has become a global pandemic. The clinical information in caring of critically ill patients with COVID-19 needs to be shared timely, especially under the situations that there is still a largely ongoing spread of COVID-19 in many countries. Method(s): A multicenter prospective observational study investigated all the COVID-19 patients received in 19 ICUs of 16 hospitals in Wuhan, China, over 24 h between 8 AM February 2h and 8 AM February 27, 2020. The demographic information, clinical characteristics, vital signs, complications, laboratory values, and clinical managements of the patients were studied. Result(s): A total of 226 patients were included. Their median (interquartile range, IQR) age was 64 (57-70) years, and 139 (61.5%) patients were male. The duration from the date of ICU admission to the study date was 11 (5-17) days, and the duration from onset of symptoms to the study date was 31 (24-36) days. Among all the patients, 155 (68.6%) had at least one coexisting disease, and their sequential organ failure assessment score was 4 (2-8). Organ function damages were found in most of the patients: ARDS in 161 (71.2%) patients, septic shock in 34 (15.0%) patients, acute kidney injury occurred in 57 (25.2%) patients, cardiac injury in 61 (27.0%) patients, and lymphocytopenia in 160 (70.8%) patients. Of all the studied patients, 85 (37.6%) received invasive mechanical ventilation, including 14 (6.2%) treated with extracorporeal membrane oxygenation (ECMO) at the same time, 20 (8.8%) received noninvasive mechanical ventilation, and 24 (10.6%) received continuous renal replacement therapy. By April 9, 2020, 87 (38.5%) patients were deceased and 15 (6.7%) were still in the hospital. Conclusion(s): Critically ill patients with COVID-19 are associated with a higher risk of severe complications and need to receive an intensive level of treatments. COVID-19 poses a great strain on critical care resources in hospitals. Trial registration: Chinese Clinical Trial Registry, ChiCTR2000030164. Registered on February 24, 2020, http://www.chictr.org.cn/edit.aspx?pid=49983&amp;htm=4Copyright © 2020 The Author(s).","container-title":"Critical Care","DOI":"10.1186/s13054-020-02939-x","issue":"1","journalAbbreviation":"Critical Care","note":"publisher-place: United Kingdom\npublisher: BioMed Central Ltd. (E-mail: info@biomedcentral.com)","page":"219","title":"Patients with COVID-19 in 19 ICUs in Wuhan, China: A cross-sectional study","volume":"24","author":[{"literal":"Yu Y."},{"literal":"Xu D."},{"literal":"Fu S."},{"literal":"Zhang J."},{"literal":"Yang X."},{"literal":"Xu L."},{"literal":"Wu Y."},{"literal":"Huang C."},{"literal":"Ouyang Y."},{"literal":"Yang L."},{"literal":"Fang M."},{"literal":"Xiao H."},{"literal":"Ma J."},{"literal":"Zhu W."},{"literal":"Hu S."},{"literal":"Hu Q."},{"literal":"Ding D."},{"literal":"Hu M."},{"literal":"Zhu G."},{"literal":"Xu W."},{"literal":"Guo J."},{"literal":"Xu J."},{"literal":"Yuan H."},{"literal":"Zhang B."},{"literal":"Yu Z."},{"literal":"Chen D."},{"literal":"Yuan S."},{"literal":"Shang Y."}],"issued":{"date-parts":[["2020"]]}}}],"schema":"https://github.com/citation-style-language/schema/raw/master/csl-citation.json"} </w:instrText>
            </w:r>
            <w:r w:rsidRPr="002A30A6">
              <w:rPr>
                <w:rFonts w:ascii="Times New Roman" w:hAnsi="Times New Roman" w:cs="Times New Roman"/>
                <w:sz w:val="20"/>
                <w:szCs w:val="20"/>
              </w:rPr>
              <w:fldChar w:fldCharType="separate"/>
            </w:r>
            <w:r w:rsidRPr="002A30A6">
              <w:rPr>
                <w:rFonts w:ascii="Times New Roman" w:hAnsi="Times New Roman" w:cs="Times New Roman"/>
                <w:sz w:val="20"/>
                <w:szCs w:val="24"/>
                <w:vertAlign w:val="superscript"/>
              </w:rPr>
              <w:t>58</w:t>
            </w:r>
            <w:r w:rsidRPr="002A30A6">
              <w:rPr>
                <w:rFonts w:ascii="Times New Roman" w:hAnsi="Times New Roman" w:cs="Times New Roman"/>
                <w:sz w:val="20"/>
                <w:szCs w:val="20"/>
              </w:rPr>
              <w:fldChar w:fldCharType="end"/>
            </w:r>
          </w:p>
        </w:tc>
        <w:tc>
          <w:tcPr>
            <w:tcW w:w="1108" w:type="dxa"/>
            <w:noWrap/>
            <w:hideMark/>
          </w:tcPr>
          <w:p w14:paraId="4DBEC696"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226</w:t>
            </w:r>
          </w:p>
        </w:tc>
        <w:tc>
          <w:tcPr>
            <w:tcW w:w="1294" w:type="dxa"/>
            <w:noWrap/>
            <w:hideMark/>
          </w:tcPr>
          <w:p w14:paraId="2AD546F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96 ( 42.5 )</w:t>
            </w:r>
          </w:p>
        </w:tc>
        <w:tc>
          <w:tcPr>
            <w:tcW w:w="1069" w:type="dxa"/>
            <w:noWrap/>
            <w:hideMark/>
          </w:tcPr>
          <w:p w14:paraId="5310C08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47 ( 20.8 )</w:t>
            </w:r>
          </w:p>
        </w:tc>
        <w:tc>
          <w:tcPr>
            <w:tcW w:w="1123" w:type="dxa"/>
            <w:noWrap/>
            <w:hideMark/>
          </w:tcPr>
          <w:p w14:paraId="44B707D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 ( 6.6 )</w:t>
            </w:r>
          </w:p>
        </w:tc>
        <w:tc>
          <w:tcPr>
            <w:tcW w:w="1252" w:type="dxa"/>
            <w:noWrap/>
            <w:hideMark/>
          </w:tcPr>
          <w:p w14:paraId="3CB45BD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2 ( 14.2 )</w:t>
            </w:r>
          </w:p>
        </w:tc>
        <w:tc>
          <w:tcPr>
            <w:tcW w:w="1113" w:type="dxa"/>
            <w:noWrap/>
            <w:hideMark/>
          </w:tcPr>
          <w:p w14:paraId="6E33D1F8"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 ( 6.6 )</w:t>
            </w:r>
          </w:p>
        </w:tc>
        <w:tc>
          <w:tcPr>
            <w:tcW w:w="1113" w:type="dxa"/>
            <w:noWrap/>
            <w:hideMark/>
          </w:tcPr>
          <w:p w14:paraId="550AFDE5"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8 ( 3.5 )</w:t>
            </w:r>
          </w:p>
        </w:tc>
        <w:tc>
          <w:tcPr>
            <w:tcW w:w="1113" w:type="dxa"/>
            <w:noWrap/>
            <w:hideMark/>
          </w:tcPr>
          <w:p w14:paraId="21BB1C20"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3 ( 1.3 )</w:t>
            </w:r>
          </w:p>
        </w:tc>
        <w:tc>
          <w:tcPr>
            <w:tcW w:w="1113" w:type="dxa"/>
            <w:noWrap/>
            <w:hideMark/>
          </w:tcPr>
          <w:p w14:paraId="2232BA9D"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1 ( 4.9 )</w:t>
            </w:r>
          </w:p>
        </w:tc>
        <w:tc>
          <w:tcPr>
            <w:tcW w:w="1583" w:type="dxa"/>
            <w:noWrap/>
            <w:hideMark/>
          </w:tcPr>
          <w:p w14:paraId="0F2DDB5A" w14:textId="77777777" w:rsidR="006D5557" w:rsidRPr="002A30A6" w:rsidRDefault="006D5557" w:rsidP="00737846">
            <w:pPr>
              <w:rPr>
                <w:rFonts w:ascii="Times New Roman" w:hAnsi="Times New Roman" w:cs="Times New Roman"/>
                <w:sz w:val="20"/>
                <w:szCs w:val="20"/>
              </w:rPr>
            </w:pPr>
            <w:r w:rsidRPr="002A30A6">
              <w:rPr>
                <w:rFonts w:ascii="Times New Roman" w:hAnsi="Times New Roman" w:cs="Times New Roman"/>
                <w:sz w:val="20"/>
                <w:szCs w:val="20"/>
              </w:rPr>
              <w:t>155 ( 68.6 )</w:t>
            </w:r>
          </w:p>
        </w:tc>
      </w:tr>
    </w:tbl>
    <w:p w14:paraId="7FF9BD14" w14:textId="77777777" w:rsidR="006D5557" w:rsidRPr="002A30A6" w:rsidRDefault="006D5557" w:rsidP="006D5557">
      <w:pPr>
        <w:rPr>
          <w:rFonts w:ascii="Times New Roman" w:hAnsi="Times New Roman" w:cs="Times New Roman"/>
          <w:sz w:val="20"/>
          <w:szCs w:val="20"/>
          <w:lang w:val="en-US"/>
        </w:rPr>
      </w:pPr>
      <w:r w:rsidRPr="002A30A6">
        <w:rPr>
          <w:rFonts w:ascii="Times New Roman" w:hAnsi="Times New Roman" w:cs="Times New Roman"/>
          <w:sz w:val="20"/>
          <w:szCs w:val="20"/>
          <w:lang w:val="en-US"/>
        </w:rPr>
        <w:t>Footnote: * indicates the study involves patients from multiple centers; otherwise, the study involves a single center.</w:t>
      </w:r>
    </w:p>
    <w:p w14:paraId="2AD79A62" w14:textId="77777777" w:rsidR="006D5557" w:rsidRPr="002A30A6" w:rsidRDefault="006D5557" w:rsidP="006D5557">
      <w:pPr>
        <w:rPr>
          <w:rFonts w:ascii="Times New Roman" w:hAnsi="Times New Roman" w:cs="Times New Roman"/>
          <w:sz w:val="20"/>
          <w:szCs w:val="20"/>
          <w:lang w:val="en-US"/>
        </w:rPr>
      </w:pPr>
      <w:r w:rsidRPr="002A30A6">
        <w:rPr>
          <w:rFonts w:ascii="Times New Roman" w:hAnsi="Times New Roman" w:cs="Times New Roman"/>
          <w:sz w:val="20"/>
          <w:szCs w:val="20"/>
          <w:lang w:val="en-US"/>
        </w:rPr>
        <w:t>Abbreviations: CEVD: cerebrovascular disease; CVD: cardiovascular disease; CPD: chronic pulmonary disease; CKD: chronic kidney disease; CLD: chronic liver disease; NR: not reported.</w:t>
      </w:r>
    </w:p>
    <w:p w14:paraId="09DF0874" w14:textId="77777777" w:rsidR="0038063F" w:rsidRPr="006D5557" w:rsidRDefault="0038063F">
      <w:pPr>
        <w:rPr>
          <w:lang w:val="en-US"/>
        </w:rPr>
      </w:pPr>
    </w:p>
    <w:sectPr w:rsidR="0038063F" w:rsidRPr="006D5557" w:rsidSect="00FF2F3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yMjcyNjU3MTcytzRX0lEKTi0uzszPAykwrAUA0H2hQCwAAAA="/>
  </w:docVars>
  <w:rsids>
    <w:rsidRoot w:val="006D5557"/>
    <w:rsid w:val="0038063F"/>
    <w:rsid w:val="006D5557"/>
    <w:rsid w:val="00FF2F3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F0AD8"/>
  <w15:chartTrackingRefBased/>
  <w15:docId w15:val="{03BD6F50-47F4-4D03-AA61-FAD91366A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5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5557"/>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9920</Words>
  <Characters>113547</Characters>
  <Application>Microsoft Office Word</Application>
  <DocSecurity>0</DocSecurity>
  <Lines>946</Lines>
  <Paragraphs>266</Paragraphs>
  <ScaleCrop>false</ScaleCrop>
  <Company/>
  <LinksUpToDate>false</LinksUpToDate>
  <CharactersWithSpaces>13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meng Zhang</dc:creator>
  <cp:keywords/>
  <dc:description/>
  <cp:lastModifiedBy>Mengmeng Zhang</cp:lastModifiedBy>
  <cp:revision>2</cp:revision>
  <dcterms:created xsi:type="dcterms:W3CDTF">2022-02-01T13:27:00Z</dcterms:created>
  <dcterms:modified xsi:type="dcterms:W3CDTF">2022-02-01T22:14:00Z</dcterms:modified>
</cp:coreProperties>
</file>